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E28B07" w14:textId="7A5529A6" w:rsidR="002220D3" w:rsidRPr="003A2E7E" w:rsidRDefault="004E5615" w:rsidP="002220D3">
      <w:pPr>
        <w:pStyle w:val="Heading2"/>
        <w:rPr>
          <w:rFonts w:ascii="Times New Roman" w:hAnsi="Times New Roman" w:cs="Times New Roman"/>
          <w:color w:val="auto"/>
          <w:sz w:val="22"/>
          <w:szCs w:val="22"/>
        </w:rPr>
      </w:pPr>
      <w:bookmarkStart w:id="0" w:name="_Toc423623256"/>
      <w:proofErr w:type="gramStart"/>
      <w:r w:rsidRPr="003A2E7E">
        <w:rPr>
          <w:rFonts w:ascii="Times New Roman" w:hAnsi="Times New Roman" w:cs="Times New Roman"/>
          <w:color w:val="auto"/>
          <w:sz w:val="22"/>
          <w:szCs w:val="22"/>
        </w:rPr>
        <w:t xml:space="preserve">S3 </w:t>
      </w:r>
      <w:r w:rsidR="002220D3" w:rsidRPr="003A2E7E">
        <w:rPr>
          <w:rFonts w:ascii="Times New Roman" w:hAnsi="Times New Roman" w:cs="Times New Roman"/>
          <w:color w:val="auto"/>
          <w:sz w:val="22"/>
          <w:szCs w:val="22"/>
        </w:rPr>
        <w:t>Appendix.</w:t>
      </w:r>
      <w:proofErr w:type="gramEnd"/>
      <w:r w:rsidR="002220D3" w:rsidRPr="003A2E7E">
        <w:rPr>
          <w:rFonts w:ascii="Times New Roman" w:hAnsi="Times New Roman" w:cs="Times New Roman"/>
          <w:color w:val="auto"/>
          <w:sz w:val="22"/>
          <w:szCs w:val="22"/>
        </w:rPr>
        <w:t xml:space="preserve"> Summary of studies reporting macroeconomics value/benefit</w:t>
      </w:r>
      <w:bookmarkEnd w:id="0"/>
      <w:r w:rsidR="00D92CE9" w:rsidRPr="003A2E7E">
        <w:rPr>
          <w:rFonts w:ascii="Times New Roman" w:hAnsi="Times New Roman" w:cs="Times New Roman"/>
          <w:color w:val="auto"/>
          <w:sz w:val="22"/>
          <w:szCs w:val="22"/>
        </w:rPr>
        <w:t xml:space="preserve"> (n=26)</w:t>
      </w:r>
    </w:p>
    <w:p w14:paraId="0A2B1C0A" w14:textId="01AD458C" w:rsidR="002220D3" w:rsidRPr="00FE248F" w:rsidRDefault="002220D3">
      <w:pPr>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1417"/>
        <w:gridCol w:w="2423"/>
        <w:gridCol w:w="1665"/>
        <w:gridCol w:w="1555"/>
        <w:gridCol w:w="5890"/>
      </w:tblGrid>
      <w:tr w:rsidR="008B0376" w:rsidRPr="00FE248F" w14:paraId="7A3F35C9" w14:textId="77777777" w:rsidTr="00E25B61">
        <w:trPr>
          <w:tblHeader/>
        </w:trPr>
        <w:tc>
          <w:tcPr>
            <w:tcW w:w="1417" w:type="dxa"/>
            <w:shd w:val="clear" w:color="auto" w:fill="808080" w:themeFill="background1" w:themeFillShade="80"/>
          </w:tcPr>
          <w:p w14:paraId="37118226" w14:textId="77777777" w:rsidR="008B0376" w:rsidRPr="00FE248F" w:rsidRDefault="008B0376" w:rsidP="00680B71">
            <w:pPr>
              <w:rPr>
                <w:rFonts w:ascii="Times New Roman" w:hAnsi="Times New Roman" w:cs="Times New Roman"/>
                <w:b/>
                <w:sz w:val="18"/>
                <w:szCs w:val="18"/>
              </w:rPr>
            </w:pPr>
            <w:r w:rsidRPr="00FE248F">
              <w:rPr>
                <w:rFonts w:ascii="Times New Roman" w:eastAsia="Times New Roman" w:hAnsi="Times New Roman" w:cs="Times New Roman"/>
                <w:b/>
                <w:bCs/>
                <w:sz w:val="18"/>
                <w:szCs w:val="18"/>
                <w:lang w:eastAsia="en-GB"/>
              </w:rPr>
              <w:t>Author, year [country]</w:t>
            </w:r>
          </w:p>
        </w:tc>
        <w:tc>
          <w:tcPr>
            <w:tcW w:w="2423" w:type="dxa"/>
            <w:shd w:val="clear" w:color="auto" w:fill="808080" w:themeFill="background1" w:themeFillShade="80"/>
          </w:tcPr>
          <w:p w14:paraId="35BAC0D9" w14:textId="77777777" w:rsidR="008B0376" w:rsidRPr="00FE248F" w:rsidRDefault="008B0376" w:rsidP="00680B71">
            <w:pPr>
              <w:rPr>
                <w:rFonts w:ascii="Times New Roman" w:hAnsi="Times New Roman" w:cs="Times New Roman"/>
                <w:b/>
                <w:sz w:val="18"/>
                <w:szCs w:val="18"/>
              </w:rPr>
            </w:pPr>
            <w:r w:rsidRPr="00FE248F">
              <w:rPr>
                <w:rFonts w:ascii="Times New Roman" w:eastAsia="Times New Roman" w:hAnsi="Times New Roman" w:cs="Times New Roman"/>
                <w:b/>
                <w:bCs/>
                <w:sz w:val="18"/>
                <w:szCs w:val="18"/>
                <w:lang w:eastAsia="en-GB"/>
              </w:rPr>
              <w:t>Aim/objective(s)</w:t>
            </w:r>
          </w:p>
        </w:tc>
        <w:tc>
          <w:tcPr>
            <w:tcW w:w="1665" w:type="dxa"/>
            <w:shd w:val="clear" w:color="auto" w:fill="808080" w:themeFill="background1" w:themeFillShade="80"/>
          </w:tcPr>
          <w:p w14:paraId="588524E4" w14:textId="77777777" w:rsidR="008B0376" w:rsidRPr="00FE248F" w:rsidRDefault="008B0376" w:rsidP="00680B71">
            <w:pPr>
              <w:rPr>
                <w:rFonts w:ascii="Times New Roman" w:hAnsi="Times New Roman" w:cs="Times New Roman"/>
                <w:b/>
                <w:sz w:val="18"/>
                <w:szCs w:val="18"/>
              </w:rPr>
            </w:pPr>
            <w:r w:rsidRPr="00FE248F">
              <w:rPr>
                <w:rFonts w:ascii="Times New Roman" w:eastAsia="Times New Roman" w:hAnsi="Times New Roman" w:cs="Times New Roman"/>
                <w:b/>
                <w:bCs/>
                <w:sz w:val="18"/>
                <w:szCs w:val="18"/>
                <w:lang w:eastAsia="en-GB"/>
              </w:rPr>
              <w:t>Population</w:t>
            </w:r>
          </w:p>
        </w:tc>
        <w:tc>
          <w:tcPr>
            <w:tcW w:w="1555" w:type="dxa"/>
            <w:shd w:val="clear" w:color="auto" w:fill="808080" w:themeFill="background1" w:themeFillShade="80"/>
          </w:tcPr>
          <w:p w14:paraId="06E5136D" w14:textId="77777777" w:rsidR="008B0376" w:rsidRPr="00FE248F" w:rsidRDefault="008B0376" w:rsidP="00680B71">
            <w:pPr>
              <w:rPr>
                <w:rFonts w:ascii="Times New Roman" w:hAnsi="Times New Roman" w:cs="Times New Roman"/>
                <w:b/>
                <w:sz w:val="18"/>
                <w:szCs w:val="18"/>
              </w:rPr>
            </w:pPr>
            <w:r w:rsidRPr="00FE248F">
              <w:rPr>
                <w:rFonts w:ascii="Times New Roman" w:eastAsia="Times New Roman" w:hAnsi="Times New Roman" w:cs="Times New Roman"/>
                <w:b/>
                <w:bCs/>
                <w:sz w:val="18"/>
                <w:szCs w:val="18"/>
                <w:lang w:eastAsia="en-GB"/>
              </w:rPr>
              <w:t>Study type</w:t>
            </w:r>
          </w:p>
        </w:tc>
        <w:tc>
          <w:tcPr>
            <w:tcW w:w="5890" w:type="dxa"/>
            <w:shd w:val="clear" w:color="auto" w:fill="808080" w:themeFill="background1" w:themeFillShade="80"/>
          </w:tcPr>
          <w:p w14:paraId="1D26F2D9" w14:textId="77777777" w:rsidR="008B0376" w:rsidRPr="00FE248F" w:rsidRDefault="008B0376" w:rsidP="00680B71">
            <w:pPr>
              <w:rPr>
                <w:rFonts w:ascii="Times New Roman" w:hAnsi="Times New Roman" w:cs="Times New Roman"/>
                <w:b/>
                <w:sz w:val="18"/>
                <w:szCs w:val="18"/>
              </w:rPr>
            </w:pPr>
            <w:r w:rsidRPr="00FE248F">
              <w:rPr>
                <w:rFonts w:ascii="Times New Roman" w:eastAsia="Times New Roman" w:hAnsi="Times New Roman" w:cs="Times New Roman"/>
                <w:b/>
                <w:bCs/>
                <w:sz w:val="18"/>
                <w:szCs w:val="18"/>
                <w:lang w:eastAsia="en-GB"/>
              </w:rPr>
              <w:t xml:space="preserve">Summary of main findings </w:t>
            </w:r>
          </w:p>
        </w:tc>
      </w:tr>
      <w:tr w:rsidR="008B0376" w:rsidRPr="00FE248F" w14:paraId="34E86207" w14:textId="77777777" w:rsidTr="00E25B61">
        <w:tc>
          <w:tcPr>
            <w:tcW w:w="1417" w:type="dxa"/>
          </w:tcPr>
          <w:p w14:paraId="77EC84B4"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Almond&lt;/Author&gt;&lt;Year&gt;2013&lt;/Year&gt;&lt;RecNum&gt;11&lt;/RecNum&gt;&lt;DisplayText&gt;(Almond, Edlund et al. 2013)&lt;/DisplayText&gt;&lt;record&gt;&lt;rec-number&gt;11&lt;/rec-number&gt;&lt;foreign-keys&gt;&lt;key app="EN" db-id="5zdwd0a0s2zxvee2xdl5a2vts99rtedesvzp" timestamp="1560375001"&gt;11&lt;/key&gt;&lt;/foreign-keys&gt;&lt;ref-type name="Journal Article"&gt;17&lt;/ref-type&gt;&lt;contributors&gt;&lt;authors&gt;&lt;author&gt;Almond, Douglas&lt;/author&gt;&lt;author&gt;Edlund, Lena&lt;/author&gt;&lt;author&gt;Milligan, Kevin&lt;/author&gt;&lt;/authors&gt;&lt;/contributors&gt;&lt;titles&gt;&lt;title&gt;Son Preference and the Persistence of Culture: Evidence from South and East Asian Immigrants to Canada&lt;/title&gt;&lt;secondary-title&gt;Population and Development Review&lt;/secondary-title&gt;&lt;/titles&gt;&lt;periodical&gt;&lt;full-title&gt;Population and Development Review&lt;/full-title&gt;&lt;/periodical&gt;&lt;pages&gt;75-95&lt;/pages&gt;&lt;volume&gt;39&lt;/volume&gt;&lt;number&gt;1&lt;/number&gt;&lt;dates&gt;&lt;year&gt;2013&lt;/year&gt;&lt;/dates&gt;&lt;publisher&gt;[Population Council, Wiley]&lt;/publisher&gt;&lt;isbn&gt;00987921, 17284457&lt;/isbn&gt;&lt;urls&gt;&lt;related-urls&gt;&lt;url&gt;http://www.jstor.org/stable/41811953&lt;/url&gt;&lt;/related-urls&gt;&lt;/urls&gt;&lt;custom1&gt;Full publication date: MARCH 2013&lt;/custom1&gt;&lt;remote-database-name&gt;JSTOR&lt;/remote-database-name&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Almond, Edlund et al. 2013)</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Canada]</w:t>
            </w:r>
          </w:p>
        </w:tc>
        <w:tc>
          <w:tcPr>
            <w:tcW w:w="2423" w:type="dxa"/>
          </w:tcPr>
          <w:p w14:paraId="47ABE3DA"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The study of South and East Asian immigrants in Canada, a rich OECD country, can potentially cast light on the role of culture in sex selection</w:t>
            </w:r>
          </w:p>
        </w:tc>
        <w:tc>
          <w:tcPr>
            <w:tcW w:w="1665" w:type="dxa"/>
          </w:tcPr>
          <w:p w14:paraId="285102C8"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Census data from Canada</w:t>
            </w:r>
          </w:p>
        </w:tc>
        <w:tc>
          <w:tcPr>
            <w:tcW w:w="1555" w:type="dxa"/>
          </w:tcPr>
          <w:p w14:paraId="46E46B4D"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Descriptive statistics</w:t>
            </w:r>
          </w:p>
        </w:tc>
        <w:tc>
          <w:tcPr>
            <w:tcW w:w="5890" w:type="dxa"/>
          </w:tcPr>
          <w:p w14:paraId="43F54F1A"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High and rising sex ratios lead one to ask what causes parents to prefer sons over daughters. One strand of argument emphasizes socioeconomic and institutional factors. Absent couples’ ability to save or to rely on national pensions, the poor count heavily on children for old-age support, a task that under patriarchal norms falls on sons. In India, high and rising dowry payments are argued to place families with daughters at a disadvantage, and it has also been argued that families depend on males for physical protection. In both India and China, however, sex ratios are highest in the richest areas, and for India a strong education gradient is evident, with better-educated parents favoring sons more extensively. These observations cast doubt on sex selection being the result of economic necessity alone.</w:t>
            </w:r>
          </w:p>
        </w:tc>
      </w:tr>
      <w:tr w:rsidR="008B0376" w:rsidRPr="00FE248F" w14:paraId="6AB79FEE" w14:textId="77777777" w:rsidTr="00E25B61">
        <w:tc>
          <w:tcPr>
            <w:tcW w:w="1417" w:type="dxa"/>
          </w:tcPr>
          <w:p w14:paraId="52056841"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Ananat&lt;/Author&gt;&lt;Year&gt;2009&lt;/Year&gt;&lt;RecNum&gt;14&lt;/RecNum&gt;&lt;DisplayText&gt;(Ananat, Gruber et al. 2009)&lt;/DisplayText&gt;&lt;record&gt;&lt;rec-number&gt;14&lt;/rec-number&gt;&lt;foreign-keys&gt;&lt;key app="EN" db-id="5zdwd0a0s2zxvee2xdl5a2vts99rtedesvzp" timestamp="1560375002"&gt;14&lt;/key&gt;&lt;/foreign-keys&gt;&lt;ref-type name="Journal Article"&gt;17&lt;/ref-type&gt;&lt;contributors&gt;&lt;authors&gt;&lt;author&gt;Ananat, Elizabeth Oltmans&lt;/author&gt;&lt;author&gt;Gruber, Jonathan&lt;/author&gt;&lt;author&gt;Levine, Phillip B.&lt;/author&gt;&lt;author&gt;Staiger, Douglas&lt;/author&gt;&lt;/authors&gt;&lt;/contributors&gt;&lt;auth-address&gt;Duke U&amp;#xD;MIT&amp;#xD;Wellesley U&amp;#xD;Dartmouth College&lt;/auth-address&gt;&lt;titles&gt;&lt;title&gt;Abortion and Selection&lt;/title&gt;&lt;secondary-title&gt;Review of Economics and Statistics&lt;/secondary-title&gt;&lt;/titles&gt;&lt;periodical&gt;&lt;full-title&gt;Review of Economics and Statistics&lt;/full-title&gt;&lt;/periodical&gt;&lt;pages&gt;124-136&lt;/pages&gt;&lt;volume&gt;91&lt;/volume&gt;&lt;number&gt;1&lt;/number&gt;&lt;keywords&gt;&lt;keyword&gt;Analysis of Education I21&lt;/keyword&gt;&lt;keyword&gt;Measurement and Analysis of Poverty I32&lt;/keyword&gt;&lt;keyword&gt;Marriage&lt;/keyword&gt;&lt;keyword&gt;Marital Dissolution&lt;/keyword&gt;&lt;keyword&gt;Family Structure&lt;/keyword&gt;&lt;keyword&gt;Domestic Abuse J12&lt;/keyword&gt;&lt;keyword&gt;Fertility&lt;/keyword&gt;&lt;keyword&gt;Family Planning&lt;/keyword&gt;&lt;keyword&gt;Child Care&lt;/keyword&gt;&lt;keyword&gt;Children&lt;/keyword&gt;&lt;keyword&gt;Youth J13&lt;/keyword&gt;&lt;/keywords&gt;&lt;dates&gt;&lt;year&gt;2009&lt;/year&gt;&lt;/dates&gt;&lt;isbn&gt;00346535&lt;/isbn&gt;&lt;accession-num&gt;1021168&lt;/accession-num&gt;&lt;urls&gt;&lt;related-urls&gt;&lt;url&gt;http://search.ebscohost.com/login.aspx?direct=true&amp;amp;db=ecn&amp;amp;AN=1021168&amp;amp;site=ehost-live&lt;/url&gt;&lt;url&gt;http://www.mitpressjournals.org/loi/rest&lt;/url&gt;&lt;/related-urls&gt;&lt;/urls&gt;&lt;electronic-resource-num&gt;http://www.mitpressjournals.org/loi/rest&lt;/electronic-resource-num&gt;&lt;remote-database-name&gt;ecn&lt;/remote-database-name&gt;&lt;remote-database-provider&gt;EBSCOhost&lt;/remote-database-provider&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Ananat, Gruber et al. 2009)</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347D6AEB"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Provide a framework for understanding selection mechanisms and use that framework to address inconsistent past methodological approaches and provide evidence on the long-run impact on cohort characteristics</w:t>
            </w:r>
          </w:p>
        </w:tc>
        <w:tc>
          <w:tcPr>
            <w:tcW w:w="1665" w:type="dxa"/>
          </w:tcPr>
          <w:p w14:paraId="4A7B8306"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Individuals born in the United States and observed in the 2000 Census at ages 21 to 35 in that year (born between 1965 and 1979)</w:t>
            </w:r>
          </w:p>
        </w:tc>
        <w:tc>
          <w:tcPr>
            <w:tcW w:w="1555" w:type="dxa"/>
          </w:tcPr>
          <w:p w14:paraId="7F5E6C38"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Regression analysis</w:t>
            </w:r>
          </w:p>
        </w:tc>
        <w:tc>
          <w:tcPr>
            <w:tcW w:w="5890" w:type="dxa"/>
          </w:tcPr>
          <w:p w14:paraId="646AA7E3"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The results on education are perhaps most striking, with a large negative effect on the percentage of the cohort that did not graduate from college (column 5), indicating that abortion legalization shifted the distribution of education upward. But these results provide no evidence of convergence; coefficients on repeal </w:t>
            </w:r>
            <w:r w:rsidRPr="00FE248F">
              <w:rPr>
                <w:rFonts w:ascii="Times New Roman" w:hAnsi="Times New Roman" w:cs="Times New Roman"/>
                <w:sz w:val="18"/>
                <w:szCs w:val="18"/>
              </w:rPr>
              <w:br w:type="column"/>
              <w:t xml:space="preserve"> 1974–1975 and repeal </w:t>
            </w:r>
            <w:r w:rsidRPr="00FE248F">
              <w:rPr>
                <w:rFonts w:ascii="Times New Roman" w:hAnsi="Times New Roman" w:cs="Times New Roman"/>
                <w:sz w:val="18"/>
                <w:szCs w:val="18"/>
              </w:rPr>
              <w:br w:type="column"/>
              <w:t xml:space="preserve"> 1976 1979 are generally of the same sign and larger than the coefficient on repeal </w:t>
            </w:r>
            <w:r w:rsidRPr="00FE248F">
              <w:rPr>
                <w:rFonts w:ascii="Times New Roman" w:hAnsi="Times New Roman" w:cs="Times New Roman"/>
                <w:sz w:val="18"/>
                <w:szCs w:val="18"/>
              </w:rPr>
              <w:br w:type="column"/>
              <w:t xml:space="preserve"> 1971–1973. This lack of convergence supports the possibility that continued growth in both the pregnancy and abortion rates in early legalization states caused greater positive selection in the composition of births in those states, even after abortion was legalized nationally and birth rates converged.</w:t>
            </w:r>
          </w:p>
        </w:tc>
      </w:tr>
      <w:tr w:rsidR="00E25B61" w:rsidRPr="00FE248F" w14:paraId="141A8890" w14:textId="77777777" w:rsidTr="00E25B61">
        <w:tc>
          <w:tcPr>
            <w:tcW w:w="1417" w:type="dxa"/>
          </w:tcPr>
          <w:p w14:paraId="3CF8B7DD" w14:textId="3872B58C" w:rsidR="00E25B61" w:rsidRPr="00FE248F" w:rsidRDefault="00E25B61" w:rsidP="00E25B6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fldChar w:fldCharType="begin"/>
            </w:r>
            <w:r w:rsidRPr="00FE248F">
              <w:rPr>
                <w:rFonts w:ascii="Times New Roman" w:hAnsi="Times New Roman" w:cs="Times New Roman"/>
                <w:sz w:val="18"/>
                <w:szCs w:val="18"/>
              </w:rPr>
              <w:instrText xml:space="preserve"> ADDIN EN.CITE &lt;EndNote&gt;&lt;Cite&gt;&lt;Author&gt;Belton&lt;/Author&gt;&lt;Year&gt;2007&lt;/Year&gt;&lt;RecNum&gt;35&lt;/RecNum&gt;&lt;DisplayText&gt;(Belton and Whittaker 2007)&lt;/DisplayText&gt;&lt;record&gt;&lt;rec-number&gt;35&lt;/rec-number&gt;&lt;foreign-keys&gt;&lt;key app="EN" db-id="5zdwd0a0s2zxvee2xdl5a2vts99rtedesvzp" timestamp="1560375005"&gt;35&lt;/key&gt;&lt;/foreign-keys&gt;&lt;ref-type name="Journal Article"&gt;17&lt;/ref-type&gt;&lt;contributors&gt;&lt;authors&gt;&lt;author&gt;Belton, Suzanne&lt;/author&gt;&lt;author&gt;Whittaker, Andrea&lt;/author&gt;&lt;/authors&gt;&lt;/contributors&gt;&lt;titles&gt;&lt;title&gt;Kathy Pan, sticks and pummelling: Techniques used to induce abortion by Burmese women on the Thai border&lt;/title&gt;&lt;secondary-title&gt;Social Science &amp;amp; Medicine&lt;/secondary-title&gt;&lt;/titles&gt;&lt;periodical&gt;&lt;full-title&gt;Social Science &amp;amp; Medicine&lt;/full-title&gt;&lt;/periodical&gt;&lt;pages&gt;1512-1523&lt;/pages&gt;&lt;volume&gt;65&lt;/volume&gt;&lt;number&gt;7&lt;/number&gt;&lt;keywords&gt;&lt;keyword&gt;Unsafe abortion&lt;/keyword&gt;&lt;keyword&gt;Forced migration&lt;/keyword&gt;&lt;keyword&gt;Refugee&lt;/keyword&gt;&lt;keyword&gt;Burma&lt;/keyword&gt;&lt;keyword&gt;Myanmar&lt;/keyword&gt;&lt;keyword&gt;Thailand&lt;/keyword&gt;&lt;keyword&gt;Reproduction&lt;/keyword&gt;&lt;/keywords&gt;&lt;dates&gt;&lt;year&gt;2007&lt;/year&gt;&lt;pub-dates&gt;&lt;date&gt;2007/10/01/&lt;/date&gt;&lt;/pub-dates&gt;&lt;/dates&gt;&lt;isbn&gt;0277-9536&lt;/isbn&gt;&lt;urls&gt;&lt;related-urls&gt;&lt;url&gt;http://www.sciencedirect.com/science/article/pii/S0277953607003218&lt;/url&gt;&lt;/related-urls&gt;&lt;/urls&gt;&lt;electronic-resource-num&gt;https://doi.org/10.1016/j.socscimed.2007.05.046&lt;/electronic-resource-num&gt;&lt;/record&gt;&lt;/Cite&gt;&lt;/EndNote&gt;</w:instrText>
            </w:r>
            <w:r w:rsidRPr="00FE248F">
              <w:rPr>
                <w:rFonts w:ascii="Times New Roman" w:hAnsi="Times New Roman" w:cs="Times New Roman"/>
                <w:sz w:val="18"/>
                <w:szCs w:val="18"/>
              </w:rPr>
              <w:fldChar w:fldCharType="separate"/>
            </w:r>
            <w:r w:rsidRPr="00FE248F">
              <w:rPr>
                <w:rFonts w:ascii="Times New Roman" w:hAnsi="Times New Roman" w:cs="Times New Roman"/>
                <w:noProof/>
                <w:sz w:val="18"/>
                <w:szCs w:val="18"/>
              </w:rPr>
              <w:t>(Belton and Whittaker 2007)</w:t>
            </w:r>
            <w:r w:rsidRPr="00FE248F">
              <w:rPr>
                <w:rFonts w:ascii="Times New Roman" w:hAnsi="Times New Roman" w:cs="Times New Roman"/>
                <w:sz w:val="18"/>
                <w:szCs w:val="18"/>
              </w:rPr>
              <w:fldChar w:fldCharType="end"/>
            </w:r>
            <w:r w:rsidRPr="00FE248F">
              <w:rPr>
                <w:rFonts w:ascii="Times New Roman" w:hAnsi="Times New Roman" w:cs="Times New Roman"/>
                <w:sz w:val="18"/>
                <w:szCs w:val="18"/>
              </w:rPr>
              <w:t xml:space="preserve"> [Thailand]</w:t>
            </w:r>
          </w:p>
        </w:tc>
        <w:tc>
          <w:tcPr>
            <w:tcW w:w="2423" w:type="dxa"/>
          </w:tcPr>
          <w:p w14:paraId="2CB26544" w14:textId="23AB86DD" w:rsidR="00E25B61" w:rsidRPr="00FE248F" w:rsidRDefault="00E25B61" w:rsidP="00E25B6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To examine the needs for reproductive services of Burmese migrant workers along the border with Thailand.</w:t>
            </w:r>
          </w:p>
        </w:tc>
        <w:tc>
          <w:tcPr>
            <w:tcW w:w="1665" w:type="dxa"/>
          </w:tcPr>
          <w:p w14:paraId="52E39C39" w14:textId="1F454580" w:rsidR="00E25B61" w:rsidRPr="00FE248F" w:rsidRDefault="00E25B61" w:rsidP="00E25B6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Women experiencing any type of early pregnancy loss; traditional midwife trainers.</w:t>
            </w:r>
          </w:p>
        </w:tc>
        <w:tc>
          <w:tcPr>
            <w:tcW w:w="1555" w:type="dxa"/>
          </w:tcPr>
          <w:p w14:paraId="00ED0B3B" w14:textId="6A295710" w:rsidR="00E25B61" w:rsidRPr="00FE248F" w:rsidRDefault="00E25B61" w:rsidP="00E25B6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Cross-sectional descriptive</w:t>
            </w:r>
          </w:p>
        </w:tc>
        <w:tc>
          <w:tcPr>
            <w:tcW w:w="5890" w:type="dxa"/>
          </w:tcPr>
          <w:p w14:paraId="20D485B7" w14:textId="3C2E8E5C" w:rsidR="00E25B61" w:rsidRPr="00FE248F" w:rsidRDefault="00FB79E6" w:rsidP="00E25B61">
            <w:pPr>
              <w:rPr>
                <w:rFonts w:ascii="Times New Roman" w:hAnsi="Times New Roman" w:cs="Times New Roman"/>
                <w:sz w:val="18"/>
                <w:szCs w:val="18"/>
              </w:rPr>
            </w:pPr>
            <w:r w:rsidRPr="00FE248F">
              <w:rPr>
                <w:rFonts w:ascii="Times New Roman" w:hAnsi="Times New Roman" w:cs="Times New Roman"/>
                <w:sz w:val="18"/>
                <w:szCs w:val="18"/>
              </w:rPr>
              <w:t>Women’s right to work for equal pay, right to work during a pregnancy or any notions of maternity leave is non-existent for Burmese workers in Thailand. As most women interviewed did not have a work permit, they were a particularly vulnerable population.</w:t>
            </w:r>
          </w:p>
        </w:tc>
      </w:tr>
      <w:tr w:rsidR="008B0376" w:rsidRPr="00FE248F" w14:paraId="6FDB81A7" w14:textId="77777777" w:rsidTr="00E25B61">
        <w:tc>
          <w:tcPr>
            <w:tcW w:w="1417" w:type="dxa"/>
          </w:tcPr>
          <w:p w14:paraId="217F5FF4"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fldData xml:space="preserve">PEVuZE5vdGU+PENpdGU+PEF1dGhvcj5CZW5zb248L0F1dGhvcj48WWVhcj4yMDEyPC9ZZWFyPjxS
ZWNOdW0+NDA8L1JlY051bT48RGlzcGxheVRleHQ+KEJlbnNvbiwgT2tvaCBldCBhbC4gMjAxMik8
L0Rpc3BsYXlUZXh0PjxyZWNvcmQ+PHJlYy1udW1iZXI+NDA8L3JlYy1udW1iZXI+PGZvcmVpZ24t
a2V5cz48a2V5IGFwcD0iRU4iIGRiLWlkPSI1emR3ZDBhMHMyenh2ZWUyeGRsNWEydnRzOTlydGVk
ZXN2enAiIHRpbWVzdGFtcD0iMTU2MDM3NTAwNiI+NDA8L2tleT48L2ZvcmVpZ24ta2V5cz48cmVm
LXR5cGUgbmFtZT0iSm91cm5hbCBBcnRpY2xlIj4xNzwvcmVmLXR5cGU+PGNvbnRyaWJ1dG9ycz48
YXV0aG9ycz48YXV0aG9yPkJlbnNvbiwgSi48L2F1dGhvcj48YXV0aG9yPk9rb2gsIE0uPC9hdXRo
b3I+PGF1dGhvcj5LcmVubkhydWJlYywgSy48L2F1dGhvcj48YXV0aG9yPkxhenphcmlubywgTS4g
QS48L2F1dGhvcj48YXV0aG9yPkpvaG5zdG9uLCBILiBCLjwvYXV0aG9yPjwvYXV0aG9ycz48L2Nv
bnRyaWJ1dG9ycz48YXV0aC1hZGRyZXNzPklwYXMsIENoYXBlbCBIaWxsLCBOQyAyNzUxNSwgVVNB
LiBiZW5zb25qQGlwYXMub3JnPC9hdXRoLWFkZHJlc3M+PHRpdGxlcz48dGl0bGU+UHVibGljIGhv
c3BpdGFsIGNvc3RzIG9mIHRyZWF0bWVudCBvZiBhYm9ydGlvbiBjb21wbGljYXRpb25zIGluIE5p
Z2VyaWE8L3RpdGxlPjxzZWNvbmRhcnktdGl0bGU+SW50IEogR3luYWVjb2wgT2JzdGV0PC9zZWNv
bmRhcnktdGl0bGU+PGFsdC10aXRsZT5JbnRlcm5hdGlvbmFsIGpvdXJuYWwgb2YgZ3luYWVjb2xv
Z3kgYW5kIG9ic3RldHJpY3M6IHRoZSBvZmZpY2lhbCBvcmdhbiBvZiB0aGUgSW50ZXJuYXRpb25h
bCBGZWRlcmF0aW9uIG9mIEd5bmFlY29sb2d5IGFuZCBPYnN0ZXRyaWNzPC9hbHQtdGl0bGU+PC90
aXRsZXM+PHBlcmlvZGljYWw+PGZ1bGwtdGl0bGU+SW50IEogR3luYWVjb2wgT2JzdGV0PC9mdWxs
LXRpdGxlPjxhYmJyLTE+SW50ZXJuYXRpb25hbCBqb3VybmFsIG9mIGd5bmFlY29sb2d5IGFuZCBv
YnN0ZXRyaWNzOiB0aGUgb2ZmaWNpYWwgb3JnYW4gb2YgdGhlIEludGVybmF0aW9uYWwgRmVkZXJh
dGlvbiBvZiBHeW5hZWNvbG9neSBhbmQgT2JzdGV0cmljczwvYWJici0xPjwvcGVyaW9kaWNhbD48
YWx0LXBlcmlvZGljYWw+PGZ1bGwtdGl0bGU+SW50IEogR3luYWVjb2wgT2JzdGV0PC9mdWxsLXRp
dGxlPjxhYmJyLTE+SW50ZXJuYXRpb25hbCBqb3VybmFsIG9mIGd5bmFlY29sb2d5IGFuZCBvYnN0
ZXRyaWNzOiB0aGUgb2ZmaWNpYWwgb3JnYW4gb2YgdGhlIEludGVybmF0aW9uYWwgRmVkZXJhdGlv
biBvZiBHeW5hZWNvbG9neSBhbmQgT2JzdGV0cmljczwvYWJici0xPjwvYWx0LXBlcmlvZGljYWw+
PHBhZ2VzPlMxMzQtNDA8L3BhZ2VzPjx2b2x1bWU+MTE4IFN1cHBsIDI8L3ZvbHVtZT48ZWRpdGlv
bj4yMDEyLzA5LzA3PC9lZGl0aW9uPjxrZXl3b3Jkcz48a2V5d29yZD5BYm9ydGlvbiwgSW5kdWNl
ZC8qZWNvbm9taWNzPC9rZXl3b3JkPjxrZXl3b3JkPkZlbWFsZTwva2V5d29yZD48a2V5d29yZD5I
ZWFsdGggQ2FyZSBDb3N0cy8qc3RhdGlzdGljcyAmYW1wOyBudW1lcmljYWwgZGF0YTwva2V5d29y
ZD48a2V5d29yZD5Ib3NwaXRhbHMsIFB1YmxpYy8qZWNvbm9taWNzPC9rZXl3b3JkPjxrZXl3b3Jk
Pkh1bWFuczwva2V5d29yZD48a2V5d29yZD5OaWdlcmlhPC9rZXl3b3JkPjxrZXl3b3JkPlBvc3Rv
cGVyYXRpdmUgQ2FyZS8qZWNvbm9taWNzPC9rZXl3b3JkPjxrZXl3b3JkPlBvc3RvcGVyYXRpdmUg
Q29tcGxpY2F0aW9ucy8qZWNvbm9taWNzPC9rZXl3b3JkPjxrZXl3b3JkPlByZWduYW5jeTwva2V5
d29yZD48L2tleXdvcmRzPjxkYXRlcz48eWVhcj4yMDEyPC95ZWFyPjxwdWItZGF0ZXM+PGRhdGU+
U2VwPC9kYXRlPjwvcHViLWRhdGVzPjwvZGF0ZXM+PGlzYm4+MDAyMC03MjkyPC9pc2JuPjxhY2Nl
c3Npb24tbnVtPjIyOTIwNjE3PC9hY2Nlc3Npb24tbnVtPjx1cmxzPjxyZWxhdGVkLXVybHM+PHVy
bD5odHRwczovL29iZ3luLm9ubGluZWxpYnJhcnkud2lsZXkuY29tL2RvaS9hYnMvMTAuMTAxNi9T
MDAyMC03MjkyJTI4MTIlMjk2MDAxMi01PC91cmw+PC9yZWxhdGVkLXVybHM+PC91cmxzPjxlbGVj
dHJvbmljLXJlc291cmNlLW51bT4xMC4xMDE2L3MwMDIwLTcyOTIoMTIpNjAwMTItNTwvZWxlY3Ry
b25pYy1yZXNvdXJjZS1udW0+PHJlbW90ZS1kYXRhYmFzZS1wcm92aWRlcj5OTE08L3JlbW90ZS1k
YXRhYmFzZS1wcm92aWRlcj48bGFuZ3VhZ2U+ZW5nPC9sYW5ndWFnZT48L3JlY29yZD48L0NpdGU+
PC9FbmROb3RlPn==
</w:fldData>
              </w:fldChar>
            </w:r>
            <w:r w:rsidRPr="00FE248F">
              <w:rPr>
                <w:rFonts w:ascii="Times New Roman" w:eastAsia="Times New Roman" w:hAnsi="Times New Roman" w:cs="Times New Roman"/>
                <w:sz w:val="18"/>
                <w:szCs w:val="18"/>
                <w:lang w:eastAsia="en-GB"/>
              </w:rPr>
              <w:instrText xml:space="preserve"> ADDIN EN.CITE </w:instrText>
            </w:r>
            <w:r w:rsidRPr="00FE248F">
              <w:rPr>
                <w:rFonts w:ascii="Times New Roman" w:eastAsia="Times New Roman" w:hAnsi="Times New Roman" w:cs="Times New Roman"/>
                <w:sz w:val="18"/>
                <w:szCs w:val="18"/>
                <w:lang w:eastAsia="en-GB"/>
              </w:rPr>
              <w:fldChar w:fldCharType="begin">
                <w:fldData xml:space="preserve">PEVuZE5vdGU+PENpdGU+PEF1dGhvcj5CZW5zb248L0F1dGhvcj48WWVhcj4yMDEyPC9ZZWFyPjxS
ZWNOdW0+NDA8L1JlY051bT48RGlzcGxheVRleHQ+KEJlbnNvbiwgT2tvaCBldCBhbC4gMjAxMik8
L0Rpc3BsYXlUZXh0PjxyZWNvcmQ+PHJlYy1udW1iZXI+NDA8L3JlYy1udW1iZXI+PGZvcmVpZ24t
a2V5cz48a2V5IGFwcD0iRU4iIGRiLWlkPSI1emR3ZDBhMHMyenh2ZWUyeGRsNWEydnRzOTlydGVk
ZXN2enAiIHRpbWVzdGFtcD0iMTU2MDM3NTAwNiI+NDA8L2tleT48L2ZvcmVpZ24ta2V5cz48cmVm
LXR5cGUgbmFtZT0iSm91cm5hbCBBcnRpY2xlIj4xNzwvcmVmLXR5cGU+PGNvbnRyaWJ1dG9ycz48
YXV0aG9ycz48YXV0aG9yPkJlbnNvbiwgSi48L2F1dGhvcj48YXV0aG9yPk9rb2gsIE0uPC9hdXRo
b3I+PGF1dGhvcj5LcmVubkhydWJlYywgSy48L2F1dGhvcj48YXV0aG9yPkxhenphcmlubywgTS4g
QS48L2F1dGhvcj48YXV0aG9yPkpvaG5zdG9uLCBILiBCLjwvYXV0aG9yPjwvYXV0aG9ycz48L2Nv
bnRyaWJ1dG9ycz48YXV0aC1hZGRyZXNzPklwYXMsIENoYXBlbCBIaWxsLCBOQyAyNzUxNSwgVVNB
LiBiZW5zb25qQGlwYXMub3JnPC9hdXRoLWFkZHJlc3M+PHRpdGxlcz48dGl0bGU+UHVibGljIGhv
c3BpdGFsIGNvc3RzIG9mIHRyZWF0bWVudCBvZiBhYm9ydGlvbiBjb21wbGljYXRpb25zIGluIE5p
Z2VyaWE8L3RpdGxlPjxzZWNvbmRhcnktdGl0bGU+SW50IEogR3luYWVjb2wgT2JzdGV0PC9zZWNv
bmRhcnktdGl0bGU+PGFsdC10aXRsZT5JbnRlcm5hdGlvbmFsIGpvdXJuYWwgb2YgZ3luYWVjb2xv
Z3kgYW5kIG9ic3RldHJpY3M6IHRoZSBvZmZpY2lhbCBvcmdhbiBvZiB0aGUgSW50ZXJuYXRpb25h
bCBGZWRlcmF0aW9uIG9mIEd5bmFlY29sb2d5IGFuZCBPYnN0ZXRyaWNzPC9hbHQtdGl0bGU+PC90
aXRsZXM+PHBlcmlvZGljYWw+PGZ1bGwtdGl0bGU+SW50IEogR3luYWVjb2wgT2JzdGV0PC9mdWxs
LXRpdGxlPjxhYmJyLTE+SW50ZXJuYXRpb25hbCBqb3VybmFsIG9mIGd5bmFlY29sb2d5IGFuZCBv
YnN0ZXRyaWNzOiB0aGUgb2ZmaWNpYWwgb3JnYW4gb2YgdGhlIEludGVybmF0aW9uYWwgRmVkZXJh
dGlvbiBvZiBHeW5hZWNvbG9neSBhbmQgT2JzdGV0cmljczwvYWJici0xPjwvcGVyaW9kaWNhbD48
YWx0LXBlcmlvZGljYWw+PGZ1bGwtdGl0bGU+SW50IEogR3luYWVjb2wgT2JzdGV0PC9mdWxsLXRp
dGxlPjxhYmJyLTE+SW50ZXJuYXRpb25hbCBqb3VybmFsIG9mIGd5bmFlY29sb2d5IGFuZCBvYnN0
ZXRyaWNzOiB0aGUgb2ZmaWNpYWwgb3JnYW4gb2YgdGhlIEludGVybmF0aW9uYWwgRmVkZXJhdGlv
biBvZiBHeW5hZWNvbG9neSBhbmQgT2JzdGV0cmljczwvYWJici0xPjwvYWx0LXBlcmlvZGljYWw+
PHBhZ2VzPlMxMzQtNDA8L3BhZ2VzPjx2b2x1bWU+MTE4IFN1cHBsIDI8L3ZvbHVtZT48ZWRpdGlv
bj4yMDEyLzA5LzA3PC9lZGl0aW9uPjxrZXl3b3Jkcz48a2V5d29yZD5BYm9ydGlvbiwgSW5kdWNl
ZC8qZWNvbm9taWNzPC9rZXl3b3JkPjxrZXl3b3JkPkZlbWFsZTwva2V5d29yZD48a2V5d29yZD5I
ZWFsdGggQ2FyZSBDb3N0cy8qc3RhdGlzdGljcyAmYW1wOyBudW1lcmljYWwgZGF0YTwva2V5d29y
ZD48a2V5d29yZD5Ib3NwaXRhbHMsIFB1YmxpYy8qZWNvbm9taWNzPC9rZXl3b3JkPjxrZXl3b3Jk
Pkh1bWFuczwva2V5d29yZD48a2V5d29yZD5OaWdlcmlhPC9rZXl3b3JkPjxrZXl3b3JkPlBvc3Rv
cGVyYXRpdmUgQ2FyZS8qZWNvbm9taWNzPC9rZXl3b3JkPjxrZXl3b3JkPlBvc3RvcGVyYXRpdmUg
Q29tcGxpY2F0aW9ucy8qZWNvbm9taWNzPC9rZXl3b3JkPjxrZXl3b3JkPlByZWduYW5jeTwva2V5
d29yZD48L2tleXdvcmRzPjxkYXRlcz48eWVhcj4yMDEyPC95ZWFyPjxwdWItZGF0ZXM+PGRhdGU+
U2VwPC9kYXRlPjwvcHViLWRhdGVzPjwvZGF0ZXM+PGlzYm4+MDAyMC03MjkyPC9pc2JuPjxhY2Nl
c3Npb24tbnVtPjIyOTIwNjE3PC9hY2Nlc3Npb24tbnVtPjx1cmxzPjxyZWxhdGVkLXVybHM+PHVy
bD5odHRwczovL29iZ3luLm9ubGluZWxpYnJhcnkud2lsZXkuY29tL2RvaS9hYnMvMTAuMTAxNi9T
MDAyMC03MjkyJTI4MTIlMjk2MDAxMi01PC91cmw+PC9yZWxhdGVkLXVybHM+PC91cmxzPjxlbGVj
dHJvbmljLXJlc291cmNlLW51bT4xMC4xMDE2L3MwMDIwLTcyOTIoMTIpNjAwMTItNTwvZWxlY3Ry
b25pYy1yZXNvdXJjZS1udW0+PHJlbW90ZS1kYXRhYmFzZS1wcm92aWRlcj5OTE08L3JlbW90ZS1k
YXRhYmFzZS1wcm92aWRlcj48bGFuZ3VhZ2U+ZW5nPC9sYW5ndWFnZT48L3JlY29yZD48L0NpdGU+
PC9FbmROb3RlPn==
</w:fldData>
              </w:fldChar>
            </w:r>
            <w:r w:rsidRPr="00FE248F">
              <w:rPr>
                <w:rFonts w:ascii="Times New Roman" w:eastAsia="Times New Roman" w:hAnsi="Times New Roman" w:cs="Times New Roman"/>
                <w:sz w:val="18"/>
                <w:szCs w:val="18"/>
                <w:lang w:eastAsia="en-GB"/>
              </w:rPr>
              <w:instrText xml:space="preserve"> ADDIN EN.CITE.DATA </w:instrText>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Benson, Okoh et al. 2012)</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Nigeria]</w:t>
            </w:r>
          </w:p>
        </w:tc>
        <w:tc>
          <w:tcPr>
            <w:tcW w:w="2423" w:type="dxa"/>
          </w:tcPr>
          <w:p w14:paraId="2E90DC19"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To add more recent cost estimates of PAC in Nigeria to the existing body of literature</w:t>
            </w:r>
          </w:p>
        </w:tc>
        <w:tc>
          <w:tcPr>
            <w:tcW w:w="1665" w:type="dxa"/>
          </w:tcPr>
          <w:p w14:paraId="0658775D"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79 PAC providing</w:t>
            </w:r>
          </w:p>
          <w:p w14:paraId="0AE7DAD1"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public hospitals</w:t>
            </w:r>
          </w:p>
        </w:tc>
        <w:tc>
          <w:tcPr>
            <w:tcW w:w="1555" w:type="dxa"/>
          </w:tcPr>
          <w:p w14:paraId="7BC247F5"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Cost analysis</w:t>
            </w:r>
          </w:p>
        </w:tc>
        <w:tc>
          <w:tcPr>
            <w:tcW w:w="5890" w:type="dxa"/>
          </w:tcPr>
          <w:p w14:paraId="674F7F82"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The World Bank calculates a per capita health expenditure cost of US $69, with more than one-third of total health expenditures borne by the public sector in Nigeria. Just 1 PAC case over the 3 states consumes an estimated US $79, which is illustrative of the stress that current practices place on public health system budgets and the hidden effect on competing obstetric and </w:t>
            </w:r>
            <w:r w:rsidRPr="00FE248F">
              <w:rPr>
                <w:rFonts w:ascii="Times New Roman" w:hAnsi="Times New Roman" w:cs="Times New Roman"/>
                <w:sz w:val="18"/>
                <w:szCs w:val="18"/>
              </w:rPr>
              <w:lastRenderedPageBreak/>
              <w:t>gynecologic needs that may go unmet.</w:t>
            </w:r>
          </w:p>
        </w:tc>
      </w:tr>
      <w:tr w:rsidR="008B0376" w:rsidRPr="00FE248F" w14:paraId="6E465469" w14:textId="77777777" w:rsidTr="00E25B61">
        <w:tc>
          <w:tcPr>
            <w:tcW w:w="1417" w:type="dxa"/>
          </w:tcPr>
          <w:p w14:paraId="5309E54B"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lastRenderedPageBreak/>
              <w:fldChar w:fldCharType="begin">
                <w:fldData xml:space="preserve">PEVuZE5vdGU+PENpdGU+PEF1dGhvcj5CZW5zb248L0F1dGhvcj48WWVhcj4yMDE1PC9ZZWFyPjxS
ZWNOdW0+Mzg8L1JlY051bT48RGlzcGxheVRleHQ+KEJlbnNvbiwgR2VicmVzZWxhc3NpZSBldCBh
bC4gMjAxNSk8L0Rpc3BsYXlUZXh0PjxyZWNvcmQ+PHJlYy1udW1iZXI+Mzg8L3JlYy1udW1iZXI+
PGZvcmVpZ24ta2V5cz48a2V5IGFwcD0iRU4iIGRiLWlkPSI1emR3ZDBhMHMyenh2ZWUyeGRsNWEy
dnRzOTlydGVkZXN2enAiIHRpbWVzdGFtcD0iMTU2MDM3NTAwNiI+Mzg8L2tleT48L2ZvcmVpZ24t
a2V5cz48cmVmLXR5cGUgbmFtZT0iSm91cm5hbCBBcnRpY2xlIj4xNzwvcmVmLXR5cGU+PGNvbnRy
aWJ1dG9ycz48YXV0aG9ycz48YXV0aG9yPkJlbnNvbiwgSi48L2F1dGhvcj48YXV0aG9yPkdlYnJl
c2VsYXNzaWUsIEguPC9hdXRob3I+PGF1dGhvcj5NYW5pYm8sIE0uIEEuPC9hdXRob3I+PGF1dGhv
cj5SYWlzYW5lbiwgSy48L2F1dGhvcj48YXV0aG9yPkpvaG5zdG9uLCBILiBCLjwvYXV0aG9yPjxh
dXRob3I+TWhhbmdvLCBDLjwvYXV0aG9yPjxhdXRob3I+TGV2YW5kb3dza2ksIEIuIEEuPC9hdXRo
b3I+PC9hdXRob3JzPjwvY29udHJpYnV0b3JzPjxhdXRoLWFkZHJlc3M+SXBhcywgQ2hhcGVsIEhp
bGwsIE5DLCBVU0EuIGJlbnNvbmpAaXBhcy5vcmcuJiN4RDtJcGFzLCBOYWlyb2JpLCBLZW55YS4g
Z2VicmVzZWxhc3NpZWhAaXBhcy5vcmcuJiN4RDtJcGFzLCBEdXJoYW0sIE5DLCBVU0EuIG1hcmli
ZWwubWFuaWJvQGdtYWlsLmNvbS4mI3hEO0lwYXMsIEJhbHRpbW9yZSwgTUQsIFVTQS4ga2VyaXMu
cmFpc2FuZW5AZ21haWwuY29tLiYjeEQ7UmVwcm9kdWN0aXZlIEhlYWx0aCBhbmQgUmlnaHRzIGNv
bnN1bHRhbnQsIEdlbmV2YSwgU3dpdHplcmxhbmQuIGhlaWRpYmFydGpvaG5zdG9uQGdtYWlsLmNv
bS4mI3hEO0NvbGxlZ2Ugb2YgTWVkaWNpbmUsIFVuaXZlcnNpdHkgb2YgTWFsYXdpLCBCbGFudHly
ZSwgTWFsYXdpLiBjbWhhbmdvQGdsb2JlbXcubmV0LiYjeEQ7RGVwYXJ0bWVudCBvZiBGYW1pbHkg
TWVkaWNpbmUsIFNVTlkgVXBzdGF0ZSBNZWRpY2FsIFVuaXZlcnNpdHksIDQ3NSBJcnZpbmcgQXZl
bnVlLCBTdWl0ZSAyMDAsIFN5cmFjdXNlLCBOWSwgMTMyMTAsIFVTQS4gbGV2YW5kb2JAdXBzdGF0
ZS5lZHUuPC9hdXRoLWFkZHJlc3M+PHRpdGxlcz48dGl0bGU+Q29zdHMgb2YgcG9zdGFib3J0aW9u
IGNhcmUgaW4gcHVibGljIHNlY3RvciBoZWFsdGggZmFjaWxpdGllcyBpbiBNYWxhd2k6IGEgY3Jv
c3Mtc2VjdGlvbmFsIHN1cnZleTwvdGl0bGU+PHNlY29uZGFyeS10aXRsZT5CTUMgSGVhbHRoIFNl
cnYgUmVzPC9zZWNvbmRhcnktdGl0bGU+PGFsdC10aXRsZT5CTUMgaGVhbHRoIHNlcnZpY2VzIHJl
c2VhcmNoPC9hbHQtdGl0bGU+PC90aXRsZXM+PHBlcmlvZGljYWw+PGZ1bGwtdGl0bGU+Qk1DIEhl
YWx0aCBTZXJ2IFJlczwvZnVsbC10aXRsZT48YWJici0xPkJNQyBoZWFsdGggc2VydmljZXMgcmVz
ZWFyY2g8L2FiYnItMT48L3BlcmlvZGljYWw+PGFsdC1wZXJpb2RpY2FsPjxmdWxsLXRpdGxlPkJN
QyBIZWFsdGggU2VydmljZXMgUmVzZWFyY2g8L2Z1bGwtdGl0bGU+PC9hbHQtcGVyaW9kaWNhbD48
cGFnZXM+NTYyPC9wYWdlcz48dm9sdW1lPjE1PC92b2x1bWU+PGVkaXRpb24+MjAxNS8xMi8xOTwv
ZWRpdGlvbj48a2V5d29yZHM+PGtleXdvcmQ+KkFib3J0aW9uLCBJbmR1Y2VkL3N0YXRpc3RpY3Mg
JmFtcDsgbnVtZXJpY2FsIGRhdGE8L2tleXdvcmQ+PGtleXdvcmQ+QWZ0ZXJjYXJlPC9rZXl3b3Jk
PjxrZXl3b3JkPkNvc3QgU2F2aW5nczwva2V5d29yZD48a2V5d29yZD5Dcm9zcy1TZWN0aW9uYWwg
U3R1ZGllczwva2V5d29yZD48a2V5d29yZD5GZW1hbGU8L2tleXdvcmQ+PGtleXdvcmQ+SGVhbHRo
IENhcmUgQ29zdHMvc3RhdGlzdGljcyAmYW1wOyBudW1lcmljYWwgZGF0YTwva2V5d29yZD48a2V5
d29yZD5IZWFsdGggQ2FyZSBTdXJ2ZXlzPC9rZXl3b3JkPjxrZXl3b3JkPkhlYWx0aCBGYWNpbGl0
aWVzPC9rZXl3b3JkPjxrZXl3b3JkPkh1bWFuczwva2V5d29yZD48a2V5d29yZD5NYWxhd2k8L2tl
eXdvcmQ+PGtleXdvcmQ+TWlzb3Byb3N0b2w8L2tleXdvcmQ+PGtleXdvcmQ+UG9zdG9wZXJhdGl2
ZSBDYXJlLyplY29ub21pY3M8L2tleXdvcmQ+PGtleXdvcmQ+UHJlZ25hbmN5PC9rZXl3b3JkPjxr
ZXl3b3JkPipQdWJsaWMgU2VjdG9yPC9rZXl3b3JkPjxrZXl3b3JkPlZhY3V1bSBDdXJldHRhZ2U8
L2tleXdvcmQ+PC9rZXl3b3Jkcz48ZGF0ZXM+PHllYXI+MjAxNTwveWVhcj48cHViLWRhdGVzPjxk
YXRlPkRlYyAxNzwvZGF0ZT48L3B1Yi1kYXRlcz48L2RhdGVzPjxpc2JuPjE0NzItNjk2MzwvaXNi
bj48YWNjZXNzaW9uLW51bT4yNjY3Nzg0MDwvYWNjZXNzaW9uLW51bT48dXJscz48cmVsYXRlZC11
cmxzPjx1cmw+aHR0cHM6Ly93d3cubmNiaS5ubG0ubmloLmdvdi9wbWMvYXJ0aWNsZXMvUE1DNDY4
Mzk2MC9wZGYvMTI5MTNfMjAxNV9BcnRpY2xlXzEyMTYucGRmPC91cmw+PC9yZWxhdGVkLXVybHM+
PC91cmxzPjxjdXN0b20yPlBNQzQ2ODM5NjA8L2N1c3RvbTI+PGVsZWN0cm9uaWMtcmVzb3VyY2Ut
bnVtPjEwLjExODYvczEyOTEzLTAxNS0xMjE2LTI8L2VsZWN0cm9uaWMtcmVzb3VyY2UtbnVtPjxy
ZW1vdGUtZGF0YWJhc2UtcHJvdmlkZXI+TkxNPC9yZW1vdGUtZGF0YWJhc2UtcHJvdmlkZXI+PGxh
bmd1YWdlPmVuZzwvbGFuZ3VhZ2U+PC9yZWNvcmQ+PC9DaXRlPjwvRW5kTm90ZT5=
</w:fldData>
              </w:fldChar>
            </w:r>
            <w:r w:rsidRPr="00FE248F">
              <w:rPr>
                <w:rFonts w:ascii="Times New Roman" w:eastAsia="Times New Roman" w:hAnsi="Times New Roman" w:cs="Times New Roman"/>
                <w:sz w:val="18"/>
                <w:szCs w:val="18"/>
                <w:lang w:eastAsia="en-GB"/>
              </w:rPr>
              <w:instrText xml:space="preserve"> ADDIN EN.CITE </w:instrText>
            </w:r>
            <w:r w:rsidRPr="00FE248F">
              <w:rPr>
                <w:rFonts w:ascii="Times New Roman" w:eastAsia="Times New Roman" w:hAnsi="Times New Roman" w:cs="Times New Roman"/>
                <w:sz w:val="18"/>
                <w:szCs w:val="18"/>
                <w:lang w:eastAsia="en-GB"/>
              </w:rPr>
              <w:fldChar w:fldCharType="begin">
                <w:fldData xml:space="preserve">PEVuZE5vdGU+PENpdGU+PEF1dGhvcj5CZW5zb248L0F1dGhvcj48WWVhcj4yMDE1PC9ZZWFyPjxS
ZWNOdW0+Mzg8L1JlY051bT48RGlzcGxheVRleHQ+KEJlbnNvbiwgR2VicmVzZWxhc3NpZSBldCBh
bC4gMjAxNSk8L0Rpc3BsYXlUZXh0PjxyZWNvcmQ+PHJlYy1udW1iZXI+Mzg8L3JlYy1udW1iZXI+
PGZvcmVpZ24ta2V5cz48a2V5IGFwcD0iRU4iIGRiLWlkPSI1emR3ZDBhMHMyenh2ZWUyeGRsNWEy
dnRzOTlydGVkZXN2enAiIHRpbWVzdGFtcD0iMTU2MDM3NTAwNiI+Mzg8L2tleT48L2ZvcmVpZ24t
a2V5cz48cmVmLXR5cGUgbmFtZT0iSm91cm5hbCBBcnRpY2xlIj4xNzwvcmVmLXR5cGU+PGNvbnRy
aWJ1dG9ycz48YXV0aG9ycz48YXV0aG9yPkJlbnNvbiwgSi48L2F1dGhvcj48YXV0aG9yPkdlYnJl
c2VsYXNzaWUsIEguPC9hdXRob3I+PGF1dGhvcj5NYW5pYm8sIE0uIEEuPC9hdXRob3I+PGF1dGhv
cj5SYWlzYW5lbiwgSy48L2F1dGhvcj48YXV0aG9yPkpvaG5zdG9uLCBILiBCLjwvYXV0aG9yPjxh
dXRob3I+TWhhbmdvLCBDLjwvYXV0aG9yPjxhdXRob3I+TGV2YW5kb3dza2ksIEIuIEEuPC9hdXRo
b3I+PC9hdXRob3JzPjwvY29udHJpYnV0b3JzPjxhdXRoLWFkZHJlc3M+SXBhcywgQ2hhcGVsIEhp
bGwsIE5DLCBVU0EuIGJlbnNvbmpAaXBhcy5vcmcuJiN4RDtJcGFzLCBOYWlyb2JpLCBLZW55YS4g
Z2VicmVzZWxhc3NpZWhAaXBhcy5vcmcuJiN4RDtJcGFzLCBEdXJoYW0sIE5DLCBVU0EuIG1hcmli
ZWwubWFuaWJvQGdtYWlsLmNvbS4mI3hEO0lwYXMsIEJhbHRpbW9yZSwgTUQsIFVTQS4ga2VyaXMu
cmFpc2FuZW5AZ21haWwuY29tLiYjeEQ7UmVwcm9kdWN0aXZlIEhlYWx0aCBhbmQgUmlnaHRzIGNv
bnN1bHRhbnQsIEdlbmV2YSwgU3dpdHplcmxhbmQuIGhlaWRpYmFydGpvaG5zdG9uQGdtYWlsLmNv
bS4mI3hEO0NvbGxlZ2Ugb2YgTWVkaWNpbmUsIFVuaXZlcnNpdHkgb2YgTWFsYXdpLCBCbGFudHly
ZSwgTWFsYXdpLiBjbWhhbmdvQGdsb2JlbXcubmV0LiYjeEQ7RGVwYXJ0bWVudCBvZiBGYW1pbHkg
TWVkaWNpbmUsIFNVTlkgVXBzdGF0ZSBNZWRpY2FsIFVuaXZlcnNpdHksIDQ3NSBJcnZpbmcgQXZl
bnVlLCBTdWl0ZSAyMDAsIFN5cmFjdXNlLCBOWSwgMTMyMTAsIFVTQS4gbGV2YW5kb2JAdXBzdGF0
ZS5lZHUuPC9hdXRoLWFkZHJlc3M+PHRpdGxlcz48dGl0bGU+Q29zdHMgb2YgcG9zdGFib3J0aW9u
IGNhcmUgaW4gcHVibGljIHNlY3RvciBoZWFsdGggZmFjaWxpdGllcyBpbiBNYWxhd2k6IGEgY3Jv
c3Mtc2VjdGlvbmFsIHN1cnZleTwvdGl0bGU+PHNlY29uZGFyeS10aXRsZT5CTUMgSGVhbHRoIFNl
cnYgUmVzPC9zZWNvbmRhcnktdGl0bGU+PGFsdC10aXRsZT5CTUMgaGVhbHRoIHNlcnZpY2VzIHJl
c2VhcmNoPC9hbHQtdGl0bGU+PC90aXRsZXM+PHBlcmlvZGljYWw+PGZ1bGwtdGl0bGU+Qk1DIEhl
YWx0aCBTZXJ2IFJlczwvZnVsbC10aXRsZT48YWJici0xPkJNQyBoZWFsdGggc2VydmljZXMgcmVz
ZWFyY2g8L2FiYnItMT48L3BlcmlvZGljYWw+PGFsdC1wZXJpb2RpY2FsPjxmdWxsLXRpdGxlPkJN
QyBIZWFsdGggU2VydmljZXMgUmVzZWFyY2g8L2Z1bGwtdGl0bGU+PC9hbHQtcGVyaW9kaWNhbD48
cGFnZXM+NTYyPC9wYWdlcz48dm9sdW1lPjE1PC92b2x1bWU+PGVkaXRpb24+MjAxNS8xMi8xOTwv
ZWRpdGlvbj48a2V5d29yZHM+PGtleXdvcmQ+KkFib3J0aW9uLCBJbmR1Y2VkL3N0YXRpc3RpY3Mg
JmFtcDsgbnVtZXJpY2FsIGRhdGE8L2tleXdvcmQ+PGtleXdvcmQ+QWZ0ZXJjYXJlPC9rZXl3b3Jk
PjxrZXl3b3JkPkNvc3QgU2F2aW5nczwva2V5d29yZD48a2V5d29yZD5Dcm9zcy1TZWN0aW9uYWwg
U3R1ZGllczwva2V5d29yZD48a2V5d29yZD5GZW1hbGU8L2tleXdvcmQ+PGtleXdvcmQ+SGVhbHRo
IENhcmUgQ29zdHMvc3RhdGlzdGljcyAmYW1wOyBudW1lcmljYWwgZGF0YTwva2V5d29yZD48a2V5
d29yZD5IZWFsdGggQ2FyZSBTdXJ2ZXlzPC9rZXl3b3JkPjxrZXl3b3JkPkhlYWx0aCBGYWNpbGl0
aWVzPC9rZXl3b3JkPjxrZXl3b3JkPkh1bWFuczwva2V5d29yZD48a2V5d29yZD5NYWxhd2k8L2tl
eXdvcmQ+PGtleXdvcmQ+TWlzb3Byb3N0b2w8L2tleXdvcmQ+PGtleXdvcmQ+UG9zdG9wZXJhdGl2
ZSBDYXJlLyplY29ub21pY3M8L2tleXdvcmQ+PGtleXdvcmQ+UHJlZ25hbmN5PC9rZXl3b3JkPjxr
ZXl3b3JkPipQdWJsaWMgU2VjdG9yPC9rZXl3b3JkPjxrZXl3b3JkPlZhY3V1bSBDdXJldHRhZ2U8
L2tleXdvcmQ+PC9rZXl3b3Jkcz48ZGF0ZXM+PHllYXI+MjAxNTwveWVhcj48cHViLWRhdGVzPjxk
YXRlPkRlYyAxNzwvZGF0ZT48L3B1Yi1kYXRlcz48L2RhdGVzPjxpc2JuPjE0NzItNjk2MzwvaXNi
bj48YWNjZXNzaW9uLW51bT4yNjY3Nzg0MDwvYWNjZXNzaW9uLW51bT48dXJscz48cmVsYXRlZC11
cmxzPjx1cmw+aHR0cHM6Ly93d3cubmNiaS5ubG0ubmloLmdvdi9wbWMvYXJ0aWNsZXMvUE1DNDY4
Mzk2MC9wZGYvMTI5MTNfMjAxNV9BcnRpY2xlXzEyMTYucGRmPC91cmw+PC9yZWxhdGVkLXVybHM+
PC91cmxzPjxjdXN0b20yPlBNQzQ2ODM5NjA8L2N1c3RvbTI+PGVsZWN0cm9uaWMtcmVzb3VyY2Ut
bnVtPjEwLjExODYvczEyOTEzLTAxNS0xMjE2LTI8L2VsZWN0cm9uaWMtcmVzb3VyY2UtbnVtPjxy
ZW1vdGUtZGF0YWJhc2UtcHJvdmlkZXI+TkxNPC9yZW1vdGUtZGF0YWJhc2UtcHJvdmlkZXI+PGxh
bmd1YWdlPmVuZzwvbGFuZ3VhZ2U+PC9yZWNvcmQ+PC9DaXRlPjwvRW5kTm90ZT5=
</w:fldData>
              </w:fldChar>
            </w:r>
            <w:r w:rsidRPr="00FE248F">
              <w:rPr>
                <w:rFonts w:ascii="Times New Roman" w:eastAsia="Times New Roman" w:hAnsi="Times New Roman" w:cs="Times New Roman"/>
                <w:sz w:val="18"/>
                <w:szCs w:val="18"/>
                <w:lang w:eastAsia="en-GB"/>
              </w:rPr>
              <w:instrText xml:space="preserve"> ADDIN EN.CITE.DATA </w:instrText>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Benson, Gebreselassie et al. 2015)</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Malawi]</w:t>
            </w:r>
          </w:p>
        </w:tc>
        <w:tc>
          <w:tcPr>
            <w:tcW w:w="2423" w:type="dxa"/>
          </w:tcPr>
          <w:p w14:paraId="3DAE5160"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This study estimates current health system costs of treating unsafe abortion complications and compares these findings with newly-projected costs for providing safe abortion in Malawi</w:t>
            </w:r>
          </w:p>
        </w:tc>
        <w:tc>
          <w:tcPr>
            <w:tcW w:w="1665" w:type="dxa"/>
          </w:tcPr>
          <w:p w14:paraId="6374B5A0"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Malawi health system costs</w:t>
            </w:r>
          </w:p>
        </w:tc>
        <w:tc>
          <w:tcPr>
            <w:tcW w:w="1555" w:type="dxa"/>
          </w:tcPr>
          <w:p w14:paraId="0F68AE98"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Estimation study based on survey and costing data</w:t>
            </w:r>
          </w:p>
        </w:tc>
        <w:tc>
          <w:tcPr>
            <w:tcW w:w="5890" w:type="dxa"/>
          </w:tcPr>
          <w:p w14:paraId="3DFEAD2C"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Treating 18,600 women for PAC in public health facilities annually represents a significant and preventable burden on the public health system. The median cost of treating one PAC case in public facilities, $40, is markedly higher than the 2011 per capita spending by the Malawi government on health, $23. A liberalized abortion law and access to safe abortion in public health facilities yielded a 20-30% decrease in current PAC costs. This drop would occur even though a high-quality first-trimester legal abortion with MVA (with appropriate use of supplies and pain management drugs) costs somewhat more than the current treatment of a simple PAC case.</w:t>
            </w:r>
          </w:p>
        </w:tc>
      </w:tr>
      <w:tr w:rsidR="008B0376" w:rsidRPr="00FE248F" w14:paraId="28BC895C" w14:textId="77777777" w:rsidTr="00E25B61">
        <w:tc>
          <w:tcPr>
            <w:tcW w:w="1417" w:type="dxa"/>
          </w:tcPr>
          <w:p w14:paraId="1B2141C6"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Bullard&lt;/Author&gt;&lt;Year&gt;2018&lt;/Year&gt;&lt;RecNum&gt;52&lt;/RecNum&gt;&lt;DisplayText&gt;(Bullard, Shaffer et al. 2018)&lt;/DisplayText&gt;&lt;record&gt;&lt;rec-number&gt;52&lt;/rec-number&gt;&lt;foreign-keys&gt;&lt;key app="EN" db-id="5zdwd0a0s2zxvee2xdl5a2vts99rtedesvzp" timestamp="1560375008"&gt;52&lt;/key&gt;&lt;/foreign-keys&gt;&lt;ref-type name="Journal Article"&gt;17&lt;/ref-type&gt;&lt;contributors&gt;&lt;authors&gt;&lt;author&gt;Bullard, Kimberley A.&lt;/author&gt;&lt;author&gt;Shaffer, Brian L.&lt;/author&gt;&lt;author&gt;Greiner, Karen S.&lt;/author&gt;&lt;author&gt;Skeith, Ashley E.&lt;/author&gt;&lt;author&gt;Rodriguez, Maria I.&lt;/author&gt;&lt;author&gt;Caughey, Aaron B.&lt;/author&gt;&lt;/authors&gt;&lt;/contributors&gt;&lt;auth-address&gt;Department of Obstetrics and Gynecology, Oregon Health &amp;amp; Science University, Portland, Oregon&lt;/auth-address&gt;&lt;titles&gt;&lt;title&gt;Twenty-Week Abortion Bans on Pregnancies With a Congenital Diaphragmatic Hernia: A Cost-Effectiveness Analysis&lt;/title&gt;&lt;secondary-title&gt;Obstetrics &amp;amp; Gynecology&lt;/secondary-title&gt;&lt;/titles&gt;&lt;periodical&gt;&lt;full-title&gt;Obstetrics &amp;amp; Gynecology&lt;/full-title&gt;&lt;/periodical&gt;&lt;pages&gt;581-590&lt;/pages&gt;&lt;volume&gt;131&lt;/volume&gt;&lt;number&gt;3&lt;/number&gt;&lt;dates&gt;&lt;year&gt;2018&lt;/year&gt;&lt;/dates&gt;&lt;pub-location&gt;Baltimore, Maryland&lt;/pub-location&gt;&lt;publisher&gt;Lippincott Williams &amp;amp; Wilkins&lt;/publisher&gt;&lt;isbn&gt;0029-7844&lt;/isbn&gt;&lt;accession-num&gt;128347331. Language: English. Entry Date: In Process. Revision Date: 20180313. Publication Type: Article. Journal Subset: Biomedical&lt;/accession-num&gt;&lt;urls&gt;&lt;related-urls&gt;&lt;url&gt;http://search.ebscohost.com/login.aspx?direct=true&amp;amp;db=rzh&amp;amp;AN=128347331&amp;amp;site=ehost-live&lt;/url&gt;&lt;/related-urls&gt;&lt;/urls&gt;&lt;electronic-resource-num&gt;10.1097/AOG.0000000000002483&lt;/electronic-resource-num&gt;&lt;remote-database-name&gt;rzh&lt;/remote-database-name&gt;&lt;remote-database-provider&gt;EBSCOhost&lt;/remote-database-provider&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Bullard, Shaffer et al. 2018)</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65E505B2"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To estimate the effect of 20-week abortion bans on maternal and consequent neonatal health outcomes and costs in the setting of fetal congenital diaphragmatic hernia</w:t>
            </w:r>
          </w:p>
        </w:tc>
        <w:tc>
          <w:tcPr>
            <w:tcW w:w="1665" w:type="dxa"/>
          </w:tcPr>
          <w:p w14:paraId="1E18636B"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Women in their mid-second trimester of pregnancy with a prenatal diagnosis of congenital diaphragmatic hernia</w:t>
            </w:r>
          </w:p>
        </w:tc>
        <w:tc>
          <w:tcPr>
            <w:tcW w:w="1555" w:type="dxa"/>
          </w:tcPr>
          <w:p w14:paraId="28AACCF9"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Cohort analytic</w:t>
            </w:r>
          </w:p>
        </w:tc>
        <w:tc>
          <w:tcPr>
            <w:tcW w:w="5890" w:type="dxa"/>
          </w:tcPr>
          <w:p w14:paraId="3B8642C6"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Whereas the model was conducted from a societal standpoint, the payers for much of these costs would be insurers and the most prominent payer would be Medicaid, because that is the largest single payer for neonatal and maternal care.</w:t>
            </w:r>
          </w:p>
        </w:tc>
      </w:tr>
      <w:tr w:rsidR="008B0376" w:rsidRPr="00FE248F" w14:paraId="35C4A641" w14:textId="77777777" w:rsidTr="00E25B61">
        <w:tc>
          <w:tcPr>
            <w:tcW w:w="1417" w:type="dxa"/>
          </w:tcPr>
          <w:p w14:paraId="63EE69AF"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Cheng&lt;/Author&gt;&lt;Year&gt;2012&lt;/Year&gt;&lt;RecNum&gt;62&lt;/RecNum&gt;&lt;DisplayText&gt;(Cheng, Zhou et al. 2012)&lt;/DisplayText&gt;&lt;record&gt;&lt;rec-number&gt;62&lt;/rec-number&gt;&lt;foreign-keys&gt;&lt;key app="EN" db-id="5zdwd0a0s2zxvee2xdl5a2vts99rtedesvzp" timestamp="1560375013"&gt;62&lt;/key&gt;&lt;/foreign-keys&gt;&lt;ref-type name="Journal Article"&gt;17&lt;/ref-type&gt;&lt;contributors&gt;&lt;authors&gt;&lt;author&gt;Cheng, Yimin&lt;/author&gt;&lt;author&gt;Zhou, You&lt;/author&gt;&lt;author&gt;Zhang, Ying&lt;/author&gt;&lt;author&gt;Jiang, Xiaomei&lt;/author&gt;&lt;author&gt;Xi, Maomao&lt;/author&gt;&lt;author&gt;Gan, Kang&lt;/author&gt;&lt;author&gt;Ren, Shanshan&lt;/author&gt;&lt;/authors&gt;&lt;/contributors&gt;&lt;titles&gt;&lt;title&gt;Study of knowledge and attitudes on medical abortion among Chinese health providers&lt;/title&gt;&lt;secondary-title&gt;International Journal of Gynecology &amp;amp; Obstetrics&lt;/secondary-title&gt;&lt;/titles&gt;&lt;periodical&gt;&lt;full-title&gt;International Journal of Gynecology &amp;amp; Obstetrics&lt;/full-title&gt;&lt;/periodical&gt;&lt;pages&gt;S28-S32&lt;/pages&gt;&lt;volume&gt;118&lt;/volume&gt;&lt;keywords&gt;&lt;keyword&gt;Attitude&lt;/keyword&gt;&lt;keyword&gt;Knowledge&lt;/keyword&gt;&lt;keyword&gt;Medical Abortion&lt;/keyword&gt;&lt;keyword&gt;Perspective&lt;/keyword&gt;&lt;keyword&gt;Provider&lt;/keyword&gt;&lt;/keywords&gt;&lt;dates&gt;&lt;year&gt;2012&lt;/year&gt;&lt;pub-dates&gt;&lt;date&gt;2012/09/01/&lt;/date&gt;&lt;/pub-dates&gt;&lt;/dates&gt;&lt;isbn&gt;0020-7292&lt;/isbn&gt;&lt;urls&gt;&lt;related-urls&gt;&lt;url&gt;http://www.sciencedirect.com/science/article/pii/S002072921200241X&lt;/url&gt;&lt;url&gt;https://obgyn.onlinelibrary.wiley.com/doi/pdf/10.1016/j.ijgo.2012.05.007&lt;/url&gt;&lt;/related-urls&gt;&lt;/urls&gt;&lt;electronic-resource-num&gt;https://doi.org/10.1016/j.ijgo.2012.05.007&lt;/electronic-resource-num&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Cheng, Zhou et al. 2012)</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China]</w:t>
            </w:r>
          </w:p>
        </w:tc>
        <w:tc>
          <w:tcPr>
            <w:tcW w:w="2423" w:type="dxa"/>
          </w:tcPr>
          <w:p w14:paraId="4C59418E"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To investigate providers' knowledge and attitudes about medical abortion</w:t>
            </w:r>
          </w:p>
        </w:tc>
        <w:tc>
          <w:tcPr>
            <w:tcW w:w="1665" w:type="dxa"/>
          </w:tcPr>
          <w:p w14:paraId="1734BC68"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Abortion service providers</w:t>
            </w:r>
          </w:p>
        </w:tc>
        <w:tc>
          <w:tcPr>
            <w:tcW w:w="1555" w:type="dxa"/>
          </w:tcPr>
          <w:p w14:paraId="5D2C90C3"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Survey with multistage stratified cluster sampling design</w:t>
            </w:r>
          </w:p>
        </w:tc>
        <w:tc>
          <w:tcPr>
            <w:tcW w:w="5890" w:type="dxa"/>
          </w:tcPr>
          <w:p w14:paraId="11BA5E69"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Even though SA is generally available in China under medically safe conditions, MA provides a low-cost, very low-risk alternative with other advantages that include avoidance of surgery and anesthesia.</w:t>
            </w:r>
          </w:p>
        </w:tc>
      </w:tr>
      <w:tr w:rsidR="008B0376" w:rsidRPr="00FE248F" w14:paraId="51307710" w14:textId="77777777" w:rsidTr="00E25B61">
        <w:tc>
          <w:tcPr>
            <w:tcW w:w="1417" w:type="dxa"/>
          </w:tcPr>
          <w:p w14:paraId="542AE9B9"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Comendant&lt;/Author&gt;&lt;Year&gt;2005&lt;/Year&gt;&lt;RecNum&gt;73&lt;/RecNum&gt;&lt;DisplayText&gt;(Comendant 2005)&lt;/DisplayText&gt;&lt;record&gt;&lt;rec-number&gt;73&lt;/rec-number&gt;&lt;foreign-keys&gt;&lt;key app="EN" db-id="5zdwd0a0s2zxvee2xdl5a2vts99rtedesvzp" timestamp="1560375014"&gt;73&lt;/key&gt;&lt;/foreign-keys&gt;&lt;ref-type name="Journal Article"&gt;17&lt;/ref-type&gt;&lt;contributors&gt;&lt;authors&gt;&lt;author&gt;Comendant, R.&lt;/author&gt;&lt;/authors&gt;&lt;/contributors&gt;&lt;auth-address&gt;Attendant Professor, Department of Obstetrics and Gynaecology, State Medical and Pharmacy University; comendantrodica@yahoo.com&lt;/auth-address&gt;&lt;titles&gt;&lt;title&gt;A project to improve the quality of abortion services in Moldova&lt;/title&gt;&lt;secondary-title&gt;Reproductive Health Matters&lt;/secondary-title&gt;&lt;/titles&gt;&lt;periodical&gt;&lt;full-title&gt;Reproductive Health Matters&lt;/full-title&gt;&lt;/periodical&gt;&lt;pages&gt;93-100&lt;/pages&gt;&lt;volume&gt;13&lt;/volume&gt;&lt;number&gt;26&lt;/number&gt;&lt;keywords&gt;&lt;keyword&gt;Abortion, Induced&lt;/keyword&gt;&lt;keyword&gt;Quality of Health Care -- Methods -- Moldova&lt;/keyword&gt;&lt;keyword&gt;Abortion, Induced -- Economics&lt;/keyword&gt;&lt;keyword&gt;Abortion, Induced -- Legislation and Jurisprudence&lt;/keyword&gt;&lt;keyword&gt;Abortion, Induced -- Methods&lt;/keyword&gt;&lt;keyword&gt;Abortion, Induced -- Mortality&lt;/keyword&gt;&lt;keyword&gt;Female&lt;/keyword&gt;&lt;keyword&gt;Health Policy&lt;/keyword&gt;&lt;keyword&gt;Moldova&lt;/keyword&gt;&lt;keyword&gt;Pregnancy&lt;/keyword&gt;&lt;keyword&gt;Program Development&lt;/keyword&gt;&lt;/keywords&gt;&lt;dates&gt;&lt;year&gt;2005&lt;/year&gt;&lt;/dates&gt;&lt;pub-location&gt;Philadelphia, Pennsylvania&lt;/pub-location&gt;&lt;publisher&gt;Taylor &amp;amp; Francis Ltd&lt;/publisher&gt;&lt;isbn&gt;0968-8080&lt;/isbn&gt;&lt;accession-num&gt;106392095. Language: English. Entry Date: 20060203. Revision Date: 20150711. Publication Type: Journal Article&lt;/accession-num&gt;&lt;urls&gt;&lt;related-urls&gt;&lt;url&gt;http://search.ebscohost.com/login.aspx?direct=true&amp;amp;db=rzh&amp;amp;AN=106392095&amp;amp;site=ehost-live&lt;/url&gt;&lt;url&gt;https://www.tandfonline.com/doi/pdf/10.1016/S0968-8080%2805%2926206-7?needAccess=true&lt;/url&gt;&lt;/related-urls&gt;&lt;/urls&gt;&lt;remote-database-name&gt;rzh&lt;/remote-database-name&gt;&lt;remote-database-provider&gt;EBSCOhost&lt;/remote-database-provider&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Comendant 2005)</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Moldova]</w:t>
            </w:r>
          </w:p>
        </w:tc>
        <w:tc>
          <w:tcPr>
            <w:tcW w:w="2423" w:type="dxa"/>
          </w:tcPr>
          <w:p w14:paraId="0D553D72"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Presents information on the current abortion law, policy and services in Moldova </w:t>
            </w:r>
          </w:p>
        </w:tc>
        <w:tc>
          <w:tcPr>
            <w:tcW w:w="1665" w:type="dxa"/>
          </w:tcPr>
          <w:p w14:paraId="1A22ECB9"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National-level for Moldova</w:t>
            </w:r>
          </w:p>
        </w:tc>
        <w:tc>
          <w:tcPr>
            <w:tcW w:w="1555" w:type="dxa"/>
          </w:tcPr>
          <w:p w14:paraId="48E0326C"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Mixed methods</w:t>
            </w:r>
          </w:p>
        </w:tc>
        <w:tc>
          <w:tcPr>
            <w:tcW w:w="5890" w:type="dxa"/>
          </w:tcPr>
          <w:p w14:paraId="5BFB426F"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Providers are pleased with the MVA services which, they say, are not only safe and effective but also save time and costs. Women who have MVA are also pleased: ongoing monitoring during 2003–04 at the MVA Centre found that more than 90% were very satisfied with their care and would recommend it to others needing an abortion.</w:t>
            </w:r>
          </w:p>
        </w:tc>
      </w:tr>
      <w:tr w:rsidR="008B0376" w:rsidRPr="00FE248F" w14:paraId="1DCE2C81" w14:textId="77777777" w:rsidTr="00E25B61">
        <w:tc>
          <w:tcPr>
            <w:tcW w:w="1417" w:type="dxa"/>
          </w:tcPr>
          <w:p w14:paraId="4B547961"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fldData xml:space="preserve">PEVuZE5vdGU+PENpdGU+PEF1dGhvcj5FbGlhczwvQXV0aG9yPjxZZWFyPjIwMTc8L1llYXI+PFJl
Y051bT4xMDA8L1JlY051bT48RGlzcGxheVRleHQ+KEVsaWFzLCBMYWNldGVyYSBldCBhbC4gMjAx
Nyk8L0Rpc3BsYXlUZXh0PjxyZWNvcmQ+PHJlYy1udW1iZXI+MTAwPC9yZWMtbnVtYmVyPjxmb3Jl
aWduLWtleXM+PGtleSBhcHA9IkVOIiBkYi1pZD0iNXpkd2QwYTBzMnp4dmVlMnhkbDVhMnZ0czk5
cnRlZGVzdnpwIiB0aW1lc3RhbXA9IjE1NjAzNzUwMTgiPjEwMDwva2V5PjwvZm9yZWlnbi1rZXlz
PjxyZWYtdHlwZSBuYW1lPSJKb3VybmFsIEFydGljbGUiPjE3PC9yZWYtdHlwZT48Y29udHJpYnV0
b3JzPjxhdXRob3JzPjxhdXRob3I+RWxpYXMsIEp1bGlvIEouPC9hdXRob3I+PGF1dGhvcj5MYWNl
dGVyYSwgTmljb2xhPC9hdXRob3I+PGF1dGhvcj5NYWNpcywgTWFyaW88L2F1dGhvcj48YXV0aG9y
PlNhbGFyZGksIFBhb2xhPC9hdXRob3I+PC9hdXRob3JzPjwvY29udHJpYnV0b3JzPjxhdXRoLWFk
ZHJlc3M+VSBDRU1BLCBCdWVub3MgQWlyZXMmI3hEO1UgVG9yb250byBhbmQgSW5zdGl0dXRlIGZv
ciBNYW5hZ2VtZW50IGFuZCBJbm5vdmF0aW9uLCBNaXNzaXNzYXVnYSYjeEQ7Sm9obnMgSG9wa2lu
cyBVJiN4RDtVIFRvcm9udG88L2F1dGgtYWRkcmVzcz48dGl0bGVzPjx0aXRsZT5FY29ub21pYyBE
ZXZlbG9wbWVudCBhbmQgdGhlIFJlZ3VsYXRpb24gb2YgTW9yYWxseSBDb250ZW50aW91cyBBY3Rp
dml0aWVzPC90aXRsZT48c2Vjb25kYXJ5LXRpdGxlPkFtZXJpY2FuIEVjb25vbWljIFJldmlldzwv
c2Vjb25kYXJ5LXRpdGxlPjwvdGl0bGVzPjxwZXJpb2RpY2FsPjxmdWxsLXRpdGxlPkFtZXJpY2Fu
IEVjb25vbWljIFJldmlldzwvZnVsbC10aXRsZT48L3BlcmlvZGljYWw+PHBhZ2VzPjc2LTgwPC9w
YWdlcz48dm9sdW1lPjEwNzwvdm9sdW1lPjxudW1iZXI+NTwvbnVtYmVyPjxrZXl3b3Jkcz48a2V5
d29yZD5JbnN0aXR1dGlvbnM6IERlc2lnbiwgRm9ybWF0aW9uLCBPcGVyYXRpb25zLCBhbmQgSW1w
YWN0IEQwMjwva2V5d29yZD48a2V5d29yZD5IZWFsdGg6IEdlbmVyYWwgSTEwPC9rZXl3b3JkPjxr
ZXl3b3JkPkZlcnRpbGl0eTwva2V5d29yZD48a2V5d29yZD5GYW1pbHkgUGxhbm5pbmc8L2tleXdv
cmQ+PGtleXdvcmQ+Q2hpbGQgQ2FyZTwva2V5d29yZD48a2V5d29yZD5DaGlsZHJlbjwva2V5d29y
ZD48a2V5d29yZD5Zb3V0aCBKMTM8L2tleXdvcmQ+PGtleXdvcmQ+SWxsZWdhbCBCZWhhdmlvciBh
bmQgdGhlIEVuZm9yY2VtZW50IG9mIExhdyBLNDI8L2tleXdvcmQ+PGtleXdvcmQ+Rm9ybWFsIGFu
ZCBJbmZvcm1hbCBTZWN0b3JzPC9rZXl3b3JkPjxrZXl3b3JkPlNoYWRvdyBFY29ub215PC9rZXl3
b3JkPjxrZXl3b3JkPkluc3RpdHV0aW9uYWwgQXJyYW5nZW1lbnRzIE8xNzwva2V5d29yZD48a2V5
d29yZD5FY29ub21pYyBTb2Npb2xvZ3k8L2tleXdvcmQ+PGtleXdvcmQ+RWNvbm9taWMgQW50aHJv
cG9sb2d5PC9rZXl3b3JkPjxrZXl3b3JkPkxhbmd1YWdlPC9rZXl3b3JkPjxrZXl3b3JkPlNvY2lh
bCBhbmQgRWNvbm9taWMgU3RyYXRpZmljYXRpb24gWjEzPC9rZXl3b3JkPjwva2V5d29yZHM+PGRh
dGVzPjx5ZWFyPjIwMTc8L3llYXI+PC9kYXRlcz48aXNibj4wMDAyODI4MjwvaXNibj48YWNjZXNz
aW9uLW51bT4xNjM0Nzc3PC9hY2Nlc3Npb24tbnVtPjx1cmxzPjxyZWxhdGVkLXVybHM+PHVybD5o
dHRwOi8vc2VhcmNoLmVic2NvaG9zdC5jb20vbG9naW4uYXNweD9kaXJlY3Q9dHJ1ZSZhbXA7ZGI9
ZWNuJmFtcDtBTj0xNjM0Nzc3JmFtcDtzaXRlPWVob3N0LWxpdmU8L3VybD48dXJsPmh0dHA6Ly9k
eC5kb2kub3JnLzEwLjEyNTcvYWVyLnAyMDE3MTA5ODwvdXJsPjx1cmw+aHR0cDovL3d3dy5hZWF3
ZWIub3JnL2Flci88L3VybD48L3JlbGF0ZWQtdXJscz48L3VybHM+PGVsZWN0cm9uaWMtcmVzb3Vy
Y2UtbnVtPmh0dHA6Ly93d3cuYWVhd2ViLm9yZy9hZXIvPC9lbGVjdHJvbmljLXJlc291cmNlLW51
bT48cmVtb3RlLWRhdGFiYXNlLW5hbWU+ZWNuPC9yZW1vdGUtZGF0YWJhc2UtbmFtZT48cmVtb3Rl
LWRhdGFiYXNlLXByb3ZpZGVyPkVCU0NPaG9zdDwvcmVtb3RlLWRhdGFiYXNlLXByb3ZpZGVyPjwv
cmVjb3JkPjwvQ2l0ZT48L0VuZE5vdGU+AG==
</w:fldData>
              </w:fldChar>
            </w:r>
            <w:r w:rsidRPr="00FE248F">
              <w:rPr>
                <w:rFonts w:ascii="Times New Roman" w:eastAsia="Times New Roman" w:hAnsi="Times New Roman" w:cs="Times New Roman"/>
                <w:sz w:val="18"/>
                <w:szCs w:val="18"/>
                <w:lang w:eastAsia="en-GB"/>
              </w:rPr>
              <w:instrText xml:space="preserve"> ADDIN EN.CITE </w:instrText>
            </w:r>
            <w:r w:rsidRPr="00FE248F">
              <w:rPr>
                <w:rFonts w:ascii="Times New Roman" w:eastAsia="Times New Roman" w:hAnsi="Times New Roman" w:cs="Times New Roman"/>
                <w:sz w:val="18"/>
                <w:szCs w:val="18"/>
                <w:lang w:eastAsia="en-GB"/>
              </w:rPr>
              <w:fldChar w:fldCharType="begin">
                <w:fldData xml:space="preserve">PEVuZE5vdGU+PENpdGU+PEF1dGhvcj5FbGlhczwvQXV0aG9yPjxZZWFyPjIwMTc8L1llYXI+PFJl
Y051bT4xMDA8L1JlY051bT48RGlzcGxheVRleHQ+KEVsaWFzLCBMYWNldGVyYSBldCBhbC4gMjAx
Nyk8L0Rpc3BsYXlUZXh0PjxyZWNvcmQ+PHJlYy1udW1iZXI+MTAwPC9yZWMtbnVtYmVyPjxmb3Jl
aWduLWtleXM+PGtleSBhcHA9IkVOIiBkYi1pZD0iNXpkd2QwYTBzMnp4dmVlMnhkbDVhMnZ0czk5
cnRlZGVzdnpwIiB0aW1lc3RhbXA9IjE1NjAzNzUwMTgiPjEwMDwva2V5PjwvZm9yZWlnbi1rZXlz
PjxyZWYtdHlwZSBuYW1lPSJKb3VybmFsIEFydGljbGUiPjE3PC9yZWYtdHlwZT48Y29udHJpYnV0
b3JzPjxhdXRob3JzPjxhdXRob3I+RWxpYXMsIEp1bGlvIEouPC9hdXRob3I+PGF1dGhvcj5MYWNl
dGVyYSwgTmljb2xhPC9hdXRob3I+PGF1dGhvcj5NYWNpcywgTWFyaW88L2F1dGhvcj48YXV0aG9y
PlNhbGFyZGksIFBhb2xhPC9hdXRob3I+PC9hdXRob3JzPjwvY29udHJpYnV0b3JzPjxhdXRoLWFk
ZHJlc3M+VSBDRU1BLCBCdWVub3MgQWlyZXMmI3hEO1UgVG9yb250byBhbmQgSW5zdGl0dXRlIGZv
ciBNYW5hZ2VtZW50IGFuZCBJbm5vdmF0aW9uLCBNaXNzaXNzYXVnYSYjeEQ7Sm9obnMgSG9wa2lu
cyBVJiN4RDtVIFRvcm9udG88L2F1dGgtYWRkcmVzcz48dGl0bGVzPjx0aXRsZT5FY29ub21pYyBE
ZXZlbG9wbWVudCBhbmQgdGhlIFJlZ3VsYXRpb24gb2YgTW9yYWxseSBDb250ZW50aW91cyBBY3Rp
dml0aWVzPC90aXRsZT48c2Vjb25kYXJ5LXRpdGxlPkFtZXJpY2FuIEVjb25vbWljIFJldmlldzwv
c2Vjb25kYXJ5LXRpdGxlPjwvdGl0bGVzPjxwZXJpb2RpY2FsPjxmdWxsLXRpdGxlPkFtZXJpY2Fu
IEVjb25vbWljIFJldmlldzwvZnVsbC10aXRsZT48L3BlcmlvZGljYWw+PHBhZ2VzPjc2LTgwPC9w
YWdlcz48dm9sdW1lPjEwNzwvdm9sdW1lPjxudW1iZXI+NTwvbnVtYmVyPjxrZXl3b3Jkcz48a2V5
d29yZD5JbnN0aXR1dGlvbnM6IERlc2lnbiwgRm9ybWF0aW9uLCBPcGVyYXRpb25zLCBhbmQgSW1w
YWN0IEQwMjwva2V5d29yZD48a2V5d29yZD5IZWFsdGg6IEdlbmVyYWwgSTEwPC9rZXl3b3JkPjxr
ZXl3b3JkPkZlcnRpbGl0eTwva2V5d29yZD48a2V5d29yZD5GYW1pbHkgUGxhbm5pbmc8L2tleXdv
cmQ+PGtleXdvcmQ+Q2hpbGQgQ2FyZTwva2V5d29yZD48a2V5d29yZD5DaGlsZHJlbjwva2V5d29y
ZD48a2V5d29yZD5Zb3V0aCBKMTM8L2tleXdvcmQ+PGtleXdvcmQ+SWxsZWdhbCBCZWhhdmlvciBh
bmQgdGhlIEVuZm9yY2VtZW50IG9mIExhdyBLNDI8L2tleXdvcmQ+PGtleXdvcmQ+Rm9ybWFsIGFu
ZCBJbmZvcm1hbCBTZWN0b3JzPC9rZXl3b3JkPjxrZXl3b3JkPlNoYWRvdyBFY29ub215PC9rZXl3
b3JkPjxrZXl3b3JkPkluc3RpdHV0aW9uYWwgQXJyYW5nZW1lbnRzIE8xNzwva2V5d29yZD48a2V5
d29yZD5FY29ub21pYyBTb2Npb2xvZ3k8L2tleXdvcmQ+PGtleXdvcmQ+RWNvbm9taWMgQW50aHJv
cG9sb2d5PC9rZXl3b3JkPjxrZXl3b3JkPkxhbmd1YWdlPC9rZXl3b3JkPjxrZXl3b3JkPlNvY2lh
bCBhbmQgRWNvbm9taWMgU3RyYXRpZmljYXRpb24gWjEzPC9rZXl3b3JkPjwva2V5d29yZHM+PGRh
dGVzPjx5ZWFyPjIwMTc8L3llYXI+PC9kYXRlcz48aXNibj4wMDAyODI4MjwvaXNibj48YWNjZXNz
aW9uLW51bT4xNjM0Nzc3PC9hY2Nlc3Npb24tbnVtPjx1cmxzPjxyZWxhdGVkLXVybHM+PHVybD5o
dHRwOi8vc2VhcmNoLmVic2NvaG9zdC5jb20vbG9naW4uYXNweD9kaXJlY3Q9dHJ1ZSZhbXA7ZGI9
ZWNuJmFtcDtBTj0xNjM0Nzc3JmFtcDtzaXRlPWVob3N0LWxpdmU8L3VybD48dXJsPmh0dHA6Ly9k
eC5kb2kub3JnLzEwLjEyNTcvYWVyLnAyMDE3MTA5ODwvdXJsPjx1cmw+aHR0cDovL3d3dy5hZWF3
ZWIub3JnL2Flci88L3VybD48L3JlbGF0ZWQtdXJscz48L3VybHM+PGVsZWN0cm9uaWMtcmVzb3Vy
Y2UtbnVtPmh0dHA6Ly93d3cuYWVhd2ViLm9yZy9hZXIvPC9lbGVjdHJvbmljLXJlc291cmNlLW51
bT48cmVtb3RlLWRhdGFiYXNlLW5hbWU+ZWNuPC9yZW1vdGUtZGF0YWJhc2UtbmFtZT48cmVtb3Rl
LWRhdGFiYXNlLXByb3ZpZGVyPkVCU0NPaG9zdDwvcmVtb3RlLWRhdGFiYXNlLXByb3ZpZGVyPjwv
cmVjb3JkPjwvQ2l0ZT48L0VuZE5vdGU+AG==
</w:fldData>
              </w:fldChar>
            </w:r>
            <w:r w:rsidRPr="00FE248F">
              <w:rPr>
                <w:rFonts w:ascii="Times New Roman" w:eastAsia="Times New Roman" w:hAnsi="Times New Roman" w:cs="Times New Roman"/>
                <w:sz w:val="18"/>
                <w:szCs w:val="18"/>
                <w:lang w:eastAsia="en-GB"/>
              </w:rPr>
              <w:instrText xml:space="preserve"> ADDIN EN.CITE.DATA </w:instrText>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Elias, Lacetera et al. 2017)</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Global]</w:t>
            </w:r>
          </w:p>
        </w:tc>
        <w:tc>
          <w:tcPr>
            <w:tcW w:w="2423" w:type="dxa"/>
          </w:tcPr>
          <w:p w14:paraId="02C14C8B"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Analysis of differences and changes in the regulation of taboo activities around the world, including abortion</w:t>
            </w:r>
          </w:p>
        </w:tc>
        <w:tc>
          <w:tcPr>
            <w:tcW w:w="1665" w:type="dxa"/>
          </w:tcPr>
          <w:p w14:paraId="4CA21CDA"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100 countries between 1960 and 2015</w:t>
            </w:r>
          </w:p>
        </w:tc>
        <w:tc>
          <w:tcPr>
            <w:tcW w:w="1555" w:type="dxa"/>
          </w:tcPr>
          <w:p w14:paraId="0239C56C"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Regression analysis</w:t>
            </w:r>
          </w:p>
        </w:tc>
        <w:tc>
          <w:tcPr>
            <w:tcW w:w="5890" w:type="dxa"/>
          </w:tcPr>
          <w:p w14:paraId="7D576BC4" w14:textId="31944F03" w:rsidR="008B0376" w:rsidRPr="00FE248F" w:rsidRDefault="00D24C6C" w:rsidP="00680B71">
            <w:pPr>
              <w:rPr>
                <w:rFonts w:ascii="Times New Roman" w:hAnsi="Times New Roman" w:cs="Times New Roman"/>
                <w:sz w:val="18"/>
                <w:szCs w:val="18"/>
              </w:rPr>
            </w:pPr>
            <w:r w:rsidRPr="00FE248F">
              <w:rPr>
                <w:rFonts w:ascii="Times New Roman" w:hAnsi="Times New Roman" w:cs="Times New Roman"/>
                <w:sz w:val="18"/>
                <w:szCs w:val="18"/>
              </w:rPr>
              <w:t>The</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main</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finding</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of</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a</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positive</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association</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between income and liberal legislation for abortion and prostitution is consistent with the idea that</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cost-benefit</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considerations</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affect</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attitudes</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toward</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repugnant</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transactions. Economic</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development</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could</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affect</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the</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regulation</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of</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morally</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disputed</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transactions</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through</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three</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channels:</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direct</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effects</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on</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 xml:space="preserve">efficiency and repugnance; and an indirect effect through the change in the individuals’ relative valuation of the two policy options (legalization versus prohibition) </w:t>
            </w:r>
            <w:r w:rsidR="008B0376" w:rsidRPr="00FE248F">
              <w:rPr>
                <w:rFonts w:ascii="Times New Roman" w:hAnsi="Times New Roman" w:cs="Times New Roman"/>
                <w:sz w:val="18"/>
                <w:szCs w:val="18"/>
              </w:rPr>
              <w:lastRenderedPageBreak/>
              <w:t>due for example</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to</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income</w:t>
            </w:r>
            <w:r w:rsidR="00F264FF" w:rsidRPr="00FE248F">
              <w:rPr>
                <w:rFonts w:ascii="Times New Roman" w:hAnsi="Times New Roman" w:cs="Times New Roman"/>
                <w:sz w:val="18"/>
                <w:szCs w:val="18"/>
              </w:rPr>
              <w:t xml:space="preserve"> </w:t>
            </w:r>
            <w:r w:rsidR="008B0376" w:rsidRPr="00FE248F">
              <w:rPr>
                <w:rFonts w:ascii="Times New Roman" w:hAnsi="Times New Roman" w:cs="Times New Roman"/>
                <w:sz w:val="18"/>
                <w:szCs w:val="18"/>
              </w:rPr>
              <w:t>effects.</w:t>
            </w:r>
          </w:p>
        </w:tc>
      </w:tr>
      <w:tr w:rsidR="008B0376" w:rsidRPr="00FE248F" w14:paraId="265CBABF" w14:textId="77777777" w:rsidTr="00E25B61">
        <w:tc>
          <w:tcPr>
            <w:tcW w:w="1417" w:type="dxa"/>
          </w:tcPr>
          <w:p w14:paraId="098E0372"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lastRenderedPageBreak/>
              <w:fldChar w:fldCharType="begin">
                <w:fldData xml:space="preserve">PEVuZE5vdGU+PENpdGU+PEF1dGhvcj5FcmltPC9BdXRob3I+PFllYXI+MjAxMjwvWWVhcj48UmVj
TnVtPjEwNjwvUmVjTnVtPjxEaXNwbGF5VGV4dD4oRXJpbSwgUmVzY2ggZXQgYWwuIDIwMTIpPC9E
aXNwbGF5VGV4dD48cmVjb3JkPjxyZWMtbnVtYmVyPjEwNjwvcmVjLW51bWJlcj48Zm9yZWlnbi1r
ZXlzPjxrZXkgYXBwPSJFTiIgZGItaWQ9IjV6ZHdkMGEwczJ6eHZlZTJ4ZGw1YTJ2dHM5OXJ0ZWRl
c3Z6cCIgdGltZXN0YW1wPSIxNTYwMzc1MDE4Ij4xMDY8L2tleT48L2ZvcmVpZ24ta2V5cz48cmVm
LXR5cGUgbmFtZT0iSm91cm5hbCBBcnRpY2xlIj4xNzwvcmVmLXR5cGU+PGNvbnRyaWJ1dG9ycz48
YXV0aG9ycz48YXV0aG9yPkVyaW0sIEQuIE8uPC9hdXRob3I+PGF1dGhvcj5SZXNjaCwgUy4gQy48
L2F1dGhvcj48YXV0aG9yPkdvbGRpZSwgUy4gSi48L2F1dGhvcj48L2F1dGhvcnM+PC9jb250cmli
dXRvcnM+PGF1dGgtYWRkcmVzcz5DZW50ZXIgZm9yIEhlYWx0aCBEZWNpc2lvbiBTY2llbmNlLCBI
YXJ2YXJkIFNjaG9vbCBvZiBQdWJsaWMgSGVhbHRoLCA3MTggSHVudGluZ3RvbiBBdmVudWUsIDJu
ZCBmbG9vciwgQm9zdG9uLCBNQSAwMjExNSwgVVNBLiBkZXJpbUBoc3BoLmhhcnZhcmQuZWR1PC9h
dXRoLWFkZHJlc3M+PHRpdGxlcz48dGl0bGU+QXNzZXNzaW5nIGhlYWx0aCBhbmQgZWNvbm9taWMg
b3V0Y29tZXMgb2YgaW50ZXJ2ZW50aW9ucyB0byByZWR1Y2UgcHJlZ25hbmN5LXJlbGF0ZWQgbW9y
dGFsaXR5IGluIE5pZ2VyaWE8L3RpdGxlPjxzZWNvbmRhcnktdGl0bGU+Qk1DIFB1YmxpYyBIZWFs
dGg8L3NlY29uZGFyeS10aXRsZT48YWx0LXRpdGxlPkJNQyBwdWJsaWMgaGVhbHRoPC9hbHQtdGl0
bGU+PC90aXRsZXM+PHBlcmlvZGljYWw+PGZ1bGwtdGl0bGU+Qk1DIFB1YmxpYyBIZWFsdGg8L2Z1
bGwtdGl0bGU+PC9wZXJpb2RpY2FsPjxhbHQtcGVyaW9kaWNhbD48ZnVsbC10aXRsZT5CTUMgUHVi
bGljIEhlYWx0aDwvZnVsbC10aXRsZT48L2FsdC1wZXJpb2RpY2FsPjxwYWdlcz43ODY8L3BhZ2Vz
Pjx2b2x1bWU+MTI8L3ZvbHVtZT48ZWRpdGlvbj4yMDEyLzA5LzE4PC9lZGl0aW9uPjxrZXl3b3Jk
cz48a2V5d29yZD5BZG9sZXNjZW50PC9rZXl3b3JkPjxrZXl3b3JkPkFkdWx0PC9rZXl3b3JkPjxr
ZXl3b3JkPkNvc3QtQmVuZWZpdCBBbmFseXNpcy9lY29ub21pY3M8L2tleXdvcmQ+PGtleXdvcmQ+
RGVsaXZlcnkgb2YgSGVhbHRoIENhcmUsIEludGVncmF0ZWQvKmVjb25vbWljcy9tZXRob2RzPC9r
ZXl3b3JkPjxrZXl3b3JkPkZhbWlseSBQbGFubmluZyBTZXJ2aWNlcy9lY29ub21pY3M8L2tleXdv
cmQ+PGtleXdvcmQ+RmVtYWxlPC9rZXl3b3JkPjxrZXl3b3JkPkhlYWx0aCBTZXJ2aWNlcyBBY2Nl
c3NpYmlsaXR5PC9rZXl3b3JkPjxrZXl3b3JkPkh1bWFuczwva2V5d29yZD48a2V5d29yZD5NYXRl
cm5hbCBEZWF0aC9ldGlvbG9neS8qcHJldmVudGlvbiAmYW1wOyBjb250cm9sPC9rZXl3b3JkPjxr
ZXl3b3JkPk1pZGRsZSBBZ2VkPC9rZXl3b3JkPjxrZXl3b3JkPk1vZGVscywgVGhlb3JldGljYWw8
L2tleXdvcmQ+PGtleXdvcmQ+TmlnZXJpYS9lcGlkZW1pb2xvZ3k8L2tleXdvcmQ+PGtleXdvcmQ+
UHJlZ25hbmN5PC9rZXl3b3JkPjxrZXl3b3JkPllvdW5nIEFkdWx0PC9rZXl3b3JkPjwva2V5d29y
ZHM+PGRhdGVzPjx5ZWFyPjIwMTI8L3llYXI+PHB1Yi1kYXRlcz48ZGF0ZT5TZXAgMTQ8L2RhdGU+
PC9wdWItZGF0ZXM+PC9kYXRlcz48aXNibj4xNDcxLTI0NTg8L2lzYm4+PGFjY2Vzc2lvbi1udW0+
MjI5Nzg1MTk8L2FjY2Vzc2lvbi1udW0+PHVybHM+PHJlbGF0ZWQtdXJscz48dXJsPmh0dHBzOi8v
d3d3Lm5jYmkubmxtLm5paC5nb3YvcG1jL2FydGljbGVzL1BNQzM0OTEwMTMvcGRmLzE0NzEtMjQ1
OC0xMi03ODYucGRmPC91cmw+PC9yZWxhdGVkLXVybHM+PC91cmxzPjxjdXN0b20yPlBNQzM0OTEw
MTM8L2N1c3RvbTI+PGVsZWN0cm9uaWMtcmVzb3VyY2UtbnVtPjEwLjExODYvMTQ3MS0yNDU4LTEy
LTc4NjwvZWxlY3Ryb25pYy1yZXNvdXJjZS1udW0+PHJlbW90ZS1kYXRhYmFzZS1wcm92aWRlcj5O
TE08L3JlbW90ZS1kYXRhYmFzZS1wcm92aWRlcj48bGFuZ3VhZ2U+ZW5nPC9sYW5ndWFnZT48L3Jl
Y29yZD48L0NpdGU+PC9FbmROb3RlPgB=
</w:fldData>
              </w:fldChar>
            </w:r>
            <w:r w:rsidRPr="00FE248F">
              <w:rPr>
                <w:rFonts w:ascii="Times New Roman" w:eastAsia="Times New Roman" w:hAnsi="Times New Roman" w:cs="Times New Roman"/>
                <w:sz w:val="18"/>
                <w:szCs w:val="18"/>
                <w:lang w:eastAsia="en-GB"/>
              </w:rPr>
              <w:instrText xml:space="preserve"> ADDIN EN.CITE </w:instrText>
            </w:r>
            <w:r w:rsidRPr="00FE248F">
              <w:rPr>
                <w:rFonts w:ascii="Times New Roman" w:eastAsia="Times New Roman" w:hAnsi="Times New Roman" w:cs="Times New Roman"/>
                <w:sz w:val="18"/>
                <w:szCs w:val="18"/>
                <w:lang w:eastAsia="en-GB"/>
              </w:rPr>
              <w:fldChar w:fldCharType="begin">
                <w:fldData xml:space="preserve">PEVuZE5vdGU+PENpdGU+PEF1dGhvcj5FcmltPC9BdXRob3I+PFllYXI+MjAxMjwvWWVhcj48UmVj
TnVtPjEwNjwvUmVjTnVtPjxEaXNwbGF5VGV4dD4oRXJpbSwgUmVzY2ggZXQgYWwuIDIwMTIpPC9E
aXNwbGF5VGV4dD48cmVjb3JkPjxyZWMtbnVtYmVyPjEwNjwvcmVjLW51bWJlcj48Zm9yZWlnbi1r
ZXlzPjxrZXkgYXBwPSJFTiIgZGItaWQ9IjV6ZHdkMGEwczJ6eHZlZTJ4ZGw1YTJ2dHM5OXJ0ZWRl
c3Z6cCIgdGltZXN0YW1wPSIxNTYwMzc1MDE4Ij4xMDY8L2tleT48L2ZvcmVpZ24ta2V5cz48cmVm
LXR5cGUgbmFtZT0iSm91cm5hbCBBcnRpY2xlIj4xNzwvcmVmLXR5cGU+PGNvbnRyaWJ1dG9ycz48
YXV0aG9ycz48YXV0aG9yPkVyaW0sIEQuIE8uPC9hdXRob3I+PGF1dGhvcj5SZXNjaCwgUy4gQy48
L2F1dGhvcj48YXV0aG9yPkdvbGRpZSwgUy4gSi48L2F1dGhvcj48L2F1dGhvcnM+PC9jb250cmli
dXRvcnM+PGF1dGgtYWRkcmVzcz5DZW50ZXIgZm9yIEhlYWx0aCBEZWNpc2lvbiBTY2llbmNlLCBI
YXJ2YXJkIFNjaG9vbCBvZiBQdWJsaWMgSGVhbHRoLCA3MTggSHVudGluZ3RvbiBBdmVudWUsIDJu
ZCBmbG9vciwgQm9zdG9uLCBNQSAwMjExNSwgVVNBLiBkZXJpbUBoc3BoLmhhcnZhcmQuZWR1PC9h
dXRoLWFkZHJlc3M+PHRpdGxlcz48dGl0bGU+QXNzZXNzaW5nIGhlYWx0aCBhbmQgZWNvbm9taWMg
b3V0Y29tZXMgb2YgaW50ZXJ2ZW50aW9ucyB0byByZWR1Y2UgcHJlZ25hbmN5LXJlbGF0ZWQgbW9y
dGFsaXR5IGluIE5pZ2VyaWE8L3RpdGxlPjxzZWNvbmRhcnktdGl0bGU+Qk1DIFB1YmxpYyBIZWFs
dGg8L3NlY29uZGFyeS10aXRsZT48YWx0LXRpdGxlPkJNQyBwdWJsaWMgaGVhbHRoPC9hbHQtdGl0
bGU+PC90aXRsZXM+PHBlcmlvZGljYWw+PGZ1bGwtdGl0bGU+Qk1DIFB1YmxpYyBIZWFsdGg8L2Z1
bGwtdGl0bGU+PC9wZXJpb2RpY2FsPjxhbHQtcGVyaW9kaWNhbD48ZnVsbC10aXRsZT5CTUMgUHVi
bGljIEhlYWx0aDwvZnVsbC10aXRsZT48L2FsdC1wZXJpb2RpY2FsPjxwYWdlcz43ODY8L3BhZ2Vz
Pjx2b2x1bWU+MTI8L3ZvbHVtZT48ZWRpdGlvbj4yMDEyLzA5LzE4PC9lZGl0aW9uPjxrZXl3b3Jk
cz48a2V5d29yZD5BZG9sZXNjZW50PC9rZXl3b3JkPjxrZXl3b3JkPkFkdWx0PC9rZXl3b3JkPjxr
ZXl3b3JkPkNvc3QtQmVuZWZpdCBBbmFseXNpcy9lY29ub21pY3M8L2tleXdvcmQ+PGtleXdvcmQ+
RGVsaXZlcnkgb2YgSGVhbHRoIENhcmUsIEludGVncmF0ZWQvKmVjb25vbWljcy9tZXRob2RzPC9r
ZXl3b3JkPjxrZXl3b3JkPkZhbWlseSBQbGFubmluZyBTZXJ2aWNlcy9lY29ub21pY3M8L2tleXdv
cmQ+PGtleXdvcmQ+RmVtYWxlPC9rZXl3b3JkPjxrZXl3b3JkPkhlYWx0aCBTZXJ2aWNlcyBBY2Nl
c3NpYmlsaXR5PC9rZXl3b3JkPjxrZXl3b3JkPkh1bWFuczwva2V5d29yZD48a2V5d29yZD5NYXRl
cm5hbCBEZWF0aC9ldGlvbG9neS8qcHJldmVudGlvbiAmYW1wOyBjb250cm9sPC9rZXl3b3JkPjxr
ZXl3b3JkPk1pZGRsZSBBZ2VkPC9rZXl3b3JkPjxrZXl3b3JkPk1vZGVscywgVGhlb3JldGljYWw8
L2tleXdvcmQ+PGtleXdvcmQ+TmlnZXJpYS9lcGlkZW1pb2xvZ3k8L2tleXdvcmQ+PGtleXdvcmQ+
UHJlZ25hbmN5PC9rZXl3b3JkPjxrZXl3b3JkPllvdW5nIEFkdWx0PC9rZXl3b3JkPjwva2V5d29y
ZHM+PGRhdGVzPjx5ZWFyPjIwMTI8L3llYXI+PHB1Yi1kYXRlcz48ZGF0ZT5TZXAgMTQ8L2RhdGU+
PC9wdWItZGF0ZXM+PC9kYXRlcz48aXNibj4xNDcxLTI0NTg8L2lzYm4+PGFjY2Vzc2lvbi1udW0+
MjI5Nzg1MTk8L2FjY2Vzc2lvbi1udW0+PHVybHM+PHJlbGF0ZWQtdXJscz48dXJsPmh0dHBzOi8v
d3d3Lm5jYmkubmxtLm5paC5nb3YvcG1jL2FydGljbGVzL1BNQzM0OTEwMTMvcGRmLzE0NzEtMjQ1
OC0xMi03ODYucGRmPC91cmw+PC9yZWxhdGVkLXVybHM+PC91cmxzPjxjdXN0b20yPlBNQzM0OTEw
MTM8L2N1c3RvbTI+PGVsZWN0cm9uaWMtcmVzb3VyY2UtbnVtPjEwLjExODYvMTQ3MS0yNDU4LTEy
LTc4NjwvZWxlY3Ryb25pYy1yZXNvdXJjZS1udW0+PHJlbW90ZS1kYXRhYmFzZS1wcm92aWRlcj5O
TE08L3JlbW90ZS1kYXRhYmFzZS1wcm92aWRlcj48bGFuZ3VhZ2U+ZW5nPC9sYW5ndWFnZT48L3Jl
Y29yZD48L0NpdGU+PC9FbmROb3RlPgB=
</w:fldData>
              </w:fldChar>
            </w:r>
            <w:r w:rsidRPr="00FE248F">
              <w:rPr>
                <w:rFonts w:ascii="Times New Roman" w:eastAsia="Times New Roman" w:hAnsi="Times New Roman" w:cs="Times New Roman"/>
                <w:sz w:val="18"/>
                <w:szCs w:val="18"/>
                <w:lang w:eastAsia="en-GB"/>
              </w:rPr>
              <w:instrText xml:space="preserve"> ADDIN EN.CITE.DATA </w:instrText>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Erim, Resch et al. 2012)</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Nigeria]</w:t>
            </w:r>
          </w:p>
        </w:tc>
        <w:tc>
          <w:tcPr>
            <w:tcW w:w="2423" w:type="dxa"/>
          </w:tcPr>
          <w:p w14:paraId="2826D0D5" w14:textId="14808283" w:rsidR="008B0376" w:rsidRPr="00FE248F" w:rsidRDefault="003122D8"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S</w:t>
            </w:r>
            <w:r w:rsidR="008B0376" w:rsidRPr="00FE248F">
              <w:rPr>
                <w:rFonts w:ascii="Times New Roman" w:eastAsia="Times New Roman" w:hAnsi="Times New Roman" w:cs="Times New Roman"/>
                <w:sz w:val="18"/>
                <w:szCs w:val="18"/>
                <w:lang w:eastAsia="en-GB"/>
              </w:rPr>
              <w:t>ynthesize the best available data, adapt a model of pregnancy and pregnancy-related morbidity and mortality to the Nigerian context, and conduct national and regional analyses that quantify the payoffs from investing in safe pregnancy and childbirth</w:t>
            </w:r>
          </w:p>
        </w:tc>
        <w:tc>
          <w:tcPr>
            <w:tcW w:w="1665" w:type="dxa"/>
          </w:tcPr>
          <w:p w14:paraId="7426397E"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National level estimates</w:t>
            </w:r>
          </w:p>
        </w:tc>
        <w:tc>
          <w:tcPr>
            <w:tcW w:w="1555" w:type="dxa"/>
          </w:tcPr>
          <w:p w14:paraId="797886DD"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Mixed methods</w:t>
            </w:r>
          </w:p>
        </w:tc>
        <w:tc>
          <w:tcPr>
            <w:tcW w:w="5890" w:type="dxa"/>
          </w:tcPr>
          <w:p w14:paraId="1FDAC24D"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Paper provides robust insight into the importance of investing in all three domains of family planning, safe abortion and intrapartum care – any approach that focuses on only one of these, to the exclusion of the other, will be less effective and cost-effective. </w:t>
            </w:r>
          </w:p>
        </w:tc>
      </w:tr>
      <w:tr w:rsidR="008B0376" w:rsidRPr="00FE248F" w14:paraId="5A3E6945" w14:textId="77777777" w:rsidTr="00E25B61">
        <w:tc>
          <w:tcPr>
            <w:tcW w:w="1417" w:type="dxa"/>
          </w:tcPr>
          <w:p w14:paraId="4E7502C2"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Fletcher&lt;/Author&gt;&lt;Year&gt;2000&lt;/Year&gt;&lt;RecNum&gt;115&lt;/RecNum&gt;&lt;DisplayText&gt;(Fletcher 2000)&lt;/DisplayText&gt;&lt;record&gt;&lt;rec-number&gt;115&lt;/rec-number&gt;&lt;foreign-keys&gt;&lt;key app="EN" db-id="5zdwd0a0s2zxvee2xdl5a2vts99rtedesvzp" timestamp="1560375019"&gt;115&lt;/key&gt;&lt;/foreign-keys&gt;&lt;ref-type name="Journal Article"&gt;17&lt;/ref-type&gt;&lt;contributors&gt;&lt;authors&gt;&lt;author&gt;Fletcher, Ruth&lt;/author&gt;&lt;/authors&gt;&lt;/contributors&gt;&lt;titles&gt;&lt;title&gt;National crisis, supranational opportunity: the Irish construction of abortion as a European service&lt;/title&gt;&lt;secondary-title&gt;Reproductive Health Matters&lt;/secondary-title&gt;&lt;/titles&gt;&lt;periodical&gt;&lt;full-title&gt;Reproductive Health Matters&lt;/full-title&gt;&lt;/periodical&gt;&lt;pages&gt;35-44&lt;/pages&gt;&lt;volume&gt;8&lt;/volume&gt;&lt;number&gt;16&lt;/number&gt;&lt;keywords&gt;&lt;keyword&gt;abortion law and policy&lt;/keyword&gt;&lt;keyword&gt;abortion information&lt;/keyword&gt;&lt;keyword&gt;medical services as commodities&lt;/keyword&gt;&lt;keyword&gt;women as consumers&lt;/keyword&gt;&lt;keyword&gt;European Court of Justice&lt;/keyword&gt;&lt;keyword&gt;Ireland&lt;/keyword&gt;&lt;/keywords&gt;&lt;dates&gt;&lt;year&gt;2000&lt;/year&gt;&lt;pub-dates&gt;&lt;date&gt;2000/11/01/&lt;/date&gt;&lt;/pub-dates&gt;&lt;/dates&gt;&lt;isbn&gt;0968-8080&lt;/isbn&gt;&lt;urls&gt;&lt;related-urls&gt;&lt;url&gt;http://www.sciencedirect.com/science/article/pii/S096880800090185X&lt;/url&gt;&lt;url&gt;https://www.tandfonline.com/doi/pdf/10.1016/S0968-8080%2800%2990185-X?needAccess=true&lt;/url&gt;&lt;/related-urls&gt;&lt;/urls&gt;&lt;electronic-resource-num&gt;https://doi.org/10.1016/S0968-8080(00)90185-X&lt;/electronic-resource-num&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Fletcher 2000)</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Ireland]</w:t>
            </w:r>
          </w:p>
        </w:tc>
        <w:tc>
          <w:tcPr>
            <w:tcW w:w="2423" w:type="dxa"/>
          </w:tcPr>
          <w:p w14:paraId="79F7B05A" w14:textId="1BBC0EBA"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Tease out what might be gained or lost from the </w:t>
            </w:r>
            <w:r w:rsidR="008E1E42" w:rsidRPr="00FE248F">
              <w:rPr>
                <w:rFonts w:ascii="Times New Roman" w:hAnsi="Times New Roman" w:cs="Times New Roman"/>
                <w:sz w:val="18"/>
                <w:szCs w:val="18"/>
              </w:rPr>
              <w:t>categorization</w:t>
            </w:r>
            <w:r w:rsidRPr="00FE248F">
              <w:rPr>
                <w:rFonts w:ascii="Times New Roman" w:hAnsi="Times New Roman" w:cs="Times New Roman"/>
                <w:sz w:val="18"/>
                <w:szCs w:val="18"/>
              </w:rPr>
              <w:t xml:space="preserve"> of abortion as a service regulated by European Community law</w:t>
            </w:r>
          </w:p>
        </w:tc>
        <w:tc>
          <w:tcPr>
            <w:tcW w:w="1665" w:type="dxa"/>
          </w:tcPr>
          <w:p w14:paraId="2E3571C5"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Abortion law</w:t>
            </w:r>
          </w:p>
        </w:tc>
        <w:tc>
          <w:tcPr>
            <w:tcW w:w="1555" w:type="dxa"/>
          </w:tcPr>
          <w:p w14:paraId="535A5CD2"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Feminist legal analysis</w:t>
            </w:r>
          </w:p>
        </w:tc>
        <w:tc>
          <w:tcPr>
            <w:tcW w:w="5890" w:type="dxa"/>
          </w:tcPr>
          <w:p w14:paraId="4CA7BE5A" w14:textId="3677492E"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This paper addresses the implications of </w:t>
            </w:r>
            <w:r w:rsidR="008E1E42" w:rsidRPr="00FE248F">
              <w:rPr>
                <w:rFonts w:ascii="Times New Roman" w:hAnsi="Times New Roman" w:cs="Times New Roman"/>
                <w:sz w:val="18"/>
                <w:szCs w:val="18"/>
              </w:rPr>
              <w:t>categorizing</w:t>
            </w:r>
            <w:r w:rsidRPr="00FE248F">
              <w:rPr>
                <w:rFonts w:ascii="Times New Roman" w:hAnsi="Times New Roman" w:cs="Times New Roman"/>
                <w:sz w:val="18"/>
                <w:szCs w:val="18"/>
              </w:rPr>
              <w:t xml:space="preserve"> abortion as a supranational economic service for feminist legal strategy. The advantages of </w:t>
            </w:r>
            <w:r w:rsidR="008E1E42" w:rsidRPr="00FE248F">
              <w:rPr>
                <w:rFonts w:ascii="Times New Roman" w:hAnsi="Times New Roman" w:cs="Times New Roman"/>
                <w:sz w:val="18"/>
                <w:szCs w:val="18"/>
              </w:rPr>
              <w:t>categorizing</w:t>
            </w:r>
            <w:r w:rsidRPr="00FE248F">
              <w:rPr>
                <w:rFonts w:ascii="Times New Roman" w:hAnsi="Times New Roman" w:cs="Times New Roman"/>
                <w:sz w:val="18"/>
                <w:szCs w:val="18"/>
              </w:rPr>
              <w:t xml:space="preserve"> abortion as a service to which women have access as consumers are that it legitimates abortion and it provides a new strategy for making abortion claims. The disadvantages are that a woman's legal interest in abortion is based on her capacity to buy the service, fetal life is rendered devoid of value, and the service supplier has as much say about the abortion transaction as the woman consumer. If feminist legal strategy is to successfully use the legal construction of abortion as an economic service, it must work to </w:t>
            </w:r>
            <w:r w:rsidR="008E1E42" w:rsidRPr="00FE248F">
              <w:rPr>
                <w:rFonts w:ascii="Times New Roman" w:hAnsi="Times New Roman" w:cs="Times New Roman"/>
                <w:sz w:val="18"/>
                <w:szCs w:val="18"/>
              </w:rPr>
              <w:t>minimize</w:t>
            </w:r>
            <w:r w:rsidRPr="00FE248F">
              <w:rPr>
                <w:rFonts w:ascii="Times New Roman" w:hAnsi="Times New Roman" w:cs="Times New Roman"/>
                <w:sz w:val="18"/>
                <w:szCs w:val="18"/>
              </w:rPr>
              <w:t xml:space="preserve"> such negative implications.</w:t>
            </w:r>
          </w:p>
        </w:tc>
      </w:tr>
      <w:tr w:rsidR="008B0376" w:rsidRPr="00FE248F" w14:paraId="220DFBE2" w14:textId="77777777" w:rsidTr="00E25B61">
        <w:tc>
          <w:tcPr>
            <w:tcW w:w="1417" w:type="dxa"/>
          </w:tcPr>
          <w:p w14:paraId="27596F75"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Foster&lt;/Author&gt;&lt;Year&gt;2018a&lt;/Year&gt;&lt;RecNum&gt;121&lt;/RecNum&gt;&lt;DisplayText&gt;(Foster, Biggs et al. 2018a)&lt;/DisplayText&gt;&lt;record&gt;&lt;rec-number&gt;121&lt;/rec-number&gt;&lt;foreign-keys&gt;&lt;key app="EN" db-id="5zdwd0a0s2zxvee2xdl5a2vts99rtedesvzp" timestamp="1560375019"&gt;121&lt;/key&gt;&lt;/foreign-keys&gt;&lt;ref-type name="Journal Article"&gt;17&lt;/ref-type&gt;&lt;contributors&gt;&lt;authors&gt;&lt;author&gt;Foster, Diana Greene&lt;/author&gt;&lt;author&gt;Biggs, M. Antonia&lt;/author&gt;&lt;author&gt;Raifman, Sarah&lt;/author&gt;&lt;author&gt;Gipson, Jessica&lt;/author&gt;&lt;author&gt;Kimport, Katrina&lt;/author&gt;&lt;author&gt;Rocca, Corinne H.&lt;/author&gt;&lt;/authors&gt;&lt;/contributors&gt;&lt;titles&gt;&lt;title&gt;Comparison of Health, Development, Maternal Bonding, and Poverty Among Children Born After Denial of Abortion vs After Pregnancies Subsequent to an AbortionHealth, Development, Maternal Bonding, and Poverty Among Children Born After Denial of AbortionHealth, Development, Maternal Bonding, and Poverty Among Children Born After Denial of Abortion&lt;/title&gt;&lt;secondary-title&gt;JAMA Pediatrics&lt;/secondary-title&gt;&lt;/titles&gt;&lt;periodical&gt;&lt;full-title&gt;JAMA Pediatrics&lt;/full-title&gt;&lt;/periodical&gt;&lt;pages&gt;1053-1060&lt;/pages&gt;&lt;volume&gt;172&lt;/volume&gt;&lt;number&gt;11&lt;/number&gt;&lt;dates&gt;&lt;year&gt;2018a&lt;/year&gt;&lt;/dates&gt;&lt;isbn&gt;2168-6203&lt;/isbn&gt;&lt;urls&gt;&lt;related-urls&gt;&lt;url&gt;https://dx.doi.org/10.1001/jamapediatrics.2018.1785&lt;/url&gt;&lt;/related-urls&gt;&lt;/urls&gt;&lt;electronic-resource-num&gt;10.1001/jamapediatrics.2018.1785&lt;/electronic-resource-num&gt;&lt;access-date&gt;3/14/2019&lt;/access-date&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Foster, Biggs et al. 2018a)</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2D15AADB"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To examine the association of women receiving or being denied a wanted abortion with their children’s health and well-being</w:t>
            </w:r>
          </w:p>
        </w:tc>
        <w:tc>
          <w:tcPr>
            <w:tcW w:w="1665" w:type="dxa"/>
          </w:tcPr>
          <w:p w14:paraId="334854BF"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Children and mothers</w:t>
            </w:r>
          </w:p>
        </w:tc>
        <w:tc>
          <w:tcPr>
            <w:tcW w:w="1555" w:type="dxa"/>
          </w:tcPr>
          <w:p w14:paraId="78E7FE46"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Regression analysis</w:t>
            </w:r>
          </w:p>
        </w:tc>
        <w:tc>
          <w:tcPr>
            <w:tcW w:w="5890" w:type="dxa"/>
          </w:tcPr>
          <w:p w14:paraId="7712A9EE" w14:textId="1A25DB68"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The study included data on index children for a mean of</w:t>
            </w:r>
            <w:r w:rsidR="00F32D4B">
              <w:rPr>
                <w:rFonts w:ascii="Times New Roman" w:hAnsi="Times New Roman" w:cs="Times New Roman"/>
                <w:sz w:val="18"/>
                <w:szCs w:val="18"/>
              </w:rPr>
              <w:t xml:space="preserve"> </w:t>
            </w:r>
            <w:r w:rsidRPr="00FE248F">
              <w:rPr>
                <w:rFonts w:ascii="Times New Roman" w:hAnsi="Times New Roman" w:cs="Times New Roman"/>
                <w:sz w:val="18"/>
                <w:szCs w:val="18"/>
              </w:rPr>
              <w:t>3.4 years and subsequent children for a mean of</w:t>
            </w:r>
            <w:r w:rsidR="003122D8" w:rsidRPr="00FE248F">
              <w:rPr>
                <w:rFonts w:ascii="Times New Roman" w:hAnsi="Times New Roman" w:cs="Times New Roman"/>
                <w:sz w:val="18"/>
                <w:szCs w:val="18"/>
              </w:rPr>
              <w:t xml:space="preserve"> </w:t>
            </w:r>
            <w:r w:rsidRPr="00FE248F">
              <w:rPr>
                <w:rFonts w:ascii="Times New Roman" w:hAnsi="Times New Roman" w:cs="Times New Roman"/>
                <w:sz w:val="18"/>
                <w:szCs w:val="18"/>
              </w:rPr>
              <w:t>2.2 years; outcomes such as physical growth or school performance may not be apparent in that time frame. Children born beyond 5 years after the abortion may have outcomes that further diverge from those of index children, because the woman may have more time to establish the life circumstances in which she desires to parent, such as stable relationships, completed education, and/or secure financial footing. Being able to delay childbearing even for a few years and thus have a child at a time that the woman feels is better may result in closer relationships between mother and child and children raised in better economic circumstances.</w:t>
            </w:r>
          </w:p>
        </w:tc>
      </w:tr>
      <w:tr w:rsidR="008B0376" w:rsidRPr="00FE248F" w14:paraId="1DDA38AE" w14:textId="77777777" w:rsidTr="00E25B61">
        <w:tc>
          <w:tcPr>
            <w:tcW w:w="1417" w:type="dxa"/>
          </w:tcPr>
          <w:p w14:paraId="0D84E0A6"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Foster&lt;/Author&gt;&lt;Year&gt;2018b&lt;/Year&gt;&lt;RecNum&gt;122&lt;/RecNum&gt;&lt;DisplayText&gt;(Foster, Biggs et al. 2018b)&lt;/DisplayText&gt;&lt;record&gt;&lt;rec-number&gt;122&lt;/rec-number&gt;&lt;foreign-keys&gt;&lt;key app="EN" db-id="5zdwd0a0s2zxvee2xdl5a2vts99rtedesvzp" timestamp="1560375019"&gt;122&lt;/key&gt;&lt;/foreign-keys&gt;&lt;ref-type name="Journal Article"&gt;17&lt;/ref-type&gt;&lt;contributors&gt;&lt;authors&gt;&lt;author&gt;Foster, Diana Greene&lt;/author&gt;&lt;author&gt;Biggs, M. Antonia&lt;/author&gt;&lt;author&gt;Ralph, Lauren&lt;/author&gt;&lt;author&gt;Gerdts, Caitlin&lt;/author&gt;&lt;author&gt;Roberts, Sarah&lt;/author&gt;&lt;author&gt;Glymour, M. Maria&lt;/author&gt;&lt;/authors&gt;&lt;/contributors&gt;&lt;titles&gt;&lt;title&gt;Socioeconomic Outcomes of Women Who Receive and Women Who Are Denied Wanted Abortions in the United States&lt;/title&gt;&lt;secondary-title&gt;American Journal of Public Health&lt;/secondary-title&gt;&lt;/titles&gt;&lt;periodical&gt;&lt;full-title&gt;American Journal of Public Health&lt;/full-title&gt;&lt;/periodical&gt;&lt;pages&gt;407-413&lt;/pages&gt;&lt;volume&gt;108&lt;/volume&gt;&lt;number&gt;3&lt;/number&gt;&lt;dates&gt;&lt;year&gt;2018b&lt;/year&gt;&lt;pub-dates&gt;&lt;date&gt;2018/03/01&lt;/date&gt;&lt;/pub-dates&gt;&lt;/dates&gt;&lt;publisher&gt;American Public Health Association&lt;/publisher&gt;&lt;isbn&gt;0090-0036&lt;/isbn&gt;&lt;urls&gt;&lt;related-urls&gt;&lt;url&gt;https://doi.org/10.2105/AJPH.2017.304247&lt;/url&gt;&lt;/related-urls&gt;&lt;/urls&gt;&lt;electronic-resource-num&gt;10.2105/AJPH.2017.304247&lt;/electronic-resource-num&gt;&lt;access-date&gt;2019/03/14&lt;/access-date&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Foster, Biggs et al. 2018b)</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3DAB0816"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To determine the socioeconomic consequences of receipt versus denial of </w:t>
            </w:r>
            <w:r w:rsidRPr="00FE248F">
              <w:rPr>
                <w:rFonts w:ascii="Times New Roman" w:hAnsi="Times New Roman" w:cs="Times New Roman"/>
                <w:sz w:val="18"/>
                <w:szCs w:val="18"/>
              </w:rPr>
              <w:lastRenderedPageBreak/>
              <w:t>abortion</w:t>
            </w:r>
          </w:p>
        </w:tc>
        <w:tc>
          <w:tcPr>
            <w:tcW w:w="1665" w:type="dxa"/>
          </w:tcPr>
          <w:p w14:paraId="65620E47"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lastRenderedPageBreak/>
              <w:t>Women seeking abortion services</w:t>
            </w:r>
          </w:p>
          <w:p w14:paraId="7DCAB545" w14:textId="77777777" w:rsidR="008B0376" w:rsidRPr="00FE248F" w:rsidRDefault="008B0376" w:rsidP="00680B71">
            <w:pPr>
              <w:rPr>
                <w:rFonts w:ascii="Times New Roman" w:hAnsi="Times New Roman" w:cs="Times New Roman"/>
                <w:sz w:val="18"/>
                <w:szCs w:val="18"/>
              </w:rPr>
            </w:pPr>
          </w:p>
        </w:tc>
        <w:tc>
          <w:tcPr>
            <w:tcW w:w="1555" w:type="dxa"/>
          </w:tcPr>
          <w:p w14:paraId="64992574"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lastRenderedPageBreak/>
              <w:t>Regression analysis</w:t>
            </w:r>
          </w:p>
        </w:tc>
        <w:tc>
          <w:tcPr>
            <w:tcW w:w="5890" w:type="dxa"/>
          </w:tcPr>
          <w:p w14:paraId="623ECA0D"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Differences over time in employment, poverty, and receipt of public assistance suggest that public assistance programs served an important role in mitigating the loss of full-time employment for women denied an abortion. However, public assistance was not sufficient to support the increase in </w:t>
            </w:r>
            <w:r w:rsidRPr="00FE248F">
              <w:rPr>
                <w:rFonts w:ascii="Times New Roman" w:hAnsi="Times New Roman" w:cs="Times New Roman"/>
                <w:sz w:val="18"/>
                <w:szCs w:val="18"/>
              </w:rPr>
              <w:lastRenderedPageBreak/>
              <w:t xml:space="preserve">household size resulting from a new baby, and did not keep households of women </w:t>
            </w:r>
            <w:proofErr w:type="gramStart"/>
            <w:r w:rsidRPr="00FE248F">
              <w:rPr>
                <w:rFonts w:ascii="Times New Roman" w:hAnsi="Times New Roman" w:cs="Times New Roman"/>
                <w:sz w:val="18"/>
                <w:szCs w:val="18"/>
              </w:rPr>
              <w:t>denied</w:t>
            </w:r>
            <w:proofErr w:type="gramEnd"/>
            <w:r w:rsidRPr="00FE248F">
              <w:rPr>
                <w:rFonts w:ascii="Times New Roman" w:hAnsi="Times New Roman" w:cs="Times New Roman"/>
                <w:sz w:val="18"/>
                <w:szCs w:val="18"/>
              </w:rPr>
              <w:t xml:space="preserve"> an abortion from living in poverty. Differences in economic outcomes gradually converged over the 5 years. At the time of seeking an abortion, more than a quarter of all women in the study were living in a household as the only adult with children, and this increased significantly for women who were denied an abortion, indicating that the burden of raising a child often falls to women alone rather than to couples or an extended family.</w:t>
            </w:r>
          </w:p>
        </w:tc>
      </w:tr>
      <w:tr w:rsidR="004F2E47" w:rsidRPr="00FE248F" w14:paraId="4A95F0CE" w14:textId="77777777" w:rsidTr="00E25B61">
        <w:tc>
          <w:tcPr>
            <w:tcW w:w="1417" w:type="dxa"/>
          </w:tcPr>
          <w:p w14:paraId="4B4C965A" w14:textId="79A33964" w:rsidR="004F2E47" w:rsidRPr="00FE248F" w:rsidRDefault="004F2E47" w:rsidP="004F2E4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lastRenderedPageBreak/>
              <w:fldChar w:fldCharType="begin"/>
            </w:r>
            <w:r w:rsidRPr="00FE248F">
              <w:rPr>
                <w:rFonts w:ascii="Times New Roman" w:eastAsia="Times New Roman" w:hAnsi="Times New Roman" w:cs="Times New Roman"/>
                <w:sz w:val="18"/>
                <w:szCs w:val="18"/>
                <w:lang w:eastAsia="en-GB"/>
              </w:rPr>
              <w:instrText xml:space="preserve"> ADDIN EN.CITE &lt;EndNote&gt;&lt;Cite&gt;&lt;Author&gt;Haas-Wilson&lt;/Author&gt;&lt;Year&gt;1996&lt;/Year&gt;&lt;RecNum&gt;152&lt;/RecNum&gt;&lt;DisplayText&gt;(Haas-Wilson 1996)&lt;/DisplayText&gt;&lt;record&gt;&lt;rec-number&gt;152&lt;/rec-number&gt;&lt;foreign-keys&gt;&lt;key app="EN" db-id="5zdwd0a0s2zxvee2xdl5a2vts99rtedesvzp" timestamp="1560375023"&gt;152&lt;/key&gt;&lt;/foreign-keys&gt;&lt;ref-type name="Journal Article"&gt;17&lt;/ref-type&gt;&lt;contributors&gt;&lt;authors&gt;&lt;author&gt;Haas-Wilson, Deborah&lt;/author&gt;&lt;/authors&gt;&lt;/contributors&gt;&lt;auth-address&gt;Smith College&lt;/auth-address&gt;&lt;titles&gt;&lt;title&gt;The Impact of State Abortion Restrictions on Minors&amp;apos; Demand for Abortions&lt;/title&gt;&lt;secondary-title&gt;Journal of Human Resources&lt;/secondary-title&gt;&lt;/titles&gt;&lt;periodical&gt;&lt;full-title&gt;Journal of Human Resources&lt;/full-title&gt;&lt;/periodical&gt;&lt;pages&gt;140-158&lt;/pages&gt;&lt;volume&gt;31&lt;/volume&gt;&lt;number&gt;1&lt;/number&gt;&lt;keywords&gt;&lt;keyword&gt;Fertility&lt;/keyword&gt;&lt;keyword&gt;Family Planning&lt;/keyword&gt;&lt;keyword&gt;Child Care&lt;/keyword&gt;&lt;keyword&gt;Children&lt;/keyword&gt;&lt;keyword&gt;Youth J13&lt;/keyword&gt;&lt;keyword&gt;Health: Government Policy&lt;/keyword&gt;&lt;keyword&gt;Regulation&lt;/keyword&gt;&lt;keyword&gt;Public Health I18&lt;/keyword&gt;&lt;keyword&gt;Demographic Economics: Public Policy J18&lt;/keyword&gt;&lt;/keywords&gt;&lt;dates&gt;&lt;year&gt;1996&lt;/year&gt;&lt;pub-dates&gt;&lt;date&gt;Winter&lt;/date&gt;&lt;/pub-dates&gt;&lt;/dates&gt;&lt;isbn&gt;0022166X&lt;/isbn&gt;&lt;accession-num&gt;0382643&lt;/accession-num&gt;&lt;urls&gt;&lt;related-urls&gt;&lt;url&gt;http://search.ebscohost.com/login.aspx?direct=true&amp;amp;db=ecn&amp;amp;AN=0382643&amp;amp;site=ehost-live&lt;/url&gt;&lt;url&gt;http://jhr.uwpress.org/content/by/year&lt;/url&gt;&lt;/related-urls&gt;&lt;/urls&gt;&lt;electronic-resource-num&gt;http://jhr.uwpress.org/content/by/year&lt;/electronic-resource-num&gt;&lt;remote-database-name&gt;ecn&lt;/remote-database-name&gt;&lt;remote-database-provider&gt;EBSCOhost&lt;/remote-database-provider&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Haas-Wilson 1996)</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5430C65F" w14:textId="05DDA7B8" w:rsidR="004F2E47" w:rsidRPr="00FE248F" w:rsidRDefault="004F2E47" w:rsidP="004F2E47">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Estimate the impact of enforced abortion restrictions on minors' demand for abortion services between 1978-1990</w:t>
            </w:r>
          </w:p>
        </w:tc>
        <w:tc>
          <w:tcPr>
            <w:tcW w:w="1665" w:type="dxa"/>
          </w:tcPr>
          <w:p w14:paraId="6E3715E2" w14:textId="2377F106" w:rsidR="004F2E47" w:rsidRPr="00FE248F" w:rsidRDefault="004F2E47" w:rsidP="004F2E47">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Minors who sought an abortion</w:t>
            </w:r>
          </w:p>
        </w:tc>
        <w:tc>
          <w:tcPr>
            <w:tcW w:w="1555" w:type="dxa"/>
          </w:tcPr>
          <w:p w14:paraId="524F641B" w14:textId="4B6628FA" w:rsidR="004F2E47" w:rsidRPr="00FE248F" w:rsidRDefault="004F2E47" w:rsidP="004F2E4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Regression analysis</w:t>
            </w:r>
          </w:p>
        </w:tc>
        <w:tc>
          <w:tcPr>
            <w:tcW w:w="5890" w:type="dxa"/>
          </w:tcPr>
          <w:p w14:paraId="4AC033F4" w14:textId="293EE8B2" w:rsidR="004F2E47" w:rsidRPr="00FE248F" w:rsidRDefault="004F2E47" w:rsidP="004F2E47">
            <w:pPr>
              <w:rPr>
                <w:rFonts w:ascii="Times New Roman" w:hAnsi="Times New Roman" w:cs="Times New Roman"/>
                <w:sz w:val="18"/>
                <w:szCs w:val="18"/>
              </w:rPr>
            </w:pPr>
            <w:r w:rsidRPr="00FE248F">
              <w:rPr>
                <w:rFonts w:ascii="Times New Roman" w:hAnsi="Times New Roman" w:cs="Times New Roman"/>
                <w:sz w:val="18"/>
                <w:szCs w:val="18"/>
              </w:rPr>
              <w:t>Abortions appear to be a normal good. A 1 percent increase in per capita income results in a 1.35 to 2.07 percent increase in minors' demand for abortions. Labor force participation is associated with higher abortion rates. A 1 percent increase in the labor force participation rate of women results in a 0.56 to 1.35 percent increase in minors' demand for abortions. Education is associated with lower abortion rates. A 1 percent increase in the percentage of women who are high school graduates results in a 0.48 to 1.19 percent decrease in minors' demand for abortion.</w:t>
            </w:r>
          </w:p>
        </w:tc>
      </w:tr>
      <w:tr w:rsidR="008B0376" w:rsidRPr="00FE248F" w14:paraId="2C4C02FE" w14:textId="77777777" w:rsidTr="00E25B61">
        <w:tc>
          <w:tcPr>
            <w:tcW w:w="1417" w:type="dxa"/>
          </w:tcPr>
          <w:p w14:paraId="0E789FD7"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Hammel&lt;/Author&gt;&lt;Year&gt;2000&lt;/Year&gt;&lt;RecNum&gt;154&lt;/RecNum&gt;&lt;DisplayText&gt;(Hammel and Galloway 2000)&lt;/DisplayText&gt;&lt;record&gt;&lt;rec-number&gt;154&lt;/rec-number&gt;&lt;foreign-keys&gt;&lt;key app="EN" db-id="5zdwd0a0s2zxvee2xdl5a2vts99rtedesvzp" timestamp="1560375023"&gt;154&lt;/key&gt;&lt;/foreign-keys&gt;&lt;ref-type name="Journal Article"&gt;17&lt;/ref-type&gt;&lt;contributors&gt;&lt;authors&gt;&lt;author&gt;Hammel, E. A.&lt;/author&gt;&lt;author&gt;Galloway, Patrick R.&lt;/author&gt;&lt;/authors&gt;&lt;/contributors&gt;&lt;titles&gt;&lt;title&gt;Structural and Behavioural Changes in the Short Term Preventive Check in the Northwest Balkans in the 18th and 19th Centuries&lt;/title&gt;&lt;secondary-title&gt;European Journal of Population / Revue Européenne de Démographie&lt;/secondary-title&gt;&lt;/titles&gt;&lt;periodical&gt;&lt;full-title&gt;European Journal of Population / Revue Européenne de Démographie&lt;/full-title&gt;&lt;/periodical&gt;&lt;pages&gt;67-108&lt;/pages&gt;&lt;volume&gt;16&lt;/volume&gt;&lt;number&gt;1&lt;/number&gt;&lt;dates&gt;&lt;year&gt;2000&lt;/year&gt;&lt;/dates&gt;&lt;publisher&gt;Springer&lt;/publisher&gt;&lt;isbn&gt;01686577, 15729885&lt;/isbn&gt;&lt;urls&gt;&lt;related-urls&gt;&lt;url&gt;http://www.jstor.org/stable/20164092&lt;/url&gt;&lt;/related-urls&gt;&lt;/urls&gt;&lt;custom1&gt;Full publication date: Mar., 2000&lt;/custom1&gt;&lt;remote-database-name&gt;JSTOR&lt;/remote-database-name&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Hammel and Galloway 2000)</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Europe]</w:t>
            </w:r>
          </w:p>
        </w:tc>
        <w:tc>
          <w:tcPr>
            <w:tcW w:w="2423" w:type="dxa"/>
          </w:tcPr>
          <w:p w14:paraId="4498BBB2"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To examine short-term responses to scarcity in the context of medium and long-term historical change</w:t>
            </w:r>
          </w:p>
        </w:tc>
        <w:tc>
          <w:tcPr>
            <w:tcW w:w="1665" w:type="dxa"/>
          </w:tcPr>
          <w:p w14:paraId="3265652B"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hAnsi="Times New Roman" w:cs="Times New Roman"/>
                <w:sz w:val="18"/>
                <w:szCs w:val="18"/>
              </w:rPr>
              <w:t>Parish residents in the Northwest Balkans in 18th and 19th Centuries</w:t>
            </w:r>
          </w:p>
        </w:tc>
        <w:tc>
          <w:tcPr>
            <w:tcW w:w="1555" w:type="dxa"/>
          </w:tcPr>
          <w:p w14:paraId="76E703BA"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Mixed methods</w:t>
            </w:r>
          </w:p>
        </w:tc>
        <w:tc>
          <w:tcPr>
            <w:tcW w:w="5890" w:type="dxa"/>
          </w:tcPr>
          <w:p w14:paraId="1786DFFF"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Fertility responses in the year of a price shock come to dominate those in the year following, suggesting a shift from contraception to abortion as economic and social conditions apparently worsened and strategies of control intensified. Analysis of monthly responses supports the conjecture based on the annual responses. The shift to the preventive check and strength of the preventive check in the same year as the price shock is unusual in Europe and beyond.</w:t>
            </w:r>
          </w:p>
        </w:tc>
      </w:tr>
      <w:tr w:rsidR="008B0376" w:rsidRPr="00FE248F" w14:paraId="3AC10F94" w14:textId="77777777" w:rsidTr="00E25B61">
        <w:tc>
          <w:tcPr>
            <w:tcW w:w="1417" w:type="dxa"/>
          </w:tcPr>
          <w:p w14:paraId="45A4F8E7"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fldData xml:space="preserve">PEVuZE5vdGU+PENpdGU+PEF1dGhvcj5IdTwvQXV0aG9yPjxZZWFyPjIwMDc8L1llYXI+PFJlY051
bT4xNjQ8L1JlY051bT48RGlzcGxheVRleHQ+KEh1LCBCZXJ0b3p6aSBldCBhbC4gMjAwNyk8L0Rp
c3BsYXlUZXh0PjxyZWNvcmQ+PHJlYy1udW1iZXI+MTY0PC9yZWMtbnVtYmVyPjxmb3JlaWduLWtl
eXM+PGtleSBhcHA9IkVOIiBkYi1pZD0iNXpkd2QwYTBzMnp4dmVlMnhkbDVhMnZ0czk5cnRlZGVz
dnpwIiB0aW1lc3RhbXA9IjE1NjAzNzUwMjQiPjE2NDwva2V5PjwvZm9yZWlnbi1rZXlzPjxyZWYt
dHlwZSBuYW1lPSJKb3VybmFsIEFydGljbGUiPjE3PC9yZWYtdHlwZT48Y29udHJpYnV0b3JzPjxh
dXRob3JzPjxhdXRob3I+SHUsIEQuPC9hdXRob3I+PGF1dGhvcj5CZXJ0b3p6aSwgUy4gTS48L2F1
dGhvcj48YXV0aG9yPkdha2lkb3UsIEUuPC9hdXRob3I+PGF1dGhvcj5Td2VldCwgUy48L2F1dGhv
cj48YXV0aG9yPkdvbGRpZSwgUy4gSi48L2F1dGhvcj48L2F1dGhvcnM+PC9jb250cmlidXRvcnM+
PGF1dGgtYWRkcmVzcz5Qcm9ncmFtIGluIEhlYWx0aCBEZWNpc2lvbiBTY2llbmNlLCBEZXBhcnRt
ZW50IG9mIEhlYWx0aCBQb2xpY3kgYW5kIE1hbmFnZW1lbnQsIEhhcnZhcmQgU2Nob29sIG9mIFB1
YmxpYyBIZWFsdGgsIEJvc3RvbiwgTWFzc2FjaHVzZXR0cywgVW5pdGVkIFN0YXRlcyBvZiBBbWVy
aWNhLjwvYXV0aC1hZGRyZXNzPjx0aXRsZXM+PHRpdGxlPlRoZSBjb3N0cywgYmVuZWZpdHMsIGFu
ZCBjb3N0LWVmZmVjdGl2ZW5lc3Mgb2YgaW50ZXJ2ZW50aW9ucyB0byByZWR1Y2UgbWF0ZXJuYWwg
bW9yYmlkaXR5IGFuZCBtb3J0YWxpdHkgaW4gTWV4aWNv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zUwPC9wYWdlcz48dm9sdW1lPjI8L3ZvbHVtZT48bnVtYmVy
Pjg8L251bWJlcj48ZWRpdGlvbj4yMDA3LzA4LzIyPC9lZGl0aW9uPjxrZXl3b3Jkcz48a2V5d29y
ZD5BZG9sZXNjZW50PC9rZXl3b3JkPjxrZXl3b3JkPkNvc3QtQmVuZWZpdCBBbmFseXNpczwva2V5
d29yZD48a2V5d29yZD5EZWxpdmVyeSwgT2JzdGV0cmljL2Vjb25vbWljczwva2V5d29yZD48a2V5
d29yZD5FbWVyZ2VuY3kgU2VydmljZSwgSG9zcGl0YWwvZWNvbm9taWNzPC9rZXl3b3JkPjxrZXl3
b3JkPkZhbWlseSBQbGFubmluZyBTZXJ2aWNlcy9lY29ub21pY3M8L2tleXdvcmQ+PGtleXdvcmQ+
RmVtYWxlPC9rZXl3b3JkPjxrZXl3b3JkPkhlYWx0aCBDYXJlIENvc3RzL3N0YXRpc3RpY3MgJmFt
cDsgbnVtZXJpY2FsIGRhdGE8L2tleXdvcmQ+PGtleXdvcmQ+SHVtYW5zPC9rZXl3b3JkPjxrZXl3
b3JkPkxvbmdpdHVkaW5hbCBTdHVkaWVzPC9rZXl3b3JkPjxrZXl3b3JkPk1hdGVybmFsIEhlYWx0
aCBTZXJ2aWNlcy8qZWNvbm9taWNzPC9rZXl3b3JkPjxrZXl3b3JkPk1hdGVybmFsIE1vcnRhbGl0
eS8qdHJlbmRzPC9rZXl3b3JkPjxrZXl3b3JkPk1leGljbzwva2V5d29yZD48a2V5d29yZD4qTW9k
ZWxzLCBFY29ub21pYzwva2V5d29yZD48a2V5d29yZD5QcmVnbmFuY3k8L2tleXdvcmQ+PGtleXdv
cmQ+UHJlZ25hbmN5IENvbXBsaWNhdGlvbnMvKmVjb25vbWljcy90aGVyYXB5PC9rZXl3b3JkPjxr
ZXl3b3JkPlByZWduYW5jeSBPdXRjb21lLyplY29ub21pY3M8L2tleXdvcmQ+PGtleXdvcmQ+VHJl
YXRtZW50IE91dGNvbWU8L2tleXdvcmQ+PC9rZXl3b3Jkcz48ZGF0ZXM+PHllYXI+MjAwNzwveWVh
cj48cHViLWRhdGVzPjxkYXRlPkF1ZyAxNTwvZGF0ZT48L3B1Yi1kYXRlcz48L2RhdGVzPjxpc2Ju
PjE5MzItNjIwMzwvaXNibj48YWNjZXNzaW9uLW51bT4xNzcxMDE0OTwvYWNjZXNzaW9uLW51bT48
dXJscz48cmVsYXRlZC11cmxzPjx1cmw+aHR0cHM6Ly93d3cubmNiaS5ubG0ubmloLmdvdi9wbWMv
YXJ0aWNsZXMvUE1DMTkzOTczNC9wZGYvcG9uZS4wMDAwNzUwLnBkZjwvdXJsPjwvcmVsYXRlZC11
cmxzPjwvdXJscz48Y3VzdG9tMj5QTUMxOTM5NzM0PC9jdXN0b20yPjxlbGVjdHJvbmljLXJlc291
cmNlLW51bT4xMC4xMzcxL2pvdXJuYWwucG9uZS4wMDAwNzUwPC9lbGVjdHJvbmljLXJlc291cmNl
LW51bT48cmVtb3RlLWRhdGFiYXNlLXByb3ZpZGVyPk5MTTwvcmVtb3RlLWRhdGFiYXNlLXByb3Zp
ZGVyPjxsYW5ndWFnZT5lbmc8L2xhbmd1YWdlPjwvcmVjb3JkPjwvQ2l0ZT48L0VuZE5vdGU+AG==
</w:fldData>
              </w:fldChar>
            </w:r>
            <w:r w:rsidRPr="00FE248F">
              <w:rPr>
                <w:rFonts w:ascii="Times New Roman" w:eastAsia="Times New Roman" w:hAnsi="Times New Roman" w:cs="Times New Roman"/>
                <w:sz w:val="18"/>
                <w:szCs w:val="18"/>
                <w:lang w:eastAsia="en-GB"/>
              </w:rPr>
              <w:instrText xml:space="preserve"> ADDIN EN.CITE </w:instrText>
            </w:r>
            <w:r w:rsidRPr="00FE248F">
              <w:rPr>
                <w:rFonts w:ascii="Times New Roman" w:eastAsia="Times New Roman" w:hAnsi="Times New Roman" w:cs="Times New Roman"/>
                <w:sz w:val="18"/>
                <w:szCs w:val="18"/>
                <w:lang w:eastAsia="en-GB"/>
              </w:rPr>
              <w:fldChar w:fldCharType="begin">
                <w:fldData xml:space="preserve">PEVuZE5vdGU+PENpdGU+PEF1dGhvcj5IdTwvQXV0aG9yPjxZZWFyPjIwMDc8L1llYXI+PFJlY051
bT4xNjQ8L1JlY051bT48RGlzcGxheVRleHQ+KEh1LCBCZXJ0b3p6aSBldCBhbC4gMjAwNyk8L0Rp
c3BsYXlUZXh0PjxyZWNvcmQ+PHJlYy1udW1iZXI+MTY0PC9yZWMtbnVtYmVyPjxmb3JlaWduLWtl
eXM+PGtleSBhcHA9IkVOIiBkYi1pZD0iNXpkd2QwYTBzMnp4dmVlMnhkbDVhMnZ0czk5cnRlZGVz
dnpwIiB0aW1lc3RhbXA9IjE1NjAzNzUwMjQiPjE2NDwva2V5PjwvZm9yZWlnbi1rZXlzPjxyZWYt
dHlwZSBuYW1lPSJKb3VybmFsIEFydGljbGUiPjE3PC9yZWYtdHlwZT48Y29udHJpYnV0b3JzPjxh
dXRob3JzPjxhdXRob3I+SHUsIEQuPC9hdXRob3I+PGF1dGhvcj5CZXJ0b3p6aSwgUy4gTS48L2F1
dGhvcj48YXV0aG9yPkdha2lkb3UsIEUuPC9hdXRob3I+PGF1dGhvcj5Td2VldCwgUy48L2F1dGhv
cj48YXV0aG9yPkdvbGRpZSwgUy4gSi48L2F1dGhvcj48L2F1dGhvcnM+PC9jb250cmlidXRvcnM+
PGF1dGgtYWRkcmVzcz5Qcm9ncmFtIGluIEhlYWx0aCBEZWNpc2lvbiBTY2llbmNlLCBEZXBhcnRt
ZW50IG9mIEhlYWx0aCBQb2xpY3kgYW5kIE1hbmFnZW1lbnQsIEhhcnZhcmQgU2Nob29sIG9mIFB1
YmxpYyBIZWFsdGgsIEJvc3RvbiwgTWFzc2FjaHVzZXR0cywgVW5pdGVkIFN0YXRlcyBvZiBBbWVy
aWNhLjwvYXV0aC1hZGRyZXNzPjx0aXRsZXM+PHRpdGxlPlRoZSBjb3N0cywgYmVuZWZpdHMsIGFu
ZCBjb3N0LWVmZmVjdGl2ZW5lc3Mgb2YgaW50ZXJ2ZW50aW9ucyB0byByZWR1Y2UgbWF0ZXJuYWwg
bW9yYmlkaXR5IGFuZCBtb3J0YWxpdHkgaW4gTWV4aWNv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zUwPC9wYWdlcz48dm9sdW1lPjI8L3ZvbHVtZT48bnVtYmVy
Pjg8L251bWJlcj48ZWRpdGlvbj4yMDA3LzA4LzIyPC9lZGl0aW9uPjxrZXl3b3Jkcz48a2V5d29y
ZD5BZG9sZXNjZW50PC9rZXl3b3JkPjxrZXl3b3JkPkNvc3QtQmVuZWZpdCBBbmFseXNpczwva2V5
d29yZD48a2V5d29yZD5EZWxpdmVyeSwgT2JzdGV0cmljL2Vjb25vbWljczwva2V5d29yZD48a2V5
d29yZD5FbWVyZ2VuY3kgU2VydmljZSwgSG9zcGl0YWwvZWNvbm9taWNzPC9rZXl3b3JkPjxrZXl3
b3JkPkZhbWlseSBQbGFubmluZyBTZXJ2aWNlcy9lY29ub21pY3M8L2tleXdvcmQ+PGtleXdvcmQ+
RmVtYWxlPC9rZXl3b3JkPjxrZXl3b3JkPkhlYWx0aCBDYXJlIENvc3RzL3N0YXRpc3RpY3MgJmFt
cDsgbnVtZXJpY2FsIGRhdGE8L2tleXdvcmQ+PGtleXdvcmQ+SHVtYW5zPC9rZXl3b3JkPjxrZXl3
b3JkPkxvbmdpdHVkaW5hbCBTdHVkaWVzPC9rZXl3b3JkPjxrZXl3b3JkPk1hdGVybmFsIEhlYWx0
aCBTZXJ2aWNlcy8qZWNvbm9taWNzPC9rZXl3b3JkPjxrZXl3b3JkPk1hdGVybmFsIE1vcnRhbGl0
eS8qdHJlbmRzPC9rZXl3b3JkPjxrZXl3b3JkPk1leGljbzwva2V5d29yZD48a2V5d29yZD4qTW9k
ZWxzLCBFY29ub21pYzwva2V5d29yZD48a2V5d29yZD5QcmVnbmFuY3k8L2tleXdvcmQ+PGtleXdv
cmQ+UHJlZ25hbmN5IENvbXBsaWNhdGlvbnMvKmVjb25vbWljcy90aGVyYXB5PC9rZXl3b3JkPjxr
ZXl3b3JkPlByZWduYW5jeSBPdXRjb21lLyplY29ub21pY3M8L2tleXdvcmQ+PGtleXdvcmQ+VHJl
YXRtZW50IE91dGNvbWU8L2tleXdvcmQ+PC9rZXl3b3Jkcz48ZGF0ZXM+PHllYXI+MjAwNzwveWVh
cj48cHViLWRhdGVzPjxkYXRlPkF1ZyAxNTwvZGF0ZT48L3B1Yi1kYXRlcz48L2RhdGVzPjxpc2Ju
PjE5MzItNjIwMzwvaXNibj48YWNjZXNzaW9uLW51bT4xNzcxMDE0OTwvYWNjZXNzaW9uLW51bT48
dXJscz48cmVsYXRlZC11cmxzPjx1cmw+aHR0cHM6Ly93d3cubmNiaS5ubG0ubmloLmdvdi9wbWMv
YXJ0aWNsZXMvUE1DMTkzOTczNC9wZGYvcG9uZS4wMDAwNzUwLnBkZjwvdXJsPjwvcmVsYXRlZC11
cmxzPjwvdXJscz48Y3VzdG9tMj5QTUMxOTM5NzM0PC9jdXN0b20yPjxlbGVjdHJvbmljLXJlc291
cmNlLW51bT4xMC4xMzcxL2pvdXJuYWwucG9uZS4wMDAwNzUwPC9lbGVjdHJvbmljLXJlc291cmNl
LW51bT48cmVtb3RlLWRhdGFiYXNlLXByb3ZpZGVyPk5MTTwvcmVtb3RlLWRhdGFiYXNlLXByb3Zp
ZGVyPjxsYW5ndWFnZT5lbmc8L2xhbmd1YWdlPjwvcmVjb3JkPjwvQ2l0ZT48L0VuZE5vdGU+AG==
</w:fldData>
              </w:fldChar>
            </w:r>
            <w:r w:rsidRPr="00FE248F">
              <w:rPr>
                <w:rFonts w:ascii="Times New Roman" w:eastAsia="Times New Roman" w:hAnsi="Times New Roman" w:cs="Times New Roman"/>
                <w:sz w:val="18"/>
                <w:szCs w:val="18"/>
                <w:lang w:eastAsia="en-GB"/>
              </w:rPr>
              <w:instrText xml:space="preserve"> ADDIN EN.CITE.DATA </w:instrText>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Hu, Bertozzi et al. 2007)</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Mexico]</w:t>
            </w:r>
          </w:p>
        </w:tc>
        <w:tc>
          <w:tcPr>
            <w:tcW w:w="2423" w:type="dxa"/>
          </w:tcPr>
          <w:p w14:paraId="64ED92E7"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To conduct a cost effectiveness analysis of alternative strategies to reduce maternal mortality and morbidity in Mexico</w:t>
            </w:r>
          </w:p>
        </w:tc>
        <w:tc>
          <w:tcPr>
            <w:tcW w:w="1665" w:type="dxa"/>
          </w:tcPr>
          <w:p w14:paraId="092991B8"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A computer-based model that simulates the natural history of pregnancy and pregnancy-related complications in a cohort of 15-year-old women followed over their lifetime</w:t>
            </w:r>
          </w:p>
        </w:tc>
        <w:tc>
          <w:tcPr>
            <w:tcW w:w="1555" w:type="dxa"/>
          </w:tcPr>
          <w:p w14:paraId="1AC8059B"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 xml:space="preserve">An empirically calibrated model that simulates the natural history of pregnancy and pregnancy-related complications </w:t>
            </w:r>
          </w:p>
        </w:tc>
        <w:tc>
          <w:tcPr>
            <w:tcW w:w="5890" w:type="dxa"/>
          </w:tcPr>
          <w:p w14:paraId="068BC2E9" w14:textId="582C9888"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A combined approach that improves access to safe abortion and increases effective coverage for family planning is synergistic in reducing unwanted pregnancies, reducing maternal morbidity and mortality, and increasing health returns for investments using public health dollars. The cost savings from providing these two interventions together, over the long-term, exceeds $11 million per 100,000 women of reproductive age followed over their lifetime. Using current census data from Mexico, </w:t>
            </w:r>
            <w:r w:rsidR="00D24C6C" w:rsidRPr="00FE248F">
              <w:rPr>
                <w:rFonts w:ascii="Times New Roman" w:hAnsi="Times New Roman" w:cs="Times New Roman"/>
                <w:sz w:val="18"/>
                <w:szCs w:val="18"/>
              </w:rPr>
              <w:t>the</w:t>
            </w:r>
            <w:r w:rsidRPr="00FE248F">
              <w:rPr>
                <w:rFonts w:ascii="Times New Roman" w:hAnsi="Times New Roman" w:cs="Times New Roman"/>
                <w:sz w:val="18"/>
                <w:szCs w:val="18"/>
              </w:rPr>
              <w:t xml:space="preserve"> most effective strategy that included enhanced family planning and safe abortion as two of its three main components, would save approximately $116 million on average, over the lifetime of a single birth cohort. The savings in high-marginality states ($49,572,000) would be greater than those with medium marginality ($39,579,000) or lower marginality ($26,530,000).</w:t>
            </w:r>
          </w:p>
        </w:tc>
      </w:tr>
      <w:tr w:rsidR="008B0376" w:rsidRPr="00FE248F" w14:paraId="392501AA" w14:textId="77777777" w:rsidTr="00E25B61">
        <w:tc>
          <w:tcPr>
            <w:tcW w:w="1417" w:type="dxa"/>
          </w:tcPr>
          <w:p w14:paraId="1B7F7DAE"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fldData xml:space="preserve">PEVuZE5vdGU+PENpdGU+PEF1dGhvcj5IdTwvQXV0aG9yPjxZZWFyPjIwMTA8L1llYXI+PFJlY051
bT4xNjU8L1JlY051bT48RGlzcGxheVRleHQ+KEh1LCBHcm9zc21hbiBldCBhbC4gMjAxMCk8L0Rp
c3BsYXlUZXh0PjxyZWNvcmQ+PHJlYy1udW1iZXI+MTY1PC9yZWMtbnVtYmVyPjxmb3JlaWduLWtl
eXM+PGtleSBhcHA9IkVOIiBkYi1pZD0iNXpkd2QwYTBzMnp4dmVlMnhkbDVhMnZ0czk5cnRlZGVz
dnpwIiB0aW1lc3RhbXA9IjE1NjAzNzUwMjQiPjE2NTwva2V5PjwvZm9yZWlnbi1rZXlzPjxyZWYt
dHlwZSBuYW1lPSJKb3VybmFsIEFydGljbGUiPjE3PC9yZWYtdHlwZT48Y29udHJpYnV0b3JzPjxh
dXRob3JzPjxhdXRob3I+SHUsIEQuPC9hdXRob3I+PGF1dGhvcj5Hcm9zc21hbiwgRC48L2F1dGhv
cj48YXV0aG9yPkxldmluLCBDLjwvYXV0aG9yPjxhdXRob3I+QmxhbmNoYXJkLCBLLjwvYXV0aG9y
PjxhdXRob3I+QWRhbnUsIFIuPC9hdXRob3I+PGF1dGhvcj5Hb2xkaWUsIFMuIEouPC9hdXRob3I+
PC9hdXRob3JzPjwvY29udHJpYnV0b3JzPjxhdXRoLWFkZHJlc3M+Q2VudGVyIGZvciBIZWFsdGgg
RGVjaXNpb24gU2NpZW5jZSwgRGVwYXJ0bWVudCBvZiBIZWFsdGggUG9saWN5IGFuZCBNYW5hZ2Vt
ZW50LCBIYXJ2YXJkIFNjaG9vbCBvZiBQdWJsaWMgSGVhbHRoLCBCb3N0b24sIE1BLCBVU0E8L2F1
dGgtYWRkcmVzcz48dGl0bGVzPjx0aXRsZT5Db3N0LWVmZmVjdGl2ZW5lc3MgYW5hbHlzaXMgb2Yg
dW5zYWZlIGFib3J0aW9uIGFuZCBhbHRlcm5hdGl2ZSBmaXJzdC10cmltZXN0ZXIgcHJlZ25hbmN5
IHRlcm1pbmF0aW9uIHN0cmF0ZWdpZXMgaW4gbmlnZXJpYSBhbmQgZ2hhbmE8L3RpdGxlPjxzZWNv
bmRhcnktdGl0bGU+QWZyaWNhbiBKb3VybmFsIG9mIFJlcHJvZHVjdGl2ZSBIZWFsdGg8L3NlY29u
ZGFyeS10aXRsZT48L3RpdGxlcz48cGVyaW9kaWNhbD48ZnVsbC10aXRsZT5BZnJpY2FuIEpvdXJu
YWwgb2YgUmVwcm9kdWN0aXZlIEhlYWx0aDwvZnVsbC10aXRsZT48L3BlcmlvZGljYWw+PHBhZ2Vz
Pjg1LTEwMzwvcGFnZXM+PHZvbHVtZT4xNDwvdm9sdW1lPjxudW1iZXI+MjwvbnVtYmVyPjxrZXl3
b3Jkcz48a2V5d29yZD5Db3N0IEJlbmVmaXQgQW5hbHlzaXM8L2tleXdvcmQ+PGtleXdvcmQ+QWJv
cnRpb24sIEluZHVjZWQgLS0gTWV0aG9kczwva2V5d29yZD48a2V5d29yZD5QcmVnbmFuY3kgVHJp
bWVzdGVyLCBGaXJzdDwva2V5d29yZD48a2V5d29yZD5BYm9ydGlvbiwgSW5kdWNlZCAtLSBFY29u
b21pY3M8L2tleXdvcmQ+PGtleXdvcmQ+UHJlZ25hbmN5PC9rZXl3b3JkPjxrZXl3b3JkPkZlbWFs
ZTwva2V5d29yZD48a2V5d29yZD5OaWdlcmlhPC9rZXl3b3JkPjxrZXl3b3JkPkdoYW5hPC9rZXl3
b3JkPjxrZXl3b3JkPkNvbXB1dGVyIFNpbXVsYXRpb248L2tleXdvcmQ+PGtleXdvcmQ+Q29tcGFy
YXRpdmUgU3R1ZGllczwva2V5d29yZD48a2V5d29yZD5BYm9ydGlvbiwgSW5kdWNlZCAtLSBBZHZl
cnNlIEVmZmVjdHM8L2tleXdvcmQ+PGtleXdvcmQ+SGVhbHRoIFNlcnZpY2VzIEFjY2Vzc2liaWxp
dHk8L2tleXdvcmQ+PGtleXdvcmQ+SGVhbHRoIENhcmUgQ29zdHM8L2tleXdvcmQ+PGtleXdvcmQ+
RGlsYXRhdGlvbiBhbmQgQ3VyZXR0YWdlIC0tIEVjb25vbWljczwva2V5d29yZD48a2V5d29yZD5W
YWN1dW0gQ3VyZXR0YWdlIC0tIEVjb25vbWljczwva2V5d29yZD48a2V5d29yZD5NaXNvcHJvc3Rv
bCAtLSBFY29ub21pY3M8L2tleXdvcmQ+PGtleXdvcmQ+RnVuZGluZyBTb3VyY2U8L2tleXdvcmQ+
PC9rZXl3b3Jkcz48ZGF0ZXM+PHllYXI+MjAxMDwveWVhcj48L2RhdGVzPjxwdWItbG9jYXRpb24+
QmVuaW4gQ2l0eSBFZG9zdGF0ZSAyMzQsICZsdDtCbGFuayZndDs8L3B1Yi1sb2NhdGlvbj48cHVi
bGlzaGVyPldvbWVuJmFwb3M7cyBIZWFsdGggJmFtcDsgQWN0aW9uIFJlc2VhcmNoIENlbnRyZTwv
cHVibGlzaGVyPjxpc2JuPjExMTgtNDg0MTwvaXNibj48YWNjZXNzaW9uLW51bT4xMDQ5NzE4MDgu
IExhbmd1YWdlOiBFbmdsaXNoLiBFbnRyeSBEYXRlOiAyMDExMDIxNS4gUmV2aXNpb24gRGF0ZTog
MjAxNTA3MTEuIFB1YmxpY2F0aW9uIFR5cGU6IEpvdXJuYWwgQXJ0aWNsZTwvYWNjZXNzaW9uLW51
bT48dXJscz48cmVsYXRlZC11cmxzPjx1cmw+aHR0cDovL3NlYXJjaC5lYnNjb2hvc3QuY29tL2xv
Z2luLmFzcHg/ZGlyZWN0PXRydWUmYW1wO2RiPXJ6aCZhbXA7QU49MTA0OTcxODA4JmFtcDtzaXRl
PWVob3N0LWxpdmU8L3VybD48L3JlbGF0ZWQtdXJscz48L3VybHM+PHJlbW90ZS1kYXRhYmFzZS1u
YW1lPnJ6aDwvcmVtb3RlLWRhdGFiYXNlLW5hbWU+PHJlbW90ZS1kYXRhYmFzZS1wcm92aWRlcj5F
QlNDT2hvc3Q8L3JlbW90ZS1kYXRhYmFzZS1wcm92aWRlcj48L3JlY29yZD48L0NpdGU+PC9FbmRO
b3RlPn==
</w:fldData>
              </w:fldChar>
            </w:r>
            <w:r w:rsidRPr="00FE248F">
              <w:rPr>
                <w:rFonts w:ascii="Times New Roman" w:eastAsia="Times New Roman" w:hAnsi="Times New Roman" w:cs="Times New Roman"/>
                <w:sz w:val="18"/>
                <w:szCs w:val="18"/>
                <w:lang w:eastAsia="en-GB"/>
              </w:rPr>
              <w:instrText xml:space="preserve"> ADDIN EN.CITE </w:instrText>
            </w:r>
            <w:r w:rsidRPr="00FE248F">
              <w:rPr>
                <w:rFonts w:ascii="Times New Roman" w:eastAsia="Times New Roman" w:hAnsi="Times New Roman" w:cs="Times New Roman"/>
                <w:sz w:val="18"/>
                <w:szCs w:val="18"/>
                <w:lang w:eastAsia="en-GB"/>
              </w:rPr>
              <w:fldChar w:fldCharType="begin">
                <w:fldData xml:space="preserve">PEVuZE5vdGU+PENpdGU+PEF1dGhvcj5IdTwvQXV0aG9yPjxZZWFyPjIwMTA8L1llYXI+PFJlY051
bT4xNjU8L1JlY051bT48RGlzcGxheVRleHQ+KEh1LCBHcm9zc21hbiBldCBhbC4gMjAxMCk8L0Rp
c3BsYXlUZXh0PjxyZWNvcmQ+PHJlYy1udW1iZXI+MTY1PC9yZWMtbnVtYmVyPjxmb3JlaWduLWtl
eXM+PGtleSBhcHA9IkVOIiBkYi1pZD0iNXpkd2QwYTBzMnp4dmVlMnhkbDVhMnZ0czk5cnRlZGVz
dnpwIiB0aW1lc3RhbXA9IjE1NjAzNzUwMjQiPjE2NTwva2V5PjwvZm9yZWlnbi1rZXlzPjxyZWYt
dHlwZSBuYW1lPSJKb3VybmFsIEFydGljbGUiPjE3PC9yZWYtdHlwZT48Y29udHJpYnV0b3JzPjxh
dXRob3JzPjxhdXRob3I+SHUsIEQuPC9hdXRob3I+PGF1dGhvcj5Hcm9zc21hbiwgRC48L2F1dGhv
cj48YXV0aG9yPkxldmluLCBDLjwvYXV0aG9yPjxhdXRob3I+QmxhbmNoYXJkLCBLLjwvYXV0aG9y
PjxhdXRob3I+QWRhbnUsIFIuPC9hdXRob3I+PGF1dGhvcj5Hb2xkaWUsIFMuIEouPC9hdXRob3I+
PC9hdXRob3JzPjwvY29udHJpYnV0b3JzPjxhdXRoLWFkZHJlc3M+Q2VudGVyIGZvciBIZWFsdGgg
RGVjaXNpb24gU2NpZW5jZSwgRGVwYXJ0bWVudCBvZiBIZWFsdGggUG9saWN5IGFuZCBNYW5hZ2Vt
ZW50LCBIYXJ2YXJkIFNjaG9vbCBvZiBQdWJsaWMgSGVhbHRoLCBCb3N0b24sIE1BLCBVU0E8L2F1
dGgtYWRkcmVzcz48dGl0bGVzPjx0aXRsZT5Db3N0LWVmZmVjdGl2ZW5lc3MgYW5hbHlzaXMgb2Yg
dW5zYWZlIGFib3J0aW9uIGFuZCBhbHRlcm5hdGl2ZSBmaXJzdC10cmltZXN0ZXIgcHJlZ25hbmN5
IHRlcm1pbmF0aW9uIHN0cmF0ZWdpZXMgaW4gbmlnZXJpYSBhbmQgZ2hhbmE8L3RpdGxlPjxzZWNv
bmRhcnktdGl0bGU+QWZyaWNhbiBKb3VybmFsIG9mIFJlcHJvZHVjdGl2ZSBIZWFsdGg8L3NlY29u
ZGFyeS10aXRsZT48L3RpdGxlcz48cGVyaW9kaWNhbD48ZnVsbC10aXRsZT5BZnJpY2FuIEpvdXJu
YWwgb2YgUmVwcm9kdWN0aXZlIEhlYWx0aDwvZnVsbC10aXRsZT48L3BlcmlvZGljYWw+PHBhZ2Vz
Pjg1LTEwMzwvcGFnZXM+PHZvbHVtZT4xNDwvdm9sdW1lPjxudW1iZXI+MjwvbnVtYmVyPjxrZXl3
b3Jkcz48a2V5d29yZD5Db3N0IEJlbmVmaXQgQW5hbHlzaXM8L2tleXdvcmQ+PGtleXdvcmQ+QWJv
cnRpb24sIEluZHVjZWQgLS0gTWV0aG9kczwva2V5d29yZD48a2V5d29yZD5QcmVnbmFuY3kgVHJp
bWVzdGVyLCBGaXJzdDwva2V5d29yZD48a2V5d29yZD5BYm9ydGlvbiwgSW5kdWNlZCAtLSBFY29u
b21pY3M8L2tleXdvcmQ+PGtleXdvcmQ+UHJlZ25hbmN5PC9rZXl3b3JkPjxrZXl3b3JkPkZlbWFs
ZTwva2V5d29yZD48a2V5d29yZD5OaWdlcmlhPC9rZXl3b3JkPjxrZXl3b3JkPkdoYW5hPC9rZXl3
b3JkPjxrZXl3b3JkPkNvbXB1dGVyIFNpbXVsYXRpb248L2tleXdvcmQ+PGtleXdvcmQ+Q29tcGFy
YXRpdmUgU3R1ZGllczwva2V5d29yZD48a2V5d29yZD5BYm9ydGlvbiwgSW5kdWNlZCAtLSBBZHZl
cnNlIEVmZmVjdHM8L2tleXdvcmQ+PGtleXdvcmQ+SGVhbHRoIFNlcnZpY2VzIEFjY2Vzc2liaWxp
dHk8L2tleXdvcmQ+PGtleXdvcmQ+SGVhbHRoIENhcmUgQ29zdHM8L2tleXdvcmQ+PGtleXdvcmQ+
RGlsYXRhdGlvbiBhbmQgQ3VyZXR0YWdlIC0tIEVjb25vbWljczwva2V5d29yZD48a2V5d29yZD5W
YWN1dW0gQ3VyZXR0YWdlIC0tIEVjb25vbWljczwva2V5d29yZD48a2V5d29yZD5NaXNvcHJvc3Rv
bCAtLSBFY29ub21pY3M8L2tleXdvcmQ+PGtleXdvcmQ+RnVuZGluZyBTb3VyY2U8L2tleXdvcmQ+
PC9rZXl3b3Jkcz48ZGF0ZXM+PHllYXI+MjAxMDwveWVhcj48L2RhdGVzPjxwdWItbG9jYXRpb24+
QmVuaW4gQ2l0eSBFZG9zdGF0ZSAyMzQsICZsdDtCbGFuayZndDs8L3B1Yi1sb2NhdGlvbj48cHVi
bGlzaGVyPldvbWVuJmFwb3M7cyBIZWFsdGggJmFtcDsgQWN0aW9uIFJlc2VhcmNoIENlbnRyZTwv
cHVibGlzaGVyPjxpc2JuPjExMTgtNDg0MTwvaXNibj48YWNjZXNzaW9uLW51bT4xMDQ5NzE4MDgu
IExhbmd1YWdlOiBFbmdsaXNoLiBFbnRyeSBEYXRlOiAyMDExMDIxNS4gUmV2aXNpb24gRGF0ZTog
MjAxNTA3MTEuIFB1YmxpY2F0aW9uIFR5cGU6IEpvdXJuYWwgQXJ0aWNsZTwvYWNjZXNzaW9uLW51
bT48dXJscz48cmVsYXRlZC11cmxzPjx1cmw+aHR0cDovL3NlYXJjaC5lYnNjb2hvc3QuY29tL2xv
Z2luLmFzcHg/ZGlyZWN0PXRydWUmYW1wO2RiPXJ6aCZhbXA7QU49MTA0OTcxODA4JmFtcDtzaXRl
PWVob3N0LWxpdmU8L3VybD48L3JlbGF0ZWQtdXJscz48L3VybHM+PHJlbW90ZS1kYXRhYmFzZS1u
YW1lPnJ6aDwvcmVtb3RlLWRhdGFiYXNlLW5hbWU+PHJlbW90ZS1kYXRhYmFzZS1wcm92aWRlcj5F
QlNDT2hvc3Q8L3JlbW90ZS1kYXRhYmFzZS1wcm92aWRlcj48L3JlY29yZD48L0NpdGU+PC9FbmRO
b3RlPn==
</w:fldData>
              </w:fldChar>
            </w:r>
            <w:r w:rsidRPr="00FE248F">
              <w:rPr>
                <w:rFonts w:ascii="Times New Roman" w:eastAsia="Times New Roman" w:hAnsi="Times New Roman" w:cs="Times New Roman"/>
                <w:sz w:val="18"/>
                <w:szCs w:val="18"/>
                <w:lang w:eastAsia="en-GB"/>
              </w:rPr>
              <w:instrText xml:space="preserve"> ADDIN EN.CITE.DATA </w:instrText>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Hu, Grossman et al. 2010)</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w:t>
            </w:r>
            <w:r w:rsidRPr="00FE248F">
              <w:rPr>
                <w:rFonts w:ascii="Times New Roman" w:eastAsia="Times New Roman" w:hAnsi="Times New Roman" w:cs="Times New Roman"/>
                <w:sz w:val="18"/>
                <w:szCs w:val="18"/>
                <w:lang w:eastAsia="en-GB"/>
              </w:rPr>
              <w:lastRenderedPageBreak/>
              <w:t>[Sub-Saharan Africa]</w:t>
            </w:r>
          </w:p>
        </w:tc>
        <w:tc>
          <w:tcPr>
            <w:tcW w:w="2423" w:type="dxa"/>
          </w:tcPr>
          <w:p w14:paraId="050538AF"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lastRenderedPageBreak/>
              <w:t xml:space="preserve">To explore the policy implications of increasing </w:t>
            </w:r>
            <w:r w:rsidRPr="00FE248F">
              <w:rPr>
                <w:rFonts w:ascii="Times New Roman" w:eastAsia="Times New Roman" w:hAnsi="Times New Roman" w:cs="Times New Roman"/>
                <w:sz w:val="18"/>
                <w:szCs w:val="18"/>
                <w:lang w:eastAsia="en-GB"/>
              </w:rPr>
              <w:lastRenderedPageBreak/>
              <w:t>access to safe abortion in Nigeria and Ghana</w:t>
            </w:r>
          </w:p>
        </w:tc>
        <w:tc>
          <w:tcPr>
            <w:tcW w:w="1665" w:type="dxa"/>
          </w:tcPr>
          <w:p w14:paraId="345C3517" w14:textId="77777777" w:rsidR="008B0376" w:rsidRPr="00FE248F" w:rsidRDefault="008B0376" w:rsidP="00680B71">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lastRenderedPageBreak/>
              <w:t xml:space="preserve">Women seeking </w:t>
            </w:r>
            <w:r w:rsidRPr="00FE248F">
              <w:rPr>
                <w:rFonts w:ascii="Times New Roman" w:eastAsia="Times New Roman" w:hAnsi="Times New Roman" w:cs="Times New Roman"/>
                <w:sz w:val="18"/>
                <w:szCs w:val="18"/>
                <w:lang w:eastAsia="en-GB"/>
              </w:rPr>
              <w:lastRenderedPageBreak/>
              <w:t>abortion</w:t>
            </w:r>
          </w:p>
        </w:tc>
        <w:tc>
          <w:tcPr>
            <w:tcW w:w="1555" w:type="dxa"/>
          </w:tcPr>
          <w:p w14:paraId="506D90F1"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lastRenderedPageBreak/>
              <w:t xml:space="preserve">Decision analytic </w:t>
            </w:r>
            <w:r w:rsidRPr="00FE248F">
              <w:rPr>
                <w:rFonts w:ascii="Times New Roman" w:eastAsia="Times New Roman" w:hAnsi="Times New Roman" w:cs="Times New Roman"/>
                <w:sz w:val="18"/>
                <w:szCs w:val="18"/>
                <w:lang w:eastAsia="en-GB"/>
              </w:rPr>
              <w:lastRenderedPageBreak/>
              <w:t>model</w:t>
            </w:r>
          </w:p>
        </w:tc>
        <w:tc>
          <w:tcPr>
            <w:tcW w:w="5890" w:type="dxa"/>
          </w:tcPr>
          <w:p w14:paraId="165E425F"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lastRenderedPageBreak/>
              <w:t xml:space="preserve">Transitioning from unsafe to safe abortion, regard- less of modality, is the most influential factor on saving both lives and societal costs. For example, </w:t>
            </w:r>
            <w:r w:rsidRPr="00FE248F">
              <w:rPr>
                <w:rFonts w:ascii="Times New Roman" w:hAnsi="Times New Roman" w:cs="Times New Roman"/>
                <w:sz w:val="18"/>
                <w:szCs w:val="18"/>
              </w:rPr>
              <w:lastRenderedPageBreak/>
              <w:t xml:space="preserve">provision of safe abortion for 60% of women that would otherwise get an unsafe abortion has a large impact on years of life saved (~11,000 years life saved per 100,000 procedures in Nigeria and ~ 17,500 years life saved per 100,000 procedures in Ghana). Furthermore, if access to medical abortion provides a feasible and acceptable option, such that all women are assured access to safe abortion, years of life gained per 100,000 procedures are more than 18,300 and 29,000 in Nigeria and Ghana, respectively, compared with unsafe </w:t>
            </w:r>
            <w:proofErr w:type="gramStart"/>
            <w:r w:rsidRPr="00FE248F">
              <w:rPr>
                <w:rFonts w:ascii="Times New Roman" w:hAnsi="Times New Roman" w:cs="Times New Roman"/>
                <w:sz w:val="18"/>
                <w:szCs w:val="18"/>
              </w:rPr>
              <w:t>abortion.</w:t>
            </w:r>
            <w:proofErr w:type="gramEnd"/>
            <w:r w:rsidRPr="00FE248F">
              <w:rPr>
                <w:rFonts w:ascii="Times New Roman" w:hAnsi="Times New Roman" w:cs="Times New Roman"/>
                <w:sz w:val="18"/>
                <w:szCs w:val="18"/>
              </w:rPr>
              <w:t xml:space="preserve"> In contrast, a transition in practice pattern from one where 50% of women that would other- wise receive D&amp;C to clinic-based MVA, with- out changing the percentage that pursue un- safe abortion, provides very small incremental health benefits (~3 years life saved per 100,000 procedures) although does save substantial costs. Results underscore the importance of enhancing access to safe abortion in Nigeria, Ghana, and similar countries in sub-Saharan Africa.</w:t>
            </w:r>
          </w:p>
        </w:tc>
      </w:tr>
      <w:tr w:rsidR="008B0376" w:rsidRPr="00FE248F" w14:paraId="1905E5DD" w14:textId="77777777" w:rsidTr="00E25B61">
        <w:tc>
          <w:tcPr>
            <w:tcW w:w="1417" w:type="dxa"/>
          </w:tcPr>
          <w:p w14:paraId="5BBDB7B7"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lastRenderedPageBreak/>
              <w:fldChar w:fldCharType="begin">
                <w:fldData xml:space="preserve">PEVuZE5vdGU+PENpdGU+PEF1dGhvcj5KYXJsZW5za2k8L0F1dGhvcj48WWVhcj4yMDE3PC9ZZWFy
PjxSZWNOdW0+MTc2PC9SZWNOdW0+PERpc3BsYXlUZXh0PihKYXJsZW5za2ksIEh1dGNoZW9uIGV0
IGFsLiAyMDE3KTwvRGlzcGxheVRleHQ+PHJlY29yZD48cmVjLW51bWJlcj4xNzY8L3JlYy1udW1i
ZXI+PGZvcmVpZ24ta2V5cz48a2V5IGFwcD0iRU4iIGRiLWlkPSI1emR3ZDBhMHMyenh2ZWUyeGRs
NWEydnRzOTlydGVkZXN2enAiIHRpbWVzdGFtcD0iMTU2MDM3NTAyOCI+MTc2PC9rZXk+PC9mb3Jl
aWduLWtleXM+PHJlZi10eXBlIG5hbWU9IkpvdXJuYWwgQXJ0aWNsZSI+MTc8L3JlZi10eXBlPjxj
b250cmlidXRvcnM+PGF1dGhvcnM+PGF1dGhvcj5KYXJsZW5za2ksIE0uPC9hdXRob3I+PGF1dGhv
cj5IdXRjaGVvbiwgSi4gQS48L2F1dGhvcj48YXV0aG9yPkJvZG5hciwgTC4gTS48L2F1dGhvcj48
YXV0aG9yPlNpbWhhbiwgSC4gTi48L2F1dGhvcj48L2F1dGhvcnM+PC9jb250cmlidXRvcnM+PGF1
dGgtYWRkcmVzcz5bSmFybGVuc2tpLCBNYXJpYW5dIFVuaXYgUGl0dHNidXJnaCwgR3JhZCBTY2gg
UHVibCBIbHRoLCBEZXB0IEhsdGggUG9saWN5ICZhbXA7IE1hbmFnZW1lbnQsIDEzMCBEZVNvdG8g
U3QsQTY0NywgUGl0dHNidXJnaCwgUEEgMTUyNjEgVVNBLiBVbml2IFBpdHRzYnVyZ2gsIEdyYWQg
U2NoIFB1YmwgSGx0aCwgRGVwdCBFcGlkZW1pb2wsIFBpdHRzYnVyZ2gsIFBBIDE1MjYwIFVTQS4g
VW5pdiBQaXR0c2J1cmdoLCBTY2ggTWVkLCBEZXB0IE9ic3RldCBHeW5lY29sICZhbXA7IFJlcHJv
ZCBTY2ksIFBpdHRzYnVyZ2gsIFBBIFVTQS4gTWFnZWUgV29tZW5zIFJlcyBJbnN0LCBQaXR0c2J1
cmdoLCBQQSBVU0EuIFVuaXYgQnJpdGlzaCBDb2x1bWJpYSwgRGVwdCBPYnN0ZXQgJmFtcDsgR3lu
YWVjb2wsIFZhbmNvdXZlciwgQkMsIENhbmFkYS4mI3hEO0phcmxlbnNraSwgTSAocmVwcmludCBh
dXRob3IpLCBVbml2IFBpdHRzYnVyZ2gsIEdyYWQgU2NoIFB1YmwgSGx0aCwgRGVwdCBIbHRoIFBv
bGljeSAmYW1wOyBNYW5hZ2VtZW50LCAxMzAgRGVTb3RvIFN0LEE2NDcsIFBpdHRzYnVyZ2gsIFBB
IDE1MjYxIFVTQS4mI3hEO21hcmlhbi5qYXJsZW5za2lAcGl0dC5lZHU8L2F1dGgtYWRkcmVzcz48
dGl0bGVzPjx0aXRsZT5TdGF0ZSBNZWRpY2FpZCBDb3ZlcmFnZSBvZiBNZWRpY2FsbHkgTmVjZXNz
YXJ5IEFib3J0aW9ucyBhbmQgU2V2ZXJlIE1hdGVybmFsIE1vcmJpZGl0eSBhbmQgTWF0ZXJuYWwg
TW9ydGFsaXR5PC90aXRsZT48c2Vjb25kYXJ5LXRpdGxlPk9ic3RldHJpY3MgYW5kIEd5bmVjb2xv
Z3k8L3NlY29uZGFyeS10aXRsZT48YWx0LXRpdGxlPk9ic3RldC4gR3luZWNvbC48L2FsdC10aXRs
ZT48L3RpdGxlcz48cGVyaW9kaWNhbD48ZnVsbC10aXRsZT5PYnN0ZXRyaWNzIGFuZCBHeW5lY29s
b2d5PC9mdWxsLXRpdGxlPjxhYmJyLTE+T2JzdGV0LiBHeW5lY29sLjwvYWJici0xPjwvcGVyaW9k
aWNhbD48YWx0LXBlcmlvZGljYWw+PGZ1bGwtdGl0bGU+T2JzdGV0cmljcyBhbmQgR3luZWNvbG9n
eTwvZnVsbC10aXRsZT48YWJici0xPk9ic3RldC4gR3luZWNvbC48L2FiYnItMT48L2FsdC1wZXJp
b2RpY2FsPjxwYWdlcz43ODYtNzk0PC9wYWdlcz48dm9sdW1lPjEyOTwvdm9sdW1lPjxudW1iZXI+
NTwvbnVtYmVyPjxrZXl3b3Jkcz48a2V5d29yZD5wcmVnbmFuY3ktcmVsYXRlZCBtb3J0YWxpdHk8
L2tleXdvcmQ+PGtleXdvcmQ+dW5pdGVkLXN0YXRlczwva2V5d29yZD48a2V5d29yZD5tYW5hZ2Vk
IGNhcmU8L2tleXdvcmQ+PGtleXdvcmQ+aG9zcGl0YWxpemF0aW9uczwva2V5d29yZD48a2V5d29y
ZD50ZXJtaW5hdGlvbjwva2V5d29yZD48a2V5d29yZD5iaXJ0aHM8L2tleXdvcmQ+PGtleXdvcmQ+
aW1wYWN0PC9rZXl3b3JkPjxrZXl3b3JkPk9ic3RldHJpY3MgJmFtcDsgR3luZWNvbG9neTwva2V5
d29yZD48L2tleXdvcmRzPjxkYXRlcz48eWVhcj4yMDE3PC95ZWFyPjxwdWItZGF0ZXM+PGRhdGU+
TWF5PC9kYXRlPjwvcHViLWRhdGVzPjwvZGF0ZXM+PGlzYm4+MDAyOS03ODQ0PC9pc2JuPjxhY2Nl
c3Npb24tbnVtPldPUzowMDA0MDIxMTMxMDAwMDY8L2FjY2Vzc2lvbi1udW0+PHdvcmstdHlwZT5B
cnRpY2xlPC93b3JrLXR5cGU+PHVybHM+PHJlbGF0ZWQtdXJscz48dXJsPiZsdDtHbyB0byBJU0km
Z3Q7Oi8vV09TOjAwMDQwMjExMzEwMDAwNjwvdXJsPjx1cmw+aHR0cHM6Ly93d3cubmNiaS5ubG0u
bmloLmdvdi9wbWMvYXJ0aWNsZXMvUE1DNTQwMDcxOC9wZGYvbmlobXM4NTE4MTQucGRmPC91cmw+
PC9yZWxhdGVkLXVybHM+PC91cmxzPjxlbGVjdHJvbmljLXJlc291cmNlLW51bT4xMC4xMDk3L2Fv
Zy4wMDAwMDAwMDAwMDAxOTgyPC9lbGVjdHJvbmljLXJlc291cmNlLW51bT48bGFuZ3VhZ2U+RW5n
bGlzaDwvbGFuZ3VhZ2U+PC9yZWNvcmQ+PC9DaXRlPjwvRW5kTm90ZT4A
</w:fldData>
              </w:fldChar>
            </w:r>
            <w:r w:rsidRPr="00FE248F">
              <w:rPr>
                <w:rFonts w:ascii="Times New Roman" w:eastAsia="Times New Roman" w:hAnsi="Times New Roman" w:cs="Times New Roman"/>
                <w:sz w:val="18"/>
                <w:szCs w:val="18"/>
                <w:lang w:eastAsia="en-GB"/>
              </w:rPr>
              <w:instrText xml:space="preserve"> ADDIN EN.CITE </w:instrText>
            </w:r>
            <w:r w:rsidRPr="00FE248F">
              <w:rPr>
                <w:rFonts w:ascii="Times New Roman" w:eastAsia="Times New Roman" w:hAnsi="Times New Roman" w:cs="Times New Roman"/>
                <w:sz w:val="18"/>
                <w:szCs w:val="18"/>
                <w:lang w:eastAsia="en-GB"/>
              </w:rPr>
              <w:fldChar w:fldCharType="begin">
                <w:fldData xml:space="preserve">PEVuZE5vdGU+PENpdGU+PEF1dGhvcj5KYXJsZW5za2k8L0F1dGhvcj48WWVhcj4yMDE3PC9ZZWFy
PjxSZWNOdW0+MTc2PC9SZWNOdW0+PERpc3BsYXlUZXh0PihKYXJsZW5za2ksIEh1dGNoZW9uIGV0
IGFsLiAyMDE3KTwvRGlzcGxheVRleHQ+PHJlY29yZD48cmVjLW51bWJlcj4xNzY8L3JlYy1udW1i
ZXI+PGZvcmVpZ24ta2V5cz48a2V5IGFwcD0iRU4iIGRiLWlkPSI1emR3ZDBhMHMyenh2ZWUyeGRs
NWEydnRzOTlydGVkZXN2enAiIHRpbWVzdGFtcD0iMTU2MDM3NTAyOCI+MTc2PC9rZXk+PC9mb3Jl
aWduLWtleXM+PHJlZi10eXBlIG5hbWU9IkpvdXJuYWwgQXJ0aWNsZSI+MTc8L3JlZi10eXBlPjxj
b250cmlidXRvcnM+PGF1dGhvcnM+PGF1dGhvcj5KYXJsZW5za2ksIE0uPC9hdXRob3I+PGF1dGhv
cj5IdXRjaGVvbiwgSi4gQS48L2F1dGhvcj48YXV0aG9yPkJvZG5hciwgTC4gTS48L2F1dGhvcj48
YXV0aG9yPlNpbWhhbiwgSC4gTi48L2F1dGhvcj48L2F1dGhvcnM+PC9jb250cmlidXRvcnM+PGF1
dGgtYWRkcmVzcz5bSmFybGVuc2tpLCBNYXJpYW5dIFVuaXYgUGl0dHNidXJnaCwgR3JhZCBTY2gg
UHVibCBIbHRoLCBEZXB0IEhsdGggUG9saWN5ICZhbXA7IE1hbmFnZW1lbnQsIDEzMCBEZVNvdG8g
U3QsQTY0NywgUGl0dHNidXJnaCwgUEEgMTUyNjEgVVNBLiBVbml2IFBpdHRzYnVyZ2gsIEdyYWQg
U2NoIFB1YmwgSGx0aCwgRGVwdCBFcGlkZW1pb2wsIFBpdHRzYnVyZ2gsIFBBIDE1MjYwIFVTQS4g
VW5pdiBQaXR0c2J1cmdoLCBTY2ggTWVkLCBEZXB0IE9ic3RldCBHeW5lY29sICZhbXA7IFJlcHJv
ZCBTY2ksIFBpdHRzYnVyZ2gsIFBBIFVTQS4gTWFnZWUgV29tZW5zIFJlcyBJbnN0LCBQaXR0c2J1
cmdoLCBQQSBVU0EuIFVuaXYgQnJpdGlzaCBDb2x1bWJpYSwgRGVwdCBPYnN0ZXQgJmFtcDsgR3lu
YWVjb2wsIFZhbmNvdXZlciwgQkMsIENhbmFkYS4mI3hEO0phcmxlbnNraSwgTSAocmVwcmludCBh
dXRob3IpLCBVbml2IFBpdHRzYnVyZ2gsIEdyYWQgU2NoIFB1YmwgSGx0aCwgRGVwdCBIbHRoIFBv
bGljeSAmYW1wOyBNYW5hZ2VtZW50LCAxMzAgRGVTb3RvIFN0LEE2NDcsIFBpdHRzYnVyZ2gsIFBB
IDE1MjYxIFVTQS4mI3hEO21hcmlhbi5qYXJsZW5za2lAcGl0dC5lZHU8L2F1dGgtYWRkcmVzcz48
dGl0bGVzPjx0aXRsZT5TdGF0ZSBNZWRpY2FpZCBDb3ZlcmFnZSBvZiBNZWRpY2FsbHkgTmVjZXNz
YXJ5IEFib3J0aW9ucyBhbmQgU2V2ZXJlIE1hdGVybmFsIE1vcmJpZGl0eSBhbmQgTWF0ZXJuYWwg
TW9ydGFsaXR5PC90aXRsZT48c2Vjb25kYXJ5LXRpdGxlPk9ic3RldHJpY3MgYW5kIEd5bmVjb2xv
Z3k8L3NlY29uZGFyeS10aXRsZT48YWx0LXRpdGxlPk9ic3RldC4gR3luZWNvbC48L2FsdC10aXRs
ZT48L3RpdGxlcz48cGVyaW9kaWNhbD48ZnVsbC10aXRsZT5PYnN0ZXRyaWNzIGFuZCBHeW5lY29s
b2d5PC9mdWxsLXRpdGxlPjxhYmJyLTE+T2JzdGV0LiBHeW5lY29sLjwvYWJici0xPjwvcGVyaW9k
aWNhbD48YWx0LXBlcmlvZGljYWw+PGZ1bGwtdGl0bGU+T2JzdGV0cmljcyBhbmQgR3luZWNvbG9n
eTwvZnVsbC10aXRsZT48YWJici0xPk9ic3RldC4gR3luZWNvbC48L2FiYnItMT48L2FsdC1wZXJp
b2RpY2FsPjxwYWdlcz43ODYtNzk0PC9wYWdlcz48dm9sdW1lPjEyOTwvdm9sdW1lPjxudW1iZXI+
NTwvbnVtYmVyPjxrZXl3b3Jkcz48a2V5d29yZD5wcmVnbmFuY3ktcmVsYXRlZCBtb3J0YWxpdHk8
L2tleXdvcmQ+PGtleXdvcmQ+dW5pdGVkLXN0YXRlczwva2V5d29yZD48a2V5d29yZD5tYW5hZ2Vk
IGNhcmU8L2tleXdvcmQ+PGtleXdvcmQ+aG9zcGl0YWxpemF0aW9uczwva2V5d29yZD48a2V5d29y
ZD50ZXJtaW5hdGlvbjwva2V5d29yZD48a2V5d29yZD5iaXJ0aHM8L2tleXdvcmQ+PGtleXdvcmQ+
aW1wYWN0PC9rZXl3b3JkPjxrZXl3b3JkPk9ic3RldHJpY3MgJmFtcDsgR3luZWNvbG9neTwva2V5
d29yZD48L2tleXdvcmRzPjxkYXRlcz48eWVhcj4yMDE3PC95ZWFyPjxwdWItZGF0ZXM+PGRhdGU+
TWF5PC9kYXRlPjwvcHViLWRhdGVzPjwvZGF0ZXM+PGlzYm4+MDAyOS03ODQ0PC9pc2JuPjxhY2Nl
c3Npb24tbnVtPldPUzowMDA0MDIxMTMxMDAwMDY8L2FjY2Vzc2lvbi1udW0+PHdvcmstdHlwZT5B
cnRpY2xlPC93b3JrLXR5cGU+PHVybHM+PHJlbGF0ZWQtdXJscz48dXJsPiZsdDtHbyB0byBJU0km
Z3Q7Oi8vV09TOjAwMDQwMjExMzEwMDAwNjwvdXJsPjx1cmw+aHR0cHM6Ly93d3cubmNiaS5ubG0u
bmloLmdvdi9wbWMvYXJ0aWNsZXMvUE1DNTQwMDcxOC9wZGYvbmlobXM4NTE4MTQucGRmPC91cmw+
PC9yZWxhdGVkLXVybHM+PC91cmxzPjxlbGVjdHJvbmljLXJlc291cmNlLW51bT4xMC4xMDk3L2Fv
Zy4wMDAwMDAwMDAwMDAxOTgyPC9lbGVjdHJvbmljLXJlc291cmNlLW51bT48bGFuZ3VhZ2U+RW5n
bGlzaDwvbGFuZ3VhZ2U+PC9yZWNvcmQ+PC9DaXRlPjwvRW5kTm90ZT4A
</w:fldData>
              </w:fldChar>
            </w:r>
            <w:r w:rsidRPr="00FE248F">
              <w:rPr>
                <w:rFonts w:ascii="Times New Roman" w:eastAsia="Times New Roman" w:hAnsi="Times New Roman" w:cs="Times New Roman"/>
                <w:sz w:val="18"/>
                <w:szCs w:val="18"/>
                <w:lang w:eastAsia="en-GB"/>
              </w:rPr>
              <w:instrText xml:space="preserve"> ADDIN EN.CITE.DATA </w:instrText>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Jarlenski, Hutcheon et al. 2017)</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146D759E" w14:textId="6A2662AD" w:rsidR="008B0376" w:rsidRPr="00FE248F" w:rsidRDefault="008B0376" w:rsidP="00585B8B">
            <w:pPr>
              <w:rPr>
                <w:rFonts w:ascii="Times New Roman" w:hAnsi="Times New Roman" w:cs="Times New Roman"/>
                <w:sz w:val="18"/>
                <w:szCs w:val="18"/>
              </w:rPr>
            </w:pPr>
            <w:r w:rsidRPr="00FE248F">
              <w:rPr>
                <w:rFonts w:ascii="Times New Roman" w:hAnsi="Times New Roman" w:cs="Times New Roman"/>
                <w:sz w:val="18"/>
                <w:szCs w:val="18"/>
              </w:rPr>
              <w:t>To estimate association between state Medicaid coverage of medically necessary</w:t>
            </w:r>
            <w:r w:rsidR="00585B8B">
              <w:rPr>
                <w:rFonts w:ascii="Times New Roman" w:hAnsi="Times New Roman" w:cs="Times New Roman"/>
                <w:sz w:val="18"/>
                <w:szCs w:val="18"/>
              </w:rPr>
              <w:t xml:space="preserve"> </w:t>
            </w:r>
            <w:r w:rsidRPr="00FE248F">
              <w:rPr>
                <w:rFonts w:ascii="Times New Roman" w:hAnsi="Times New Roman" w:cs="Times New Roman"/>
                <w:sz w:val="18"/>
                <w:szCs w:val="18"/>
              </w:rPr>
              <w:t>abortion and severe maternal morbidity and in-hospital maternal mortality</w:t>
            </w:r>
          </w:p>
        </w:tc>
        <w:tc>
          <w:tcPr>
            <w:tcW w:w="1665" w:type="dxa"/>
          </w:tcPr>
          <w:p w14:paraId="4645F9DA"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Pregnancy-related hospitalizations</w:t>
            </w:r>
          </w:p>
        </w:tc>
        <w:tc>
          <w:tcPr>
            <w:tcW w:w="1555" w:type="dxa"/>
          </w:tcPr>
          <w:p w14:paraId="058EF6AB"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Regression analysis</w:t>
            </w:r>
          </w:p>
        </w:tc>
        <w:tc>
          <w:tcPr>
            <w:tcW w:w="5890" w:type="dxa"/>
          </w:tcPr>
          <w:p w14:paraId="5899A2C3"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Across both Medicaid and private paid hospitalizations, state Medicaid coverage of medically necessary abortion was associated with an adjusted average of 9.5 per 10,000 fewer cases of severe maternal morbidity, which translates to an average 16% risk reduction. Among women with Medicaid, the unadjusted rate of in-hospital mortality was 9.1 per 100,000 pregnancy-related hospitalizations, which did not differ significantly by state Medicaid abortion coverage status. The average predicted risk of in-hospital maternal mortality was not different among Medicaid-paid hospitalizations in states with or without Medicaid coverage of medically necessary abortion. Likewise, there was no significant difference in in-hospital mortality among private insurance-paid hospitalizations in states with or without Medicaid coverage of medically necessary abortion.</w:t>
            </w:r>
          </w:p>
        </w:tc>
      </w:tr>
      <w:tr w:rsidR="008B0376" w:rsidRPr="00FE248F" w14:paraId="41E3D1AD" w14:textId="77777777" w:rsidTr="00E25B61">
        <w:tc>
          <w:tcPr>
            <w:tcW w:w="1417" w:type="dxa"/>
          </w:tcPr>
          <w:p w14:paraId="12500CA8"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Pr="00FE248F">
              <w:rPr>
                <w:rFonts w:ascii="Times New Roman" w:eastAsia="Times New Roman" w:hAnsi="Times New Roman" w:cs="Times New Roman"/>
                <w:sz w:val="18"/>
                <w:szCs w:val="18"/>
                <w:lang w:eastAsia="en-GB"/>
              </w:rPr>
              <w:instrText xml:space="preserve"> ADDIN EN.CITE &lt;EndNote&gt;&lt;Cite&gt;&lt;Author&gt;Kelly&lt;/Author&gt;&lt;Year&gt;2007&lt;/Year&gt;&lt;RecNum&gt;198&lt;/RecNum&gt;&lt;DisplayText&gt;(Kelly and Grant 2007)&lt;/DisplayText&gt;&lt;record&gt;&lt;rec-number&gt;198&lt;/rec-number&gt;&lt;foreign-keys&gt;&lt;key app="EN" db-id="5zdwd0a0s2zxvee2xdl5a2vts99rtedesvzp" timestamp="1560375029"&gt;198&lt;/key&gt;&lt;/foreign-keys&gt;&lt;ref-type name="Journal Article"&gt;17&lt;/ref-type&gt;&lt;contributors&gt;&lt;authors&gt;&lt;author&gt;Kelly, Kimberly&lt;/author&gt;&lt;author&gt;Grant, Linda&lt;/author&gt;&lt;/authors&gt;&lt;/contributors&gt;&lt;titles&gt;&lt;title&gt;State Abortion and Nonmarital Birthrates in the Post-Welfare Reform Era: The Impact of Economic Incentives on Reproductive Behaviors of Teenage and Adult Women&lt;/title&gt;&lt;secondary-title&gt;Gender and Society&lt;/secondary-title&gt;&lt;/titles&gt;&lt;periodical&gt;&lt;full-title&gt;Gender and Society&lt;/full-title&gt;&lt;/periodical&gt;&lt;pages&gt;878-904&lt;/pages&gt;&lt;volume&gt;21&lt;/volume&gt;&lt;number&gt;6&lt;/number&gt;&lt;dates&gt;&lt;year&gt;2007&lt;/year&gt;&lt;/dates&gt;&lt;publisher&gt;Sage Publications, Inc.&lt;/publisher&gt;&lt;isbn&gt;08912432&lt;/isbn&gt;&lt;urls&gt;&lt;related-urls&gt;&lt;url&gt;http://www.jstor.org/stable/27641023&lt;/url&gt;&lt;/related-urls&gt;&lt;/urls&gt;&lt;custom1&gt;Full publication date: Dec., 2007&lt;/custom1&gt;&lt;remote-database-name&gt;JSTOR&lt;/remote-database-name&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Kelly and Grant 2007)</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037C488D" w14:textId="0696CC2E" w:rsidR="008B0376" w:rsidRPr="00FE248F" w:rsidRDefault="008B0376" w:rsidP="00585B8B">
            <w:pPr>
              <w:rPr>
                <w:rFonts w:ascii="Times New Roman" w:hAnsi="Times New Roman" w:cs="Times New Roman"/>
                <w:sz w:val="18"/>
                <w:szCs w:val="18"/>
              </w:rPr>
            </w:pPr>
            <w:r w:rsidRPr="00FE248F">
              <w:rPr>
                <w:rFonts w:ascii="Times New Roman" w:hAnsi="Times New Roman" w:cs="Times New Roman"/>
                <w:sz w:val="18"/>
                <w:szCs w:val="18"/>
              </w:rPr>
              <w:t>Using state-level data,</w:t>
            </w:r>
            <w:r w:rsidR="00585B8B">
              <w:rPr>
                <w:rFonts w:ascii="Times New Roman" w:hAnsi="Times New Roman" w:cs="Times New Roman"/>
                <w:sz w:val="18"/>
                <w:szCs w:val="18"/>
              </w:rPr>
              <w:t xml:space="preserve"> </w:t>
            </w:r>
            <w:r w:rsidRPr="00FE248F">
              <w:rPr>
                <w:rFonts w:ascii="Times New Roman" w:hAnsi="Times New Roman" w:cs="Times New Roman"/>
                <w:sz w:val="18"/>
                <w:szCs w:val="18"/>
              </w:rPr>
              <w:t>this study analyzes the effects of state policies enacted in the wake of welfare reform on reproductive health</w:t>
            </w:r>
          </w:p>
        </w:tc>
        <w:tc>
          <w:tcPr>
            <w:tcW w:w="1665" w:type="dxa"/>
          </w:tcPr>
          <w:p w14:paraId="51F7FC2C"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State level abortion rates and birth rates</w:t>
            </w:r>
          </w:p>
        </w:tc>
        <w:tc>
          <w:tcPr>
            <w:tcW w:w="1555" w:type="dxa"/>
          </w:tcPr>
          <w:p w14:paraId="3192119B" w14:textId="77777777" w:rsidR="008B0376" w:rsidRPr="00FE248F" w:rsidRDefault="008B0376" w:rsidP="00680B71">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Regression analysis</w:t>
            </w:r>
          </w:p>
        </w:tc>
        <w:tc>
          <w:tcPr>
            <w:tcW w:w="5890" w:type="dxa"/>
          </w:tcPr>
          <w:p w14:paraId="4BBA372F" w14:textId="77777777" w:rsidR="008B0376" w:rsidRPr="00FE248F" w:rsidRDefault="008B0376" w:rsidP="00680B71">
            <w:pPr>
              <w:rPr>
                <w:rFonts w:ascii="Times New Roman" w:hAnsi="Times New Roman" w:cs="Times New Roman"/>
                <w:sz w:val="18"/>
                <w:szCs w:val="18"/>
              </w:rPr>
            </w:pPr>
            <w:r w:rsidRPr="00FE248F">
              <w:rPr>
                <w:rFonts w:ascii="Times New Roman" w:hAnsi="Times New Roman" w:cs="Times New Roman"/>
                <w:sz w:val="18"/>
                <w:szCs w:val="18"/>
              </w:rPr>
              <w:t xml:space="preserve">The authors find that economic-based incentives have only minor, and inconsistent, influence on statewide rates of abortion and </w:t>
            </w:r>
            <w:proofErr w:type="spellStart"/>
            <w:r w:rsidRPr="00FE248F">
              <w:rPr>
                <w:rFonts w:ascii="Times New Roman" w:hAnsi="Times New Roman" w:cs="Times New Roman"/>
                <w:sz w:val="18"/>
                <w:szCs w:val="18"/>
              </w:rPr>
              <w:t>nonmarital</w:t>
            </w:r>
            <w:proofErr w:type="spellEnd"/>
            <w:r w:rsidRPr="00FE248F">
              <w:rPr>
                <w:rFonts w:ascii="Times New Roman" w:hAnsi="Times New Roman" w:cs="Times New Roman"/>
                <w:sz w:val="18"/>
                <w:szCs w:val="18"/>
              </w:rPr>
              <w:t xml:space="preserve"> births in 2000. Results are consistent with feminist scholarship proposing that noneconomic considerations are more central in women’s decision making about reproduction than economic factors.</w:t>
            </w:r>
          </w:p>
        </w:tc>
      </w:tr>
      <w:tr w:rsidR="00E75077" w:rsidRPr="00FE248F" w14:paraId="2BC8E509" w14:textId="77777777" w:rsidTr="00E25B61">
        <w:tc>
          <w:tcPr>
            <w:tcW w:w="1417" w:type="dxa"/>
          </w:tcPr>
          <w:p w14:paraId="32A4CF98" w14:textId="5A6D110B"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color w:val="000000"/>
                <w:sz w:val="18"/>
                <w:szCs w:val="18"/>
              </w:rPr>
              <w:fldChar w:fldCharType="begin">
                <w:fldData xml:space="preserve">PEVuZE5vdGU+PENpdGU+PEF1dGhvcj5MZXZpbjwvQXV0aG9yPjxZZWFyPjIwMDk8L1llYXI+PFJl
Y051bT4yMDg8L1JlY051bT48RGlzcGxheVRleHQ+KExldmluLCBHcm9zc21hbiBldCBhbC4gMjAw
OSk8L0Rpc3BsYXlUZXh0PjxyZWNvcmQ+PHJlYy1udW1iZXI+MjA4PC9yZWMtbnVtYmVyPjxmb3Jl
aWduLWtleXM+PGtleSBhcHA9IkVOIiBkYi1pZD0iNXpkd2QwYTBzMnp4dmVlMnhkbDVhMnZ0czk5
cnRlZGVzdnpwIiB0aW1lc3RhbXA9IjE1NjAzNzUwMzAiPjIwODwva2V5PjwvZm9yZWlnbi1rZXlz
PjxyZWYtdHlwZSBuYW1lPSJKb3VybmFsIEFydGljbGUiPjE3PC9yZWYtdHlwZT48Y29udHJpYnV0
b3JzPjxhdXRob3JzPjxhdXRob3I+TGV2aW4sIEMuPC9hdXRob3I+PGF1dGhvcj5Hcm9zc21hbiwg
RC48L2F1dGhvcj48YXV0aG9yPkJlcmRpY2hldnNreSwgSy48L2F1dGhvcj48YXV0aG9yPkRpYXos
IEMuPC9hdXRob3I+PGF1dGhvcj5BcmFjZW5hLCBCLjwvYXV0aG9yPjxhdXRob3I+R2FyY2lhLCBT
LiBHLjwvYXV0aG9yPjxhdXRob3I+R29vZHllYXIsIEwuPC9hdXRob3I+PC9hdXRob3JzPjwvY29u
dHJpYnV0b3JzPjxhdXRoLWFkZHJlc3M+UHJvZ3JhbSBmb3IgQXBwcm9wcmlhdGUgVGVjaG5vbG9n
eSBpbiBIZWFsdGgsIFNlYXR0bGUsIFdBLCBVU0EuIGNsZXZpbkBwYXRoLm9yZzwvYXV0aC1hZGRy
ZXNzPjx0aXRsZXM+PHRpdGxlPkV4cGxvcmluZyB0aGUgY29zdHMgYW5kIGVjb25vbWljIGNvbnNl
cXVlbmNlcyBvZiB1bnNhZmUgYWJvcnRpb24gaW4gTWV4aWNvIENpdHkgYmVmb3JlIGxlZ2FsaXNh
dGlvbjwvdGl0bGU+PHNlY29uZGFyeS10aXRsZT5SZXByb2R1Y3RpdmUgSGVhbHRoIE1hdHRlcnM8
L3NlY29uZGFyeS10aXRsZT48L3RpdGxlcz48cGVyaW9kaWNhbD48ZnVsbC10aXRsZT5SZXByb2R1
Y3RpdmUgSGVhbHRoIE1hdHRlcnM8L2Z1bGwtdGl0bGU+PC9wZXJpb2RpY2FsPjxwYWdlcz4xMjAt
MTMyPC9wYWdlcz48dm9sdW1lPjE3PC92b2x1bWU+PG51bWJlcj4zMzwvbnVtYmVyPjxrZXl3b3Jk
cz48a2V5d29yZD5BYm9ydGlvbiwgSW5kdWNlZCAtLSBFY29ub21pY3MgLS0gTWV4aWNvPC9rZXl3
b3JkPjxrZXl3b3JkPkhlYWx0aCBDYXJlIENvc3RzPC9rZXl3b3JkPjxrZXl3b3JkPkFib3J0aW9u
LCBJbmR1Y2VkIC0tIE1ldGhvZHM8L2tleXdvcmQ+PGtleXdvcmQ+SGVhbHRoIFNlcnZpY2VzIEFj
Y2Vzc2liaWxpdHk8L2tleXdvcmQ+PGtleXdvcmQ+SG9zcGl0YWxzPC9rZXl3b3JkPjxrZXl3b3Jk
Pk1leGljbzwva2V5d29yZD48a2V5d29yZD5NaXNvcHJvc3RvbCAtLSBFY29ub21pY3M8L2tleXdv
cmQ+PGtleXdvcmQ+UGF0aWVudCBTYWZldHk8L2tleXdvcmQ+PGtleXdvcmQ+UG9zdG9wZXJhdGl2
ZSBDb21wbGljYXRpb25zIC0tIEVjb25vbWljczwva2V5d29yZD48a2V5d29yZD5IdW1hbjwva2V5
d29yZD48L2tleXdvcmRzPjxkYXRlcz48eWVhcj4yMDA5PC95ZWFyPjwvZGF0ZXM+PHB1Yi1sb2Nh
dGlvbj5QaGlsYWRlbHBoaWEsIFBlbm5zeWx2YW5pYTwvcHViLWxvY2F0aW9uPjxwdWJsaXNoZXI+
VGF5bG9yICZhbXA7IEZyYW5jaXMgTHRkPC9wdWJsaXNoZXI+PGlzYm4+MDk2OC04MDgwPC9pc2Ju
PjxhY2Nlc3Npb24tbnVtPjEwNTM3NzE2Ny4gTGFuZ3VhZ2U6IEVuZ2xpc2guIEVudHJ5IERhdGU6
IDIwMDkwODI4LiBSZXZpc2lvbiBEYXRlOiAyMDE1MDcxMS4gUHVibGljYXRpb24gVHlwZTogSm91
cm5hbCBBcnRpY2xlPC9hY2Nlc3Npb24tbnVtPjx1cmxzPjxyZWxhdGVkLXVybHM+PHVybD5odHRw
Oi8vc2VhcmNoLmVic2NvaG9zdC5jb20vbG9naW4uYXNweD9kaXJlY3Q9dHJ1ZSZhbXA7ZGI9cnpo
JmFtcDtBTj0xMDUzNzcxNjcmYW1wO3NpdGU9ZWhvc3QtbGl2ZTwvdXJsPjx1cmw+aHR0cHM6Ly93
d3cudGFuZGZvbmxpbmUuY29tL2RvaS9wZGYvMTAuMTAxNi9TMDk2OC04MDgwJTI4MDklMjkzMzQz
Mi0xP25lZWRBY2Nlc3M9dHJ1ZTwvdXJsPjwvcmVsYXRlZC11cmxzPjwvdXJscz48ZWxlY3Ryb25p
Yy1yZXNvdXJjZS1udW0+MTAuMTAxNi9TMDk2OC04MDgwKDA5KTMzNDMyLTE8L2VsZWN0cm9uaWMt
cmVzb3VyY2UtbnVtPjxyZW1vdGUtZGF0YWJhc2UtbmFtZT5yemg8L3JlbW90ZS1kYXRhYmFzZS1u
YW1lPjxyZW1vdGUtZGF0YWJhc2UtcHJvdmlkZXI+RUJTQ09ob3N0PC9yZW1vdGUtZGF0YWJhc2Ut
cHJvdmlkZXI+PC9yZWNvcmQ+PC9DaXRlPjwvRW5kTm90ZT4A
</w:fldData>
              </w:fldChar>
            </w:r>
            <w:r w:rsidRPr="00FE248F">
              <w:rPr>
                <w:rFonts w:ascii="Times New Roman" w:eastAsia="Times New Roman" w:hAnsi="Times New Roman" w:cs="Times New Roman"/>
                <w:color w:val="000000"/>
                <w:sz w:val="18"/>
                <w:szCs w:val="18"/>
              </w:rPr>
              <w:instrText xml:space="preserve"> ADDIN EN.CITE </w:instrText>
            </w:r>
            <w:r w:rsidRPr="00FE248F">
              <w:rPr>
                <w:rFonts w:ascii="Times New Roman" w:eastAsia="Times New Roman" w:hAnsi="Times New Roman" w:cs="Times New Roman"/>
                <w:color w:val="000000"/>
                <w:sz w:val="18"/>
                <w:szCs w:val="18"/>
              </w:rPr>
              <w:fldChar w:fldCharType="begin">
                <w:fldData xml:space="preserve">PEVuZE5vdGU+PENpdGU+PEF1dGhvcj5MZXZpbjwvQXV0aG9yPjxZZWFyPjIwMDk8L1llYXI+PFJl
Y051bT4yMDg8L1JlY051bT48RGlzcGxheVRleHQ+KExldmluLCBHcm9zc21hbiBldCBhbC4gMjAw
OSk8L0Rpc3BsYXlUZXh0PjxyZWNvcmQ+PHJlYy1udW1iZXI+MjA4PC9yZWMtbnVtYmVyPjxmb3Jl
aWduLWtleXM+PGtleSBhcHA9IkVOIiBkYi1pZD0iNXpkd2QwYTBzMnp4dmVlMnhkbDVhMnZ0czk5
cnRlZGVzdnpwIiB0aW1lc3RhbXA9IjE1NjAzNzUwMzAiPjIwODwva2V5PjwvZm9yZWlnbi1rZXlz
PjxyZWYtdHlwZSBuYW1lPSJKb3VybmFsIEFydGljbGUiPjE3PC9yZWYtdHlwZT48Y29udHJpYnV0
b3JzPjxhdXRob3JzPjxhdXRob3I+TGV2aW4sIEMuPC9hdXRob3I+PGF1dGhvcj5Hcm9zc21hbiwg
RC48L2F1dGhvcj48YXV0aG9yPkJlcmRpY2hldnNreSwgSy48L2F1dGhvcj48YXV0aG9yPkRpYXos
IEMuPC9hdXRob3I+PGF1dGhvcj5BcmFjZW5hLCBCLjwvYXV0aG9yPjxhdXRob3I+R2FyY2lhLCBT
LiBHLjwvYXV0aG9yPjxhdXRob3I+R29vZHllYXIsIEwuPC9hdXRob3I+PC9hdXRob3JzPjwvY29u
dHJpYnV0b3JzPjxhdXRoLWFkZHJlc3M+UHJvZ3JhbSBmb3IgQXBwcm9wcmlhdGUgVGVjaG5vbG9n
eSBpbiBIZWFsdGgsIFNlYXR0bGUsIFdBLCBVU0EuIGNsZXZpbkBwYXRoLm9yZzwvYXV0aC1hZGRy
ZXNzPjx0aXRsZXM+PHRpdGxlPkV4cGxvcmluZyB0aGUgY29zdHMgYW5kIGVjb25vbWljIGNvbnNl
cXVlbmNlcyBvZiB1bnNhZmUgYWJvcnRpb24gaW4gTWV4aWNvIENpdHkgYmVmb3JlIGxlZ2FsaXNh
dGlvbjwvdGl0bGU+PHNlY29uZGFyeS10aXRsZT5SZXByb2R1Y3RpdmUgSGVhbHRoIE1hdHRlcnM8
L3NlY29uZGFyeS10aXRsZT48L3RpdGxlcz48cGVyaW9kaWNhbD48ZnVsbC10aXRsZT5SZXByb2R1
Y3RpdmUgSGVhbHRoIE1hdHRlcnM8L2Z1bGwtdGl0bGU+PC9wZXJpb2RpY2FsPjxwYWdlcz4xMjAt
MTMyPC9wYWdlcz48dm9sdW1lPjE3PC92b2x1bWU+PG51bWJlcj4zMzwvbnVtYmVyPjxrZXl3b3Jk
cz48a2V5d29yZD5BYm9ydGlvbiwgSW5kdWNlZCAtLSBFY29ub21pY3MgLS0gTWV4aWNvPC9rZXl3
b3JkPjxrZXl3b3JkPkhlYWx0aCBDYXJlIENvc3RzPC9rZXl3b3JkPjxrZXl3b3JkPkFib3J0aW9u
LCBJbmR1Y2VkIC0tIE1ldGhvZHM8L2tleXdvcmQ+PGtleXdvcmQ+SGVhbHRoIFNlcnZpY2VzIEFj
Y2Vzc2liaWxpdHk8L2tleXdvcmQ+PGtleXdvcmQ+SG9zcGl0YWxzPC9rZXl3b3JkPjxrZXl3b3Jk
Pk1leGljbzwva2V5d29yZD48a2V5d29yZD5NaXNvcHJvc3RvbCAtLSBFY29ub21pY3M8L2tleXdv
cmQ+PGtleXdvcmQ+UGF0aWVudCBTYWZldHk8L2tleXdvcmQ+PGtleXdvcmQ+UG9zdG9wZXJhdGl2
ZSBDb21wbGljYXRpb25zIC0tIEVjb25vbWljczwva2V5d29yZD48a2V5d29yZD5IdW1hbjwva2V5
d29yZD48L2tleXdvcmRzPjxkYXRlcz48eWVhcj4yMDA5PC95ZWFyPjwvZGF0ZXM+PHB1Yi1sb2Nh
dGlvbj5QaGlsYWRlbHBoaWEsIFBlbm5zeWx2YW5pYTwvcHViLWxvY2F0aW9uPjxwdWJsaXNoZXI+
VGF5bG9yICZhbXA7IEZyYW5jaXMgTHRkPC9wdWJsaXNoZXI+PGlzYm4+MDk2OC04MDgwPC9pc2Ju
PjxhY2Nlc3Npb24tbnVtPjEwNTM3NzE2Ny4gTGFuZ3VhZ2U6IEVuZ2xpc2guIEVudHJ5IERhdGU6
IDIwMDkwODI4LiBSZXZpc2lvbiBEYXRlOiAyMDE1MDcxMS4gUHVibGljYXRpb24gVHlwZTogSm91
cm5hbCBBcnRpY2xlPC9hY2Nlc3Npb24tbnVtPjx1cmxzPjxyZWxhdGVkLXVybHM+PHVybD5odHRw
Oi8vc2VhcmNoLmVic2NvaG9zdC5jb20vbG9naW4uYXNweD9kaXJlY3Q9dHJ1ZSZhbXA7ZGI9cnpo
JmFtcDtBTj0xMDUzNzcxNjcmYW1wO3NpdGU9ZWhvc3QtbGl2ZTwvdXJsPjx1cmw+aHR0cHM6Ly93
d3cudGFuZGZvbmxpbmUuY29tL2RvaS9wZGYvMTAuMTAxNi9TMDk2OC04MDgwJTI4MDklMjkzMzQz
Mi0xP25lZWRBY2Nlc3M9dHJ1ZTwvdXJsPjwvcmVsYXRlZC11cmxzPjwvdXJscz48ZWxlY3Ryb25p
Yy1yZXNvdXJjZS1udW0+MTAuMTAxNi9TMDk2OC04MDgwKDA5KTMzNDMyLTE8L2VsZWN0cm9uaWMt
cmVzb3VyY2UtbnVtPjxyZW1vdGUtZGF0YWJhc2UtbmFtZT5yemg8L3JlbW90ZS1kYXRhYmFzZS1u
YW1lPjxyZW1vdGUtZGF0YWJhc2UtcHJvdmlkZXI+RUJTQ09ob3N0PC9yZW1vdGUtZGF0YWJhc2Ut
cHJvdmlkZXI+PC9yZWNvcmQ+PC9DaXRlPjwvRW5kTm90ZT4A
</w:fldData>
              </w:fldChar>
            </w:r>
            <w:r w:rsidRPr="00FE248F">
              <w:rPr>
                <w:rFonts w:ascii="Times New Roman" w:eastAsia="Times New Roman" w:hAnsi="Times New Roman" w:cs="Times New Roman"/>
                <w:color w:val="000000"/>
                <w:sz w:val="18"/>
                <w:szCs w:val="18"/>
              </w:rPr>
              <w:instrText xml:space="preserve"> ADDIN EN.CITE.DATA </w:instrText>
            </w:r>
            <w:r w:rsidRPr="00FE248F">
              <w:rPr>
                <w:rFonts w:ascii="Times New Roman" w:eastAsia="Times New Roman" w:hAnsi="Times New Roman" w:cs="Times New Roman"/>
                <w:color w:val="000000"/>
                <w:sz w:val="18"/>
                <w:szCs w:val="18"/>
              </w:rPr>
            </w:r>
            <w:r w:rsidRPr="00FE248F">
              <w:rPr>
                <w:rFonts w:ascii="Times New Roman" w:eastAsia="Times New Roman" w:hAnsi="Times New Roman" w:cs="Times New Roman"/>
                <w:color w:val="000000"/>
                <w:sz w:val="18"/>
                <w:szCs w:val="18"/>
              </w:rPr>
              <w:fldChar w:fldCharType="end"/>
            </w:r>
            <w:r w:rsidRPr="00FE248F">
              <w:rPr>
                <w:rFonts w:ascii="Times New Roman" w:eastAsia="Times New Roman" w:hAnsi="Times New Roman" w:cs="Times New Roman"/>
                <w:color w:val="000000"/>
                <w:sz w:val="18"/>
                <w:szCs w:val="18"/>
              </w:rPr>
            </w:r>
            <w:r w:rsidRPr="00FE248F">
              <w:rPr>
                <w:rFonts w:ascii="Times New Roman" w:eastAsia="Times New Roman" w:hAnsi="Times New Roman" w:cs="Times New Roman"/>
                <w:color w:val="000000"/>
                <w:sz w:val="18"/>
                <w:szCs w:val="18"/>
              </w:rPr>
              <w:fldChar w:fldCharType="separate"/>
            </w:r>
            <w:r w:rsidRPr="00FE248F">
              <w:rPr>
                <w:rFonts w:ascii="Times New Roman" w:eastAsia="Times New Roman" w:hAnsi="Times New Roman" w:cs="Times New Roman"/>
                <w:noProof/>
                <w:color w:val="000000"/>
                <w:sz w:val="18"/>
                <w:szCs w:val="18"/>
              </w:rPr>
              <w:t>(Levin, Grossman et al. 2009)</w:t>
            </w:r>
            <w:r w:rsidRPr="00FE248F">
              <w:rPr>
                <w:rFonts w:ascii="Times New Roman" w:eastAsia="Times New Roman" w:hAnsi="Times New Roman" w:cs="Times New Roman"/>
                <w:color w:val="000000"/>
                <w:sz w:val="18"/>
                <w:szCs w:val="18"/>
              </w:rPr>
              <w:fldChar w:fldCharType="end"/>
            </w:r>
            <w:r w:rsidRPr="00FE248F">
              <w:rPr>
                <w:rFonts w:ascii="Times New Roman" w:eastAsia="Times New Roman" w:hAnsi="Times New Roman" w:cs="Times New Roman"/>
                <w:color w:val="000000"/>
                <w:sz w:val="18"/>
                <w:szCs w:val="18"/>
              </w:rPr>
              <w:t xml:space="preserve"> [Mexico]</w:t>
            </w:r>
          </w:p>
        </w:tc>
        <w:tc>
          <w:tcPr>
            <w:tcW w:w="2423" w:type="dxa"/>
          </w:tcPr>
          <w:p w14:paraId="77BCC538" w14:textId="2AD00CBE" w:rsidR="00E75077" w:rsidRPr="00FE248F" w:rsidRDefault="00E75077" w:rsidP="00E75077">
            <w:pPr>
              <w:rPr>
                <w:rFonts w:ascii="Times New Roman" w:hAnsi="Times New Roman" w:cs="Times New Roman"/>
                <w:sz w:val="18"/>
                <w:szCs w:val="18"/>
              </w:rPr>
            </w:pPr>
            <w:r w:rsidRPr="00FE248F">
              <w:rPr>
                <w:rFonts w:ascii="Times New Roman" w:eastAsia="Times New Roman" w:hAnsi="Times New Roman" w:cs="Times New Roman"/>
                <w:color w:val="000000"/>
                <w:sz w:val="18"/>
                <w:szCs w:val="18"/>
              </w:rPr>
              <w:t xml:space="preserve">To assess abortion outcomes and costs to the health care system in Mexico City in 2005 at a mix of public and private facilities prior to the </w:t>
            </w:r>
            <w:r w:rsidR="008E1E42" w:rsidRPr="00FE248F">
              <w:rPr>
                <w:rFonts w:ascii="Times New Roman" w:eastAsia="Times New Roman" w:hAnsi="Times New Roman" w:cs="Times New Roman"/>
                <w:color w:val="000000"/>
                <w:sz w:val="18"/>
                <w:szCs w:val="18"/>
              </w:rPr>
              <w:lastRenderedPageBreak/>
              <w:t>legalization</w:t>
            </w:r>
            <w:r w:rsidRPr="00FE248F">
              <w:rPr>
                <w:rFonts w:ascii="Times New Roman" w:eastAsia="Times New Roman" w:hAnsi="Times New Roman" w:cs="Times New Roman"/>
                <w:color w:val="000000"/>
                <w:sz w:val="18"/>
                <w:szCs w:val="18"/>
              </w:rPr>
              <w:t xml:space="preserve"> of abortion</w:t>
            </w:r>
          </w:p>
        </w:tc>
        <w:tc>
          <w:tcPr>
            <w:tcW w:w="1665" w:type="dxa"/>
          </w:tcPr>
          <w:p w14:paraId="1FE6EEBB" w14:textId="4C350B7F" w:rsidR="00E75077" w:rsidRPr="00FE248F" w:rsidRDefault="00E75077" w:rsidP="00E75077">
            <w:pPr>
              <w:rPr>
                <w:rFonts w:ascii="Times New Roman" w:hAnsi="Times New Roman" w:cs="Times New Roman"/>
                <w:sz w:val="18"/>
                <w:szCs w:val="18"/>
              </w:rPr>
            </w:pPr>
            <w:r w:rsidRPr="00FE248F">
              <w:rPr>
                <w:rFonts w:ascii="Times New Roman" w:eastAsia="Times New Roman" w:hAnsi="Times New Roman" w:cs="Times New Roman"/>
                <w:color w:val="000000"/>
                <w:sz w:val="18"/>
                <w:szCs w:val="18"/>
              </w:rPr>
              <w:lastRenderedPageBreak/>
              <w:t xml:space="preserve">Hospital staff, administrative records and patients at 3 public hospitals and 1 private clinic </w:t>
            </w:r>
            <w:r w:rsidRPr="00FE248F">
              <w:rPr>
                <w:rFonts w:ascii="Times New Roman" w:eastAsia="Times New Roman" w:hAnsi="Times New Roman" w:cs="Times New Roman"/>
                <w:color w:val="000000"/>
                <w:sz w:val="18"/>
                <w:szCs w:val="18"/>
              </w:rPr>
              <w:lastRenderedPageBreak/>
              <w:t>in Mexico City</w:t>
            </w:r>
          </w:p>
        </w:tc>
        <w:tc>
          <w:tcPr>
            <w:tcW w:w="1555" w:type="dxa"/>
          </w:tcPr>
          <w:p w14:paraId="7961394C" w14:textId="2A06F210"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color w:val="000000"/>
                <w:sz w:val="18"/>
                <w:szCs w:val="18"/>
              </w:rPr>
              <w:lastRenderedPageBreak/>
              <w:t>Cost estimates and projections</w:t>
            </w:r>
          </w:p>
        </w:tc>
        <w:tc>
          <w:tcPr>
            <w:tcW w:w="5890" w:type="dxa"/>
          </w:tcPr>
          <w:p w14:paraId="21E00FBF" w14:textId="7FEB82F5" w:rsidR="00E75077" w:rsidRPr="00FE248F" w:rsidRDefault="00EA5091" w:rsidP="00E75077">
            <w:pPr>
              <w:rPr>
                <w:rFonts w:ascii="Times New Roman" w:hAnsi="Times New Roman" w:cs="Times New Roman"/>
                <w:sz w:val="18"/>
                <w:szCs w:val="18"/>
              </w:rPr>
            </w:pPr>
            <w:r w:rsidRPr="00FE248F">
              <w:rPr>
                <w:rFonts w:ascii="Times New Roman" w:hAnsi="Times New Roman" w:cs="Times New Roman"/>
                <w:sz w:val="18"/>
                <w:szCs w:val="18"/>
              </w:rPr>
              <w:t xml:space="preserve">Increasing access to manual vacuum aspiration and early abortion with misoprostol could reduce government costs by 62%, with potential savings of up to US $1.6 million per year. Reducing complications by improving access to safe services in outpatient settings would further reduce the costs of abortion care, with significant benefits both to Mexico's health care system </w:t>
            </w:r>
            <w:r w:rsidRPr="00FE248F">
              <w:rPr>
                <w:rFonts w:ascii="Times New Roman" w:hAnsi="Times New Roman" w:cs="Times New Roman"/>
                <w:sz w:val="18"/>
                <w:szCs w:val="18"/>
              </w:rPr>
              <w:lastRenderedPageBreak/>
              <w:t>and women seeking abortion. In Scenario 2, even a modest increase in access to MVA would provide additional cost savings of over US $50,000. Key to these scenarios is that the cost of providing abortion services declines as access increases at smaller public and private health facilities, which can provide abortion care efficiently and at less cost than large hospitals.</w:t>
            </w:r>
          </w:p>
        </w:tc>
      </w:tr>
      <w:tr w:rsidR="00E75077" w:rsidRPr="00FE248F" w14:paraId="342D68C0" w14:textId="77777777" w:rsidTr="00E25B61">
        <w:tc>
          <w:tcPr>
            <w:tcW w:w="1417" w:type="dxa"/>
          </w:tcPr>
          <w:p w14:paraId="5BEFBE40" w14:textId="77777777"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lastRenderedPageBreak/>
              <w:fldChar w:fldCharType="begin"/>
            </w:r>
            <w:r w:rsidRPr="00FE248F">
              <w:rPr>
                <w:rFonts w:ascii="Times New Roman" w:eastAsia="Times New Roman" w:hAnsi="Times New Roman" w:cs="Times New Roman"/>
                <w:sz w:val="18"/>
                <w:szCs w:val="18"/>
                <w:lang w:eastAsia="en-GB"/>
              </w:rPr>
              <w:instrText xml:space="preserve"> ADDIN EN.CITE &lt;EndNote&gt;&lt;Cite&gt;&lt;Author&gt;Meier&lt;/Author&gt;&lt;Year&gt;1994&lt;/Year&gt;&lt;RecNum&gt;234&lt;/RecNum&gt;&lt;DisplayText&gt;(Meier and McFarlane 1994)&lt;/DisplayText&gt;&lt;record&gt;&lt;rec-number&gt;234&lt;/rec-number&gt;&lt;foreign-keys&gt;&lt;key app="EN" db-id="5zdwd0a0s2zxvee2xdl5a2vts99rtedesvzp" timestamp="1560375033"&gt;234&lt;/key&gt;&lt;/foreign-keys&gt;&lt;ref-type name="Journal Article"&gt;17&lt;/ref-type&gt;&lt;contributors&gt;&lt;authors&gt;&lt;author&gt;Meier, K. J.&lt;/author&gt;&lt;author&gt;McFarlane, D. R.&lt;/author&gt;&lt;/authors&gt;&lt;/contributors&gt;&lt;auth-address&gt;(Meier, McFarlane) Department of Political Science, University of Wisconsin, Box 413, Milwaukee, WI 53201, United States&lt;/auth-address&gt;&lt;titles&gt;&lt;title&gt;State family planning and abortion expenditures: Their effect on public health&lt;/title&gt;&lt;secondary-title&gt;American Journal of Public Health&lt;/secondary-title&gt;&lt;/titles&gt;&lt;periodical&gt;&lt;full-title&gt;American Journal of Public Health&lt;/full-title&gt;&lt;/periodical&gt;&lt;pages&gt;1468-1472&lt;/pages&gt;&lt;volume&gt;84&lt;/volume&gt;&lt;number&gt;9&lt;/number&gt;&lt;dates&gt;&lt;year&gt;1994&lt;/year&gt;&lt;/dates&gt;&lt;accession-num&gt;24290947&lt;/accession-num&gt;&lt;urls&gt;&lt;related-urls&gt;&lt;url&gt;http://ovidsp.ovid.com/ovidweb.cgi?T=JS&amp;amp;CSC=Y&amp;amp;NEWS=N&amp;amp;PAGE=fulltext&amp;amp;D=emed5&amp;amp;AN=24290947&lt;/url&gt;&lt;url&gt;http://pmt-eu.hosted.exlibrisgroup.com/openurl/44LSE/44LSE_services_page?sid=OVID:embase&amp;amp;id=pmid:8092373&amp;amp;id=doi:&amp;amp;issn=0090-0036&amp;amp;isbn=&amp;amp;volume=84&amp;amp;issue=9&amp;amp;spage=1468&amp;amp;pages=1468-1472&amp;amp;date=1994&amp;amp;title=American+Journal+of+Public+Health&amp;amp;atitle=State+family+planning+and+abortion+expenditures%3A+Their+effect+on+public+health&amp;amp;aulast=Meier&lt;/url&gt;&lt;url&gt;https://www.ncbi.nlm.nih.gov/pmc/articles/PMC1615165/pdf/amjph00460-0110.pdf&lt;/url&gt;&lt;/related-urls&gt;&lt;/urls&gt;&lt;remote-database-name&gt;Embase&lt;/remote-database-name&gt;&lt;remote-database-provider&gt;Ovid Technologies&lt;/remote-database-provider&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Meier and McFarlane 1994)</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17628661"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Examine whether state family planning expenditures and abortion funding for Medicaid-eligible women affect different kinds of births</w:t>
            </w:r>
          </w:p>
        </w:tc>
        <w:tc>
          <w:tcPr>
            <w:tcW w:w="1665" w:type="dxa"/>
          </w:tcPr>
          <w:p w14:paraId="39C9E4A5"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State abortion rates</w:t>
            </w:r>
          </w:p>
        </w:tc>
        <w:tc>
          <w:tcPr>
            <w:tcW w:w="1555" w:type="dxa"/>
          </w:tcPr>
          <w:p w14:paraId="11556AA2" w14:textId="77777777"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Regression analysis</w:t>
            </w:r>
          </w:p>
        </w:tc>
        <w:tc>
          <w:tcPr>
            <w:tcW w:w="5890" w:type="dxa"/>
          </w:tcPr>
          <w:p w14:paraId="14E8706B"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All other things being equal, an increase of one funded abortion per 1000 women of childbearing age is associated with 0.673 fewer teen births per 1000 teenage women, 0.024 percentage points fewer low-birthweight babies, 0.027 percentage points fewer premature births, and 0.263 percentage points fewer births with late or no prenatal care. Two comments about the size of these coefficients are in order. First, funded abortions are associated with a major drop in births to teen mothers--perhaps as many as 0.67 teen births for every abortion funded. Second, many other impacts of abortion funding or family planning appear modest; however, even small changes in these variables can have a major impact.</w:t>
            </w:r>
          </w:p>
        </w:tc>
      </w:tr>
      <w:tr w:rsidR="00E75077" w:rsidRPr="00FE248F" w14:paraId="4EA3E586" w14:textId="77777777" w:rsidTr="00E25B61">
        <w:tc>
          <w:tcPr>
            <w:tcW w:w="1417" w:type="dxa"/>
          </w:tcPr>
          <w:p w14:paraId="4D186A36" w14:textId="7DE4908D" w:rsidR="00E75077" w:rsidRPr="00FE248F" w:rsidRDefault="00E75077" w:rsidP="003A2E7E">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fldData xml:space="preserve">PEVuZE5vdGU+PENpdGU+PEF1dGhvcj5Sb2RyaWd1ZXo8L0F1dGhvcj48WWVhcj4yMDE1PC9ZZWFy
PjxSZWNOdW0+MjY3PC9SZWNOdW0+PERpc3BsYXlUZXh0PihSb2RyaWd1ZXosIE1lbmRvemEgZXQg
YWwuIDIwMTUpPC9EaXNwbGF5VGV4dD48cmVjb3JkPjxyZWMtbnVtYmVyPjI2NzwvcmVjLW51bWJl
cj48Zm9yZWlnbi1rZXlzPjxrZXkgYXBwPSJFTiIgZGItaWQ9IjV6ZHdkMGEwczJ6eHZlZTJ4ZGw1
YTJ2dHM5OXJ0ZWRlc3Z6cCIgdGltZXN0YW1wPSIxNTYwMzc1MDM3Ij4yNjc8L2tleT48L2ZvcmVp
Z24ta2V5cz48cmVmLXR5cGUgbmFtZT0iSm91cm5hbCBBcnRpY2xlIj4xNzwvcmVmLXR5cGU+PGNv
bnRyaWJ1dG9ycz48YXV0aG9ycz48YXV0aG9yPlJvZHJpZ3VleiwgTWFyaWEgSXNhYmVsPC9hdXRo
b3I+PGF1dGhvcj5NZW5kb3phLCBXaWxsaXMgU2ltYW5jYXM8L2F1dGhvcj48YXV0aG9yPkd1ZXJy
YS1QYWxhY2lvLCBDYW1pbG88L2F1dGhvcj48YXV0aG9yPkd1em1hbiwgTmVsc29uIEFsdmlzPC9h
dXRob3I+PGF1dGhvcj5Ub2xvc2EsIEpvcmdlIEUuPC9hdXRob3I+PC9hdXRob3JzPjwvY29udHJp
YnV0b3JzPjxhdXRoLWFkZHJlc3M+QXNzaXN0YW50IFByb2Zlc3NvciwgT3JlZ29uIEhlYWx0aCAm
YW1wOyBTY2llbmNlIFVuaXZlcnNpdHksIFBvcnRsYW5kLCBPUiwgVVNBJiN4RDtNYW5hZ2VyIGFu
ZCBEaXJlY3RvciwgRVNFIENsw61uaWNhIGRlIE1hdGVybmlkYWQgUmFmYWVsIENhbHZvLCBDYXJ0
YWdlbmEsIENvbG9tYmlhJiN4RDtNZWRpY2FsIFNwZWNpYWxpc3QgaW4gT2JzdGV0cmljcyBhbmQg
R3luYWVjb2xvZ3ksIEhvc3BpdGFsIEdlbmVyYWwgZGUgTWVkZWxsw61uLCBhbmQgTWVkaWNhbCBE
b2N0b3IsIFByb2ZhbWlsaWEsIE1lZGVsbMOtbiwgQ29sb21iaWEmI3hEO0RpcmVjdG9yLCBHcnVw
byBkZSBJbnZlc3RpZ2FjacOzbiB5IERvY2VuY2lhLCBGYWN1bHRhZCBkZSBDaWVuY2lhcyBFY29u
b21pY2FzLCBVbml2ZXJzaWRhZCBkZSBDYXJ0YWdlbmEsIENhcnRhZ2VuYSwgQ29sb21iaWEmI3hE
O0Fzc29jaWF0ZSBQcm9mZXNzb3IsIE9yZWdvbiBIZWFsdGggJmFtcDsgU2NpZW5jZSBVbml2ZXJz
aXR5LCBhbmQgRm91bmRlciwgR2xvYmFsIE5ldHdvcmsgZm9yIFBlcmluYXRhbCAmYW1wOyBSZXBy
b2R1Y3RpdmUgSGVhbHRoLCBQb3J0bGFuZCwgT1IsIFVTQTsgYW5kIENvb3JkaW5hdG9yLCBGVU5E
QVJFRC1NQVRFUk5BLCBCb2dvdMOhLCBDb2xvbWJpYTwvYXV0aC1hZGRyZXNzPjx0aXRsZXM+PHRp
dGxlPk1lZGljYWwgYWJvcnRpb24gYW5kIG1hbnVhbCB2YWN1dW0gYXNwaXJhdGlvbiBmb3IgbGVn
YWwgYWJvcnRpb24gcHJvdGVjdCB3b21lbuKAmXMgaGVhbHRoIGFuZCByZWR1Y2UgY29zdHMgdG8g
dGhlIGhlYWx0aCBzeXN0ZW06IGZpbmRpbmdzIGZyb20gQ29sb21iaWE8L3RpdGxlPjxzZWNvbmRh
cnktdGl0bGU+UmVwcm9kdWN0aXZlIEhlYWx0aCBNYXR0ZXJzPC9zZWNvbmRhcnktdGl0bGU+PC90
aXRsZXM+PHBlcmlvZGljYWw+PGZ1bGwtdGl0bGU+UmVwcm9kdWN0aXZlIEhlYWx0aCBNYXR0ZXJz
PC9mdWxsLXRpdGxlPjwvcGVyaW9kaWNhbD48cGFnZXM+MTI1LTEzMzwvcGFnZXM+PHZvbHVtZT4y
Mjwvdm9sdW1lPjxrZXl3b3Jkcz48a2V5d29yZD5BYm9ydGlvbiwgSW5kdWNlZCAtLSBFY29ub21p
Y3M8L2tleXdvcmQ+PGtleXdvcmQ+VmFjdXVtIEN1cmV0dGFnZSAtLSBFY29ub21pY3M8L2tleXdv
cmQ+PGtleXdvcmQ+SGVhbHRoIENhcmUgQ29zdHM8L2tleXdvcmQ+PGtleXdvcmQ+SHVtYW48L2tl
eXdvcmQ+PGtleXdvcmQ+Q29sb21iaWE8L2tleXdvcmQ+PGtleXdvcmQ+Q29zdHMgYW5kIENvc3Qg
QW5hbHlzaXM8L2tleXdvcmQ+PGtleXdvcmQ+TWF0ZXJuYWwgSGVhbHRoIFNlcnZpY2VzPC9rZXl3
b3JkPjxrZXl3b3JkPkhvc3BpdGFsczwva2V5d29yZD48a2V5d29yZD5QcmVnbmFuY3k8L2tleXdv
cmQ+PGtleXdvcmQ+RmVtYWxlPC9rZXl3b3JkPjxrZXl3b3JkPkZ1bmRpbmcgU291cmNlPC9rZXl3
b3JkPjwva2V5d29yZHM+PGRhdGVzPjx5ZWFyPjIwMTU8L3llYXI+PC9kYXRlcz48cHViLWxvY2F0
aW9uPlBoaWxhZGVscGhpYSwgUGVubnN5bHZhbmlhPC9wdWItbG9jYXRpb24+PHB1Ymxpc2hlcj5U
YXlsb3IgJmFtcDsgRnJhbmNpcyBMdGQ8L3B1Ymxpc2hlcj48aXNibj4wOTY4LTgwODA8L2lzYm4+
PGFjY2Vzc2lvbi1udW0+MTAzNzYyNjQ4LiBMYW5ndWFnZTogRW5nbGlzaC4gRW50cnkgRGF0ZTog
MjAxNTAyMjUuIFJldmlzaW9uIERhdGU6IDIwMTUwNzEwLiBQdWJsaWNhdGlvbiBUeXBlOiBKb3Vy
bmFsIEFydGljbGU8L2FjY2Vzc2lvbi1udW0+PHVybHM+PHJlbGF0ZWQtdXJscz48dXJsPmh0dHA6
Ly9zZWFyY2guZWJzY29ob3N0LmNvbS9sb2dpbi5hc3B4P2RpcmVjdD10cnVlJmFtcDtkYj1yemgm
YW1wO0FOPTEwMzc2MjY0OCZhbXA7c2l0ZT1laG9zdC1saXZlPC91cmw+PHVybD5odHRwczovL3d3
dy50YW5kZm9ubGluZS5jb20vZG9pL3BkZi8xMC4xMDE2L1MwOTY4LTgwODAlMjgxNCUyOTQzNzg4
LTE/bmVlZEFjY2Vzcz10cnVlPC91cmw+PC9yZWxhdGVkLXVybHM+PC91cmxzPjxlbGVjdHJvbmlj
LXJlc291cmNlLW51bT4xMC4xMDE2L1MwOTY4LTgwODAoMTQpNDM3ODgtMTwvZWxlY3Ryb25pYy1y
ZXNvdXJjZS1udW0+PHJlbW90ZS1kYXRhYmFzZS1uYW1lPnJ6aDwvcmVtb3RlLWRhdGFiYXNlLW5h
bWU+PHJlbW90ZS1kYXRhYmFzZS1wcm92aWRlcj5FQlNDT2hvc3Q8L3JlbW90ZS1kYXRhYmFzZS1w
cm92aWRlcj48L3JlY29yZD48L0NpdGU+PC9FbmROb3RlPn==
</w:fldData>
              </w:fldChar>
            </w:r>
            <w:r w:rsidR="003A2E7E">
              <w:rPr>
                <w:rFonts w:ascii="Times New Roman" w:eastAsia="Times New Roman" w:hAnsi="Times New Roman" w:cs="Times New Roman"/>
                <w:sz w:val="18"/>
                <w:szCs w:val="18"/>
                <w:lang w:eastAsia="en-GB"/>
              </w:rPr>
              <w:instrText xml:space="preserve"> ADDIN EN.CITE </w:instrText>
            </w:r>
            <w:r w:rsidR="003A2E7E">
              <w:rPr>
                <w:rFonts w:ascii="Times New Roman" w:eastAsia="Times New Roman" w:hAnsi="Times New Roman" w:cs="Times New Roman"/>
                <w:sz w:val="18"/>
                <w:szCs w:val="18"/>
                <w:lang w:eastAsia="en-GB"/>
              </w:rPr>
              <w:fldChar w:fldCharType="begin">
                <w:fldData xml:space="preserve">PEVuZE5vdGU+PENpdGU+PEF1dGhvcj5Sb2RyaWd1ZXo8L0F1dGhvcj48WWVhcj4yMDE1PC9ZZWFy
PjxSZWNOdW0+MjY3PC9SZWNOdW0+PERpc3BsYXlUZXh0PihSb2RyaWd1ZXosIE1lbmRvemEgZXQg
YWwuIDIwMTUpPC9EaXNwbGF5VGV4dD48cmVjb3JkPjxyZWMtbnVtYmVyPjI2NzwvcmVjLW51bWJl
cj48Zm9yZWlnbi1rZXlzPjxrZXkgYXBwPSJFTiIgZGItaWQ9IjV6ZHdkMGEwczJ6eHZlZTJ4ZGw1
YTJ2dHM5OXJ0ZWRlc3Z6cCIgdGltZXN0YW1wPSIxNTYwMzc1MDM3Ij4yNjc8L2tleT48L2ZvcmVp
Z24ta2V5cz48cmVmLXR5cGUgbmFtZT0iSm91cm5hbCBBcnRpY2xlIj4xNzwvcmVmLXR5cGU+PGNv
bnRyaWJ1dG9ycz48YXV0aG9ycz48YXV0aG9yPlJvZHJpZ3VleiwgTWFyaWEgSXNhYmVsPC9hdXRo
b3I+PGF1dGhvcj5NZW5kb3phLCBXaWxsaXMgU2ltYW5jYXM8L2F1dGhvcj48YXV0aG9yPkd1ZXJy
YS1QYWxhY2lvLCBDYW1pbG88L2F1dGhvcj48YXV0aG9yPkd1em1hbiwgTmVsc29uIEFsdmlzPC9h
dXRob3I+PGF1dGhvcj5Ub2xvc2EsIEpvcmdlIEUuPC9hdXRob3I+PC9hdXRob3JzPjwvY29udHJp
YnV0b3JzPjxhdXRoLWFkZHJlc3M+QXNzaXN0YW50IFByb2Zlc3NvciwgT3JlZ29uIEhlYWx0aCAm
YW1wOyBTY2llbmNlIFVuaXZlcnNpdHksIFBvcnRsYW5kLCBPUiwgVVNBJiN4RDtNYW5hZ2VyIGFu
ZCBEaXJlY3RvciwgRVNFIENsw61uaWNhIGRlIE1hdGVybmlkYWQgUmFmYWVsIENhbHZvLCBDYXJ0
YWdlbmEsIENvbG9tYmlhJiN4RDtNZWRpY2FsIFNwZWNpYWxpc3QgaW4gT2JzdGV0cmljcyBhbmQg
R3luYWVjb2xvZ3ksIEhvc3BpdGFsIEdlbmVyYWwgZGUgTWVkZWxsw61uLCBhbmQgTWVkaWNhbCBE
b2N0b3IsIFByb2ZhbWlsaWEsIE1lZGVsbMOtbiwgQ29sb21iaWEmI3hEO0RpcmVjdG9yLCBHcnVw
byBkZSBJbnZlc3RpZ2FjacOzbiB5IERvY2VuY2lhLCBGYWN1bHRhZCBkZSBDaWVuY2lhcyBFY29u
b21pY2FzLCBVbml2ZXJzaWRhZCBkZSBDYXJ0YWdlbmEsIENhcnRhZ2VuYSwgQ29sb21iaWEmI3hE
O0Fzc29jaWF0ZSBQcm9mZXNzb3IsIE9yZWdvbiBIZWFsdGggJmFtcDsgU2NpZW5jZSBVbml2ZXJz
aXR5LCBhbmQgRm91bmRlciwgR2xvYmFsIE5ldHdvcmsgZm9yIFBlcmluYXRhbCAmYW1wOyBSZXBy
b2R1Y3RpdmUgSGVhbHRoLCBQb3J0bGFuZCwgT1IsIFVTQTsgYW5kIENvb3JkaW5hdG9yLCBGVU5E
QVJFRC1NQVRFUk5BLCBCb2dvdMOhLCBDb2xvbWJpYTwvYXV0aC1hZGRyZXNzPjx0aXRsZXM+PHRp
dGxlPk1lZGljYWwgYWJvcnRpb24gYW5kIG1hbnVhbCB2YWN1dW0gYXNwaXJhdGlvbiBmb3IgbGVn
YWwgYWJvcnRpb24gcHJvdGVjdCB3b21lbuKAmXMgaGVhbHRoIGFuZCByZWR1Y2UgY29zdHMgdG8g
dGhlIGhlYWx0aCBzeXN0ZW06IGZpbmRpbmdzIGZyb20gQ29sb21iaWE8L3RpdGxlPjxzZWNvbmRh
cnktdGl0bGU+UmVwcm9kdWN0aXZlIEhlYWx0aCBNYXR0ZXJzPC9zZWNvbmRhcnktdGl0bGU+PC90
aXRsZXM+PHBlcmlvZGljYWw+PGZ1bGwtdGl0bGU+UmVwcm9kdWN0aXZlIEhlYWx0aCBNYXR0ZXJz
PC9mdWxsLXRpdGxlPjwvcGVyaW9kaWNhbD48cGFnZXM+MTI1LTEzMzwvcGFnZXM+PHZvbHVtZT4y
Mjwvdm9sdW1lPjxrZXl3b3Jkcz48a2V5d29yZD5BYm9ydGlvbiwgSW5kdWNlZCAtLSBFY29ub21p
Y3M8L2tleXdvcmQ+PGtleXdvcmQ+VmFjdXVtIEN1cmV0dGFnZSAtLSBFY29ub21pY3M8L2tleXdv
cmQ+PGtleXdvcmQ+SGVhbHRoIENhcmUgQ29zdHM8L2tleXdvcmQ+PGtleXdvcmQ+SHVtYW48L2tl
eXdvcmQ+PGtleXdvcmQ+Q29sb21iaWE8L2tleXdvcmQ+PGtleXdvcmQ+Q29zdHMgYW5kIENvc3Qg
QW5hbHlzaXM8L2tleXdvcmQ+PGtleXdvcmQ+TWF0ZXJuYWwgSGVhbHRoIFNlcnZpY2VzPC9rZXl3
b3JkPjxrZXl3b3JkPkhvc3BpdGFsczwva2V5d29yZD48a2V5d29yZD5QcmVnbmFuY3k8L2tleXdv
cmQ+PGtleXdvcmQ+RmVtYWxlPC9rZXl3b3JkPjxrZXl3b3JkPkZ1bmRpbmcgU291cmNlPC9rZXl3
b3JkPjwva2V5d29yZHM+PGRhdGVzPjx5ZWFyPjIwMTU8L3llYXI+PC9kYXRlcz48cHViLWxvY2F0
aW9uPlBoaWxhZGVscGhpYSwgUGVubnN5bHZhbmlhPC9wdWItbG9jYXRpb24+PHB1Ymxpc2hlcj5U
YXlsb3IgJmFtcDsgRnJhbmNpcyBMdGQ8L3B1Ymxpc2hlcj48aXNibj4wOTY4LTgwODA8L2lzYm4+
PGFjY2Vzc2lvbi1udW0+MTAzNzYyNjQ4LiBMYW5ndWFnZTogRW5nbGlzaC4gRW50cnkgRGF0ZTog
MjAxNTAyMjUuIFJldmlzaW9uIERhdGU6IDIwMTUwNzEwLiBQdWJsaWNhdGlvbiBUeXBlOiBKb3Vy
bmFsIEFydGljbGU8L2FjY2Vzc2lvbi1udW0+PHVybHM+PHJlbGF0ZWQtdXJscz48dXJsPmh0dHA6
Ly9zZWFyY2guZWJzY29ob3N0LmNvbS9sb2dpbi5hc3B4P2RpcmVjdD10cnVlJmFtcDtkYj1yemgm
YW1wO0FOPTEwMzc2MjY0OCZhbXA7c2l0ZT1laG9zdC1saXZlPC91cmw+PHVybD5odHRwczovL3d3
dy50YW5kZm9ubGluZS5jb20vZG9pL3BkZi8xMC4xMDE2L1MwOTY4LTgwODAlMjgxNCUyOTQzNzg4
LTE/bmVlZEFjY2Vzcz10cnVlPC91cmw+PC9yZWxhdGVkLXVybHM+PC91cmxzPjxlbGVjdHJvbmlj
LXJlc291cmNlLW51bT4xMC4xMDE2L1MwOTY4LTgwODAoMTQpNDM3ODgtMTwvZWxlY3Ryb25pYy1y
ZXNvdXJjZS1udW0+PHJlbW90ZS1kYXRhYmFzZS1uYW1lPnJ6aDwvcmVtb3RlLWRhdGFiYXNlLW5h
bWU+PHJlbW90ZS1kYXRhYmFzZS1wcm92aWRlcj5FQlNDT2hvc3Q8L3JlbW90ZS1kYXRhYmFzZS1w
cm92aWRlcj48L3JlY29yZD48L0NpdGU+PC9FbmROb3RlPn==
</w:fldData>
              </w:fldChar>
            </w:r>
            <w:r w:rsidR="003A2E7E">
              <w:rPr>
                <w:rFonts w:ascii="Times New Roman" w:eastAsia="Times New Roman" w:hAnsi="Times New Roman" w:cs="Times New Roman"/>
                <w:sz w:val="18"/>
                <w:szCs w:val="18"/>
                <w:lang w:eastAsia="en-GB"/>
              </w:rPr>
              <w:instrText xml:space="preserve"> ADDIN EN.CITE.DATA </w:instrText>
            </w:r>
            <w:r w:rsidR="003A2E7E">
              <w:rPr>
                <w:rFonts w:ascii="Times New Roman" w:eastAsia="Times New Roman" w:hAnsi="Times New Roman" w:cs="Times New Roman"/>
                <w:sz w:val="18"/>
                <w:szCs w:val="18"/>
                <w:lang w:eastAsia="en-GB"/>
              </w:rPr>
            </w:r>
            <w:r w:rsidR="003A2E7E">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Rodriguez, Mendoza et al. 2015)</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Colombia]</w:t>
            </w:r>
          </w:p>
        </w:tc>
        <w:tc>
          <w:tcPr>
            <w:tcW w:w="2423" w:type="dxa"/>
          </w:tcPr>
          <w:p w14:paraId="3CAF7900" w14:textId="77777777" w:rsidR="00E75077" w:rsidRPr="00FE248F" w:rsidRDefault="00E75077" w:rsidP="00E75077">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To compare the costs to the health system of three approaches to the provision of abortion care in Colombia</w:t>
            </w:r>
          </w:p>
        </w:tc>
        <w:tc>
          <w:tcPr>
            <w:tcW w:w="1665" w:type="dxa"/>
          </w:tcPr>
          <w:p w14:paraId="32C1D79B" w14:textId="77777777" w:rsidR="00E75077" w:rsidRPr="00FE248F" w:rsidRDefault="00E75077" w:rsidP="00E75077">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Three sites in Colombia that were high-volume institutions that offer legal abortions and PAC</w:t>
            </w:r>
          </w:p>
        </w:tc>
        <w:tc>
          <w:tcPr>
            <w:tcW w:w="1555" w:type="dxa"/>
          </w:tcPr>
          <w:p w14:paraId="517930A5" w14:textId="77777777"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Cost analysis</w:t>
            </w:r>
          </w:p>
        </w:tc>
        <w:tc>
          <w:tcPr>
            <w:tcW w:w="5890" w:type="dxa"/>
          </w:tcPr>
          <w:p w14:paraId="314C13E4" w14:textId="43048009"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Sensitivity analysis demonstrated that legal abortion would need to cost more than $734 per case for PAC to be a cost-saving strategy. If one assumes a 9% spontaneous abortion rate (based on population level estimates), and if the remainder of PAC cases currently observed were replaced with legal abortion (medical or MVA), the health system would save an additional $163,000 dollars and prevent 16 complications per 1,000 abortions. The health system could save an additional $177,000 (per 1,000 women) from baseline, by replacing D&amp;C with MVA.</w:t>
            </w:r>
          </w:p>
        </w:tc>
      </w:tr>
      <w:tr w:rsidR="00E75077" w:rsidRPr="00FE248F" w14:paraId="26DD2298" w14:textId="77777777" w:rsidTr="00E25B61">
        <w:tc>
          <w:tcPr>
            <w:tcW w:w="1417" w:type="dxa"/>
          </w:tcPr>
          <w:p w14:paraId="00A91B67" w14:textId="653CA5AE" w:rsidR="00E75077" w:rsidRPr="00FE248F" w:rsidRDefault="00E75077" w:rsidP="003A2E7E">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fldData xml:space="preserve">PEVuZE5vdGU+PENpdGU+PEF1dGhvcj5TZXRoZTwvQXV0aG9yPjxZZWFyPjIwMTM8L1llYXI+PFJl
Y051bT4yNzI8L1JlY051bT48RGlzcGxheVRleHQ+KFNldGhlIGFuZCBNdXJkb2NoIDIwMTMpPC9E
aXNwbGF5VGV4dD48cmVjb3JkPjxyZWMtbnVtYmVyPjI3MjwvcmVjLW51bWJlcj48Zm9yZWlnbi1r
ZXlzPjxrZXkgYXBwPSJFTiIgZGItaWQ9IjV6ZHdkMGEwczJ6eHZlZTJ4ZGw1YTJ2dHM5OXJ0ZWRl
c3Z6cCIgdGltZXN0YW1wPSIxNTYwMzc1MDM5Ij4yNzI8L2tleT48L2ZvcmVpZ24ta2V5cz48cmVm
LXR5cGUgbmFtZT0iSm91cm5hbCBBcnRpY2xlIj4xNzwvcmVmLXR5cGU+PGNvbnRyaWJ1dG9ycz48
YXV0aG9ycz48YXV0aG9yPlNldGhlLCBTZWJhc3RpYW48L2F1dGhvcj48YXV0aG9yPk11cmRvY2gs
IEFsaXNvbjwvYXV0aG9yPjwvYXV0aG9ycz48L2NvbnRyaWJ1dG9ycz48YXV0aC1hZGRyZXNzPk5v
cnRoRWFzdCBFbmdsYW5kIFN0ZW0gQ2VsbCBJbnN0aXR1dGUsIE5ld2Nhc3RsZSB1cG9uIFR5bmUg
TkUxIDRFUCBVSyYjeEQ7TmV3Y2FzdGxlIEZlcnRpbGl0eSBDZW50cmUgYXQgTGlmZSwgQ2VudHJl
IGZvciBMaWZlLCBOZXdjYXN0bGUgdXBvbiBUeW5lIE5FMSA0RVAgVUs8L2F1dGgtYWRkcmVzcz48
dGl0bGVzPjx0aXRsZT5Db21wYXJpbmcgdGhlIEJ1cmRlbjogV2hhdCBDYW4gV2UgTGVhcm4gYnkg
Q29tcGFyaW5nIFJlZ3VsYXRvcnkgRnJhbWV3b3JrcyBpbiBBYm9ydGlvbiBhbmQgRmVydGlsaXR5
IFNlcnZpY2VzPzwvdGl0bGU+PHNlY29uZGFyeS10aXRsZT5IZWFsdGggQ2FyZSBBbmFseXNpczwv
c2Vjb25kYXJ5LXRpdGxlPjwvdGl0bGVzPjxwZXJpb2RpY2FsPjxmdWxsLXRpdGxlPkhlYWx0aCBD
YXJlIEFuYWx5c2lzPC9mdWxsLXRpdGxlPjwvcGVyaW9kaWNhbD48cGFnZXM+MzM4LTM1NDwvcGFn
ZXM+PHZvbHVtZT4yMTwvdm9sdW1lPjxudW1iZXI+NDwvbnVtYmVyPjxrZXl3b3Jkcz48a2V5d29y
ZD5BYm9ydGlvbiwgSW5kdWNlZDwva2V5d29yZD48a2V5d29yZD5JbmZlcnRpbGl0eSAtLSBUaGVy
YXB5PC9rZXl3b3JkPjxrZXl3b3JkPkZlcnRpbGl6YXRpb24gaW4gVml0cm88L2tleXdvcmQ+PGtl
eXdvcmQ+R292ZXJubWVudCBSZWd1bGF0aW9uczwva2V5d29yZD48a2V5d29yZD5QcmVnbmFuY3k8
L2tleXdvcmQ+PGtleXdvcmQ+RmVtYWxlPC9rZXl3b3JkPjxrZXl3b3JkPkZlcnRpbGl6YXRpb24g
aW4gVml0cm8gLS0gTGVnaXNsYXRpb24gYW5kIEp1cmlzcHJ1ZGVuY2U8L2tleXdvcmQ+PGtleXdv
cmQ+RmVydGlsaXphdGlvbiBpbiBWaXRybyAtLSBFdGhpY2FsIElzc3Vlczwva2V5d29yZD48a2V5
d29yZD5BYm9ydGlvbiwgSW5kdWNlZCAtLSBFdGhpY2FsIElzc3Vlczwva2V5d29yZD48a2V5d29y
ZD5BYm9ydGlvbiwgSW5kdWNlZCAtLSBMZWdpc2xhdGlvbiBhbmQgSnVyaXNwcnVkZW5jZTwva2V5
d29yZD48a2V5d29yZD5GZXJ0aWxpemF0aW9uIGluIFZpdHJvIC0tIEVjb25vbWljczwva2V5d29y
ZD48a2V5d29yZD5BYm9ydGlvbiwgSW5kdWNlZCAtLSBFY29ub21pY3M8L2tleXdvcmQ+PGtleXdv
cmQ+SGVhbHRoIENhcmUgQ29zdHM8L2tleXdvcmQ+PGtleXdvcmQ+UGF0aWVudCBTYWZldHk8L2tl
eXdvcmQ+PC9rZXl3b3Jkcz48ZGF0ZXM+PHllYXI+MjAxMzwveWVhcj48L2RhdGVzPjxwdWItbG9j
YXRpb24+LCAmbHQ7QmxhbmsmZ3Q7PC9wdWItbG9jYXRpb24+PHB1Ymxpc2hlcj5TcHJpbmdlciBO
YXR1cmU8L3B1Ymxpc2hlcj48aXNibj4xMDY1LTMwNTg8L2lzYm4+PGFjY2Vzc2lvbi1udW0+MTA0
MTUwMjIxLiBMYW5ndWFnZTogRW5nbGlzaC4gRW50cnkgRGF0ZTogMjAxMzExMDcuIFJldmlzaW9u
IERhdGU6IDIwMTUwNzExLiBQdWJsaWNhdGlvbiBUeXBlOiBKb3VybmFsIEFydGljbGU8L2FjY2Vz
c2lvbi1udW0+PHVybHM+PHJlbGF0ZWQtdXJscz48dXJsPmh0dHA6Ly9zZWFyY2guZWJzY29ob3N0
LmNvbS9sb2dpbi5hc3B4P2RpcmVjdD10cnVlJmFtcDtkYj1yemgmYW1wO0FOPTEwNDE1MDIyMSZh
bXA7c2l0ZT1laG9zdC1saXZlPC91cmw+PHVybD5odHRwczovL2xpbmsuc3ByaW5nZXIuY29tL2Fy
dGljbGUvMTAuMTAwNyUyRnMxMDcyOC0wMTEtMDE5Ni02PC91cmw+PC9yZWxhdGVkLXVybHM+PC91
cmxzPjxlbGVjdHJvbmljLXJlc291cmNlLW51bT4xMC4xMDA3L3MxMDcyOC0wMTEtMDE5Ni02PC9l
bGVjdHJvbmljLXJlc291cmNlLW51bT48cmVtb3RlLWRhdGFiYXNlLW5hbWU+cnpoPC9yZW1vdGUt
ZGF0YWJhc2UtbmFtZT48cmVtb3RlLWRhdGFiYXNlLXByb3ZpZGVyPkVCU0NPaG9zdDwvcmVtb3Rl
LWRhdGFiYXNlLXByb3ZpZGVyPjwvcmVjb3JkPjwvQ2l0ZT48L0VuZE5vdGU+AG==
</w:fldData>
              </w:fldChar>
            </w:r>
            <w:r w:rsidR="003A2E7E">
              <w:rPr>
                <w:rFonts w:ascii="Times New Roman" w:eastAsia="Times New Roman" w:hAnsi="Times New Roman" w:cs="Times New Roman"/>
                <w:sz w:val="18"/>
                <w:szCs w:val="18"/>
                <w:lang w:eastAsia="en-GB"/>
              </w:rPr>
              <w:instrText xml:space="preserve"> ADDIN EN.CITE </w:instrText>
            </w:r>
            <w:r w:rsidR="003A2E7E">
              <w:rPr>
                <w:rFonts w:ascii="Times New Roman" w:eastAsia="Times New Roman" w:hAnsi="Times New Roman" w:cs="Times New Roman"/>
                <w:sz w:val="18"/>
                <w:szCs w:val="18"/>
                <w:lang w:eastAsia="en-GB"/>
              </w:rPr>
              <w:fldChar w:fldCharType="begin">
                <w:fldData xml:space="preserve">PEVuZE5vdGU+PENpdGU+PEF1dGhvcj5TZXRoZTwvQXV0aG9yPjxZZWFyPjIwMTM8L1llYXI+PFJl
Y051bT4yNzI8L1JlY051bT48RGlzcGxheVRleHQ+KFNldGhlIGFuZCBNdXJkb2NoIDIwMTMpPC9E
aXNwbGF5VGV4dD48cmVjb3JkPjxyZWMtbnVtYmVyPjI3MjwvcmVjLW51bWJlcj48Zm9yZWlnbi1r
ZXlzPjxrZXkgYXBwPSJFTiIgZGItaWQ9IjV6ZHdkMGEwczJ6eHZlZTJ4ZGw1YTJ2dHM5OXJ0ZWRl
c3Z6cCIgdGltZXN0YW1wPSIxNTYwMzc1MDM5Ij4yNzI8L2tleT48L2ZvcmVpZ24ta2V5cz48cmVm
LXR5cGUgbmFtZT0iSm91cm5hbCBBcnRpY2xlIj4xNzwvcmVmLXR5cGU+PGNvbnRyaWJ1dG9ycz48
YXV0aG9ycz48YXV0aG9yPlNldGhlLCBTZWJhc3RpYW48L2F1dGhvcj48YXV0aG9yPk11cmRvY2gs
IEFsaXNvbjwvYXV0aG9yPjwvYXV0aG9ycz48L2NvbnRyaWJ1dG9ycz48YXV0aC1hZGRyZXNzPk5v
cnRoRWFzdCBFbmdsYW5kIFN0ZW0gQ2VsbCBJbnN0aXR1dGUsIE5ld2Nhc3RsZSB1cG9uIFR5bmUg
TkUxIDRFUCBVSyYjeEQ7TmV3Y2FzdGxlIEZlcnRpbGl0eSBDZW50cmUgYXQgTGlmZSwgQ2VudHJl
IGZvciBMaWZlLCBOZXdjYXN0bGUgdXBvbiBUeW5lIE5FMSA0RVAgVUs8L2F1dGgtYWRkcmVzcz48
dGl0bGVzPjx0aXRsZT5Db21wYXJpbmcgdGhlIEJ1cmRlbjogV2hhdCBDYW4gV2UgTGVhcm4gYnkg
Q29tcGFyaW5nIFJlZ3VsYXRvcnkgRnJhbWV3b3JrcyBpbiBBYm9ydGlvbiBhbmQgRmVydGlsaXR5
IFNlcnZpY2VzPzwvdGl0bGU+PHNlY29uZGFyeS10aXRsZT5IZWFsdGggQ2FyZSBBbmFseXNpczwv
c2Vjb25kYXJ5LXRpdGxlPjwvdGl0bGVzPjxwZXJpb2RpY2FsPjxmdWxsLXRpdGxlPkhlYWx0aCBD
YXJlIEFuYWx5c2lzPC9mdWxsLXRpdGxlPjwvcGVyaW9kaWNhbD48cGFnZXM+MzM4LTM1NDwvcGFn
ZXM+PHZvbHVtZT4yMTwvdm9sdW1lPjxudW1iZXI+NDwvbnVtYmVyPjxrZXl3b3Jkcz48a2V5d29y
ZD5BYm9ydGlvbiwgSW5kdWNlZDwva2V5d29yZD48a2V5d29yZD5JbmZlcnRpbGl0eSAtLSBUaGVy
YXB5PC9rZXl3b3JkPjxrZXl3b3JkPkZlcnRpbGl6YXRpb24gaW4gVml0cm88L2tleXdvcmQ+PGtl
eXdvcmQ+R292ZXJubWVudCBSZWd1bGF0aW9uczwva2V5d29yZD48a2V5d29yZD5QcmVnbmFuY3k8
L2tleXdvcmQ+PGtleXdvcmQ+RmVtYWxlPC9rZXl3b3JkPjxrZXl3b3JkPkZlcnRpbGl6YXRpb24g
aW4gVml0cm8gLS0gTGVnaXNsYXRpb24gYW5kIEp1cmlzcHJ1ZGVuY2U8L2tleXdvcmQ+PGtleXdv
cmQ+RmVydGlsaXphdGlvbiBpbiBWaXRybyAtLSBFdGhpY2FsIElzc3Vlczwva2V5d29yZD48a2V5
d29yZD5BYm9ydGlvbiwgSW5kdWNlZCAtLSBFdGhpY2FsIElzc3Vlczwva2V5d29yZD48a2V5d29y
ZD5BYm9ydGlvbiwgSW5kdWNlZCAtLSBMZWdpc2xhdGlvbiBhbmQgSnVyaXNwcnVkZW5jZTwva2V5
d29yZD48a2V5d29yZD5GZXJ0aWxpemF0aW9uIGluIFZpdHJvIC0tIEVjb25vbWljczwva2V5d29y
ZD48a2V5d29yZD5BYm9ydGlvbiwgSW5kdWNlZCAtLSBFY29ub21pY3M8L2tleXdvcmQ+PGtleXdv
cmQ+SGVhbHRoIENhcmUgQ29zdHM8L2tleXdvcmQ+PGtleXdvcmQ+UGF0aWVudCBTYWZldHk8L2tl
eXdvcmQ+PC9rZXl3b3Jkcz48ZGF0ZXM+PHllYXI+MjAxMzwveWVhcj48L2RhdGVzPjxwdWItbG9j
YXRpb24+LCAmbHQ7QmxhbmsmZ3Q7PC9wdWItbG9jYXRpb24+PHB1Ymxpc2hlcj5TcHJpbmdlciBO
YXR1cmU8L3B1Ymxpc2hlcj48aXNibj4xMDY1LTMwNTg8L2lzYm4+PGFjY2Vzc2lvbi1udW0+MTA0
MTUwMjIxLiBMYW5ndWFnZTogRW5nbGlzaC4gRW50cnkgRGF0ZTogMjAxMzExMDcuIFJldmlzaW9u
IERhdGU6IDIwMTUwNzExLiBQdWJsaWNhdGlvbiBUeXBlOiBKb3VybmFsIEFydGljbGU8L2FjY2Vz
c2lvbi1udW0+PHVybHM+PHJlbGF0ZWQtdXJscz48dXJsPmh0dHA6Ly9zZWFyY2guZWJzY29ob3N0
LmNvbS9sb2dpbi5hc3B4P2RpcmVjdD10cnVlJmFtcDtkYj1yemgmYW1wO0FOPTEwNDE1MDIyMSZh
bXA7c2l0ZT1laG9zdC1saXZlPC91cmw+PHVybD5odHRwczovL2xpbmsuc3ByaW5nZXIuY29tL2Fy
dGljbGUvMTAuMTAwNyUyRnMxMDcyOC0wMTEtMDE5Ni02PC91cmw+PC9yZWxhdGVkLXVybHM+PC91
cmxzPjxlbGVjdHJvbmljLXJlc291cmNlLW51bT4xMC4xMDA3L3MxMDcyOC0wMTEtMDE5Ni02PC9l
bGVjdHJvbmljLXJlc291cmNlLW51bT48cmVtb3RlLWRhdGFiYXNlLW5hbWU+cnpoPC9yZW1vdGUt
ZGF0YWJhc2UtbmFtZT48cmVtb3RlLWRhdGFiYXNlLXByb3ZpZGVyPkVCU0NPaG9zdDwvcmVtb3Rl
LWRhdGFiYXNlLXByb3ZpZGVyPjwvcmVjb3JkPjwvQ2l0ZT48L0VuZE5vdGU+AG==
</w:fldData>
              </w:fldChar>
            </w:r>
            <w:r w:rsidR="003A2E7E">
              <w:rPr>
                <w:rFonts w:ascii="Times New Roman" w:eastAsia="Times New Roman" w:hAnsi="Times New Roman" w:cs="Times New Roman"/>
                <w:sz w:val="18"/>
                <w:szCs w:val="18"/>
                <w:lang w:eastAsia="en-GB"/>
              </w:rPr>
              <w:instrText xml:space="preserve"> ADDIN EN.CITE.DATA </w:instrText>
            </w:r>
            <w:r w:rsidR="003A2E7E">
              <w:rPr>
                <w:rFonts w:ascii="Times New Roman" w:eastAsia="Times New Roman" w:hAnsi="Times New Roman" w:cs="Times New Roman"/>
                <w:sz w:val="18"/>
                <w:szCs w:val="18"/>
                <w:lang w:eastAsia="en-GB"/>
              </w:rPr>
            </w:r>
            <w:r w:rsidR="003A2E7E">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Sethe and Murdoch 2013)</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Kingdom]</w:t>
            </w:r>
          </w:p>
        </w:tc>
        <w:tc>
          <w:tcPr>
            <w:tcW w:w="2423" w:type="dxa"/>
          </w:tcPr>
          <w:p w14:paraId="728CEA19" w14:textId="65B551AD"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Consider two clinical procedures, abortion and IVF treatment, which have similar ethical and political sensitivities</w:t>
            </w:r>
          </w:p>
        </w:tc>
        <w:tc>
          <w:tcPr>
            <w:tcW w:w="1665" w:type="dxa"/>
          </w:tcPr>
          <w:p w14:paraId="22FDBD51"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Anyone considering abortion or IVF</w:t>
            </w:r>
          </w:p>
        </w:tc>
        <w:tc>
          <w:tcPr>
            <w:tcW w:w="1555" w:type="dxa"/>
          </w:tcPr>
          <w:p w14:paraId="7B549195" w14:textId="77777777"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Literature review</w:t>
            </w:r>
          </w:p>
        </w:tc>
        <w:tc>
          <w:tcPr>
            <w:tcW w:w="5890" w:type="dxa"/>
          </w:tcPr>
          <w:p w14:paraId="7661F411"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In the UK, the provision of the NHS treatment can be a proxy for social acceptance: Abortion is free on the NHS but women may decide to pay privately to avoid GP referral or waiting times. NHS abortion provision ranges from more than 90% to less than 60% of local demand. From 2002 to 2009, the number NHS funded abortions increased from 78 to 94%.</w:t>
            </w:r>
          </w:p>
        </w:tc>
      </w:tr>
      <w:tr w:rsidR="00E75077" w:rsidRPr="00FE248F" w14:paraId="6E9CB847" w14:textId="77777777" w:rsidTr="00E25B61">
        <w:tc>
          <w:tcPr>
            <w:tcW w:w="1417" w:type="dxa"/>
          </w:tcPr>
          <w:p w14:paraId="0C84E2C9" w14:textId="78DFE844" w:rsidR="00E75077" w:rsidRPr="00FE248F" w:rsidRDefault="00E75077" w:rsidP="00C12A8E">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00C12A8E">
              <w:rPr>
                <w:rFonts w:ascii="Times New Roman" w:eastAsia="Times New Roman" w:hAnsi="Times New Roman" w:cs="Times New Roman"/>
                <w:sz w:val="18"/>
                <w:szCs w:val="18"/>
                <w:lang w:eastAsia="en-GB"/>
              </w:rPr>
              <w:instrText xml:space="preserve"> ADDIN EN.CITE &lt;EndNote&gt;&lt;Cite&gt;&lt;Author&gt;Sutton&lt;/Author&gt;&lt;Year&gt;2017&lt;/Year&gt;&lt;RecNum&gt;286&lt;/RecNum&gt;&lt;DisplayText&gt;(Sutton 2017)&lt;/DisplayText&gt;&lt;record&gt;&lt;rec-number&gt;286&lt;/rec-number&gt;&lt;foreign-keys&gt;&lt;key app="EN" db-id="5zdwd0a0s2zxvee2xdl5a2vts99rtedesvzp" timestamp="1560375041"&gt;286&lt;/key&gt;&lt;/foreign-keys&gt;&lt;ref-type name="Journal Article"&gt;17&lt;/ref-type&gt;&lt;contributors&gt;&lt;authors&gt;&lt;author&gt;Sutton, Barbara&lt;/author&gt;&lt;/authors&gt;&lt;/contributors&gt;&lt;titles&gt;&lt;title&gt;Zonas de clandestinidad y “nuda vida:” Mujeres, cuerpo y aborto&lt;/title&gt;&lt;secondary-title&gt;Estudos Feministas&lt;/secondary-title&gt;&lt;/titles&gt;&lt;periodical&gt;&lt;full-title&gt;Estudos Feministas&lt;/full-title&gt;&lt;/periodical&gt;&lt;pages&gt;889-902&lt;/pages&gt;&lt;volume&gt;25&lt;/volume&gt;&lt;number&gt;2&lt;/number&gt;&lt;dates&gt;&lt;year&gt;2017&lt;/year&gt;&lt;/dates&gt;&lt;publisher&gt;Instituto de Estudos de Gênero da Universidade Federal de Santa Catarina&lt;/publisher&gt;&lt;isbn&gt;0104026X, 18069584&lt;/isbn&gt;&lt;urls&gt;&lt;related-urls&gt;&lt;url&gt;&lt;style face="underline" font="default" size="100%"&gt;http://www.jstor.org/stable/90007992&lt;/style&gt;&lt;/url&gt;&lt;/related-urls&gt;&lt;/urls&gt;&lt;custom1&gt;Full publication date: maio-agosto 2017&lt;/custom1&gt;&lt;remote-database-name&gt;JSTOR&lt;/remote-database-name&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Sutton 2017)</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Argentina]</w:t>
            </w:r>
          </w:p>
        </w:tc>
        <w:tc>
          <w:tcPr>
            <w:tcW w:w="2423" w:type="dxa"/>
          </w:tcPr>
          <w:p w14:paraId="60FCEA05"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Explore how several clandestine zones build women's bodies in vital ways to the sovereign power of the State, both in dictatorship and in democracy</w:t>
            </w:r>
          </w:p>
        </w:tc>
        <w:tc>
          <w:tcPr>
            <w:tcW w:w="1665" w:type="dxa"/>
          </w:tcPr>
          <w:p w14:paraId="61AABA13"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Women in Argentina</w:t>
            </w:r>
          </w:p>
        </w:tc>
        <w:tc>
          <w:tcPr>
            <w:tcW w:w="1555" w:type="dxa"/>
          </w:tcPr>
          <w:p w14:paraId="6DB15932" w14:textId="77777777"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Meta-analysis</w:t>
            </w:r>
          </w:p>
        </w:tc>
        <w:tc>
          <w:tcPr>
            <w:tcW w:w="5890" w:type="dxa"/>
          </w:tcPr>
          <w:p w14:paraId="47B7BB64"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 xml:space="preserve">In the case of women who have clandestine induced abortions, women affirm their rights as human beings, but at the cost of their exclusion from the political body. Instead of being able to exercise their rights in the protection of the law, in the field of law and on the margins of institutions. The criminalization of abortion creates a contradiction for the state: on the one hand, the state has an interest in the bodies of individual women in a punitive sense, but on the other hand, it also has a </w:t>
            </w:r>
            <w:proofErr w:type="spellStart"/>
            <w:r w:rsidRPr="00FE248F">
              <w:rPr>
                <w:rFonts w:ascii="Times New Roman" w:hAnsi="Times New Roman" w:cs="Times New Roman"/>
                <w:sz w:val="18"/>
                <w:szCs w:val="18"/>
              </w:rPr>
              <w:t>biopolitical</w:t>
            </w:r>
            <w:proofErr w:type="spellEnd"/>
            <w:r w:rsidRPr="00FE248F">
              <w:rPr>
                <w:rFonts w:ascii="Times New Roman" w:hAnsi="Times New Roman" w:cs="Times New Roman"/>
                <w:sz w:val="18"/>
                <w:szCs w:val="18"/>
              </w:rPr>
              <w:t xml:space="preserve"> interest in a healthy </w:t>
            </w:r>
            <w:r w:rsidRPr="00FE248F">
              <w:rPr>
                <w:rFonts w:ascii="Times New Roman" w:hAnsi="Times New Roman" w:cs="Times New Roman"/>
                <w:sz w:val="18"/>
                <w:szCs w:val="18"/>
              </w:rPr>
              <w:lastRenderedPageBreak/>
              <w:t>population.</w:t>
            </w:r>
          </w:p>
        </w:tc>
      </w:tr>
      <w:tr w:rsidR="00E75077" w:rsidRPr="00FE248F" w14:paraId="67FCCD9D" w14:textId="77777777" w:rsidTr="00E25B61">
        <w:tc>
          <w:tcPr>
            <w:tcW w:w="1417" w:type="dxa"/>
          </w:tcPr>
          <w:p w14:paraId="0D566A8A" w14:textId="77777777"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lastRenderedPageBreak/>
              <w:fldChar w:fldCharType="begin"/>
            </w:r>
            <w:r w:rsidRPr="00FE248F">
              <w:rPr>
                <w:rFonts w:ascii="Times New Roman" w:eastAsia="Times New Roman" w:hAnsi="Times New Roman" w:cs="Times New Roman"/>
                <w:sz w:val="18"/>
                <w:szCs w:val="18"/>
                <w:lang w:eastAsia="en-GB"/>
              </w:rPr>
              <w:instrText xml:space="preserve"> ADDIN EN.CITE &lt;EndNote&gt;&lt;Cite&gt;&lt;Author&gt;Thomas&lt;/Author&gt;&lt;Year&gt;2007&lt;/Year&gt;&lt;RecNum&gt;291&lt;/RecNum&gt;&lt;DisplayText&gt;(Thomas 2007)&lt;/DisplayText&gt;&lt;record&gt;&lt;rec-number&gt;291&lt;/rec-number&gt;&lt;foreign-keys&gt;&lt;key app="EN" db-id="5zdwd0a0s2zxvee2xdl5a2vts99rtedesvzp" timestamp="1560375041"&gt;291&lt;/key&gt;&lt;/foreign-keys&gt;&lt;ref-type name="Journal Article"&gt;17&lt;/ref-type&gt;&lt;contributors&gt;&lt;authors&gt;&lt;author&gt;Thomas, Dania.&lt;/author&gt;&lt;/authors&gt;&lt;/contributors&gt;&lt;titles&gt;&lt;title&gt;Abortion Law and the Unregulated Business of Female Sex-Selective Abortions in India&lt;/title&gt;&lt;secondary-title&gt;Web Journal of Current Legal Issues&lt;/secondary-title&gt;&lt;/titles&gt;&lt;periodical&gt;&lt;full-title&gt;Web Journal of Current Legal Issues&lt;/full-title&gt;&lt;/periodical&gt;&lt;number&gt;5&lt;/number&gt;&lt;dates&gt;&lt;year&gt;2007&lt;/year&gt;&lt;/dates&gt;&lt;urls&gt;&lt;/urls&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Thomas 2007)</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India]</w:t>
            </w:r>
          </w:p>
        </w:tc>
        <w:tc>
          <w:tcPr>
            <w:tcW w:w="2423" w:type="dxa"/>
          </w:tcPr>
          <w:p w14:paraId="4741F597"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Sets out a conceptual framework to clarify the process by which the demand and supply continuum that underpins the market for reproductive services is sustained by repeated and frequent abortions</w:t>
            </w:r>
          </w:p>
        </w:tc>
        <w:tc>
          <w:tcPr>
            <w:tcW w:w="1665" w:type="dxa"/>
          </w:tcPr>
          <w:p w14:paraId="48778A4E" w14:textId="77777777"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Supply and demand for sex-selective abortions</w:t>
            </w:r>
          </w:p>
        </w:tc>
        <w:tc>
          <w:tcPr>
            <w:tcW w:w="1555" w:type="dxa"/>
          </w:tcPr>
          <w:p w14:paraId="2D01B41E" w14:textId="77777777"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Literature review</w:t>
            </w:r>
          </w:p>
        </w:tc>
        <w:tc>
          <w:tcPr>
            <w:tcW w:w="5890" w:type="dxa"/>
          </w:tcPr>
          <w:p w14:paraId="3567BE50" w14:textId="41D7D0E5" w:rsidR="00E75077" w:rsidRPr="00FE248F" w:rsidRDefault="00E75077" w:rsidP="00E75077">
            <w:pPr>
              <w:rPr>
                <w:rFonts w:ascii="Times New Roman" w:hAnsi="Times New Roman" w:cs="Times New Roman"/>
                <w:sz w:val="18"/>
                <w:szCs w:val="18"/>
              </w:rPr>
            </w:pPr>
            <w:r w:rsidRPr="00FE248F">
              <w:rPr>
                <w:rFonts w:ascii="Times New Roman" w:hAnsi="Times New Roman" w:cs="Times New Roman"/>
                <w:sz w:val="18"/>
                <w:szCs w:val="18"/>
              </w:rPr>
              <w:t xml:space="preserve">By 2005, ultrasound scanning for sex determination had become </w:t>
            </w:r>
            <w:proofErr w:type="gramStart"/>
            <w:r w:rsidRPr="00FE248F">
              <w:rPr>
                <w:rFonts w:ascii="Times New Roman" w:hAnsi="Times New Roman" w:cs="Times New Roman"/>
                <w:sz w:val="18"/>
                <w:szCs w:val="18"/>
              </w:rPr>
              <w:t>a</w:t>
            </w:r>
            <w:proofErr w:type="gramEnd"/>
            <w:r w:rsidRPr="00FE248F">
              <w:rPr>
                <w:rFonts w:ascii="Times New Roman" w:hAnsi="Times New Roman" w:cs="Times New Roman"/>
                <w:sz w:val="18"/>
                <w:szCs w:val="18"/>
              </w:rPr>
              <w:t xml:space="preserve"> Rs.5 billion industry. The upward trend in sex-selective abortions and the flourishing abortion business are linked. The regulatory framework established by the MTP underpins this linkage. The evidence that the sex-selective abortion business is flourishing even after the practice has been </w:t>
            </w:r>
            <w:r w:rsidR="008E1E42" w:rsidRPr="00FE248F">
              <w:rPr>
                <w:rFonts w:ascii="Times New Roman" w:hAnsi="Times New Roman" w:cs="Times New Roman"/>
                <w:sz w:val="18"/>
                <w:szCs w:val="18"/>
              </w:rPr>
              <w:t>criminalized</w:t>
            </w:r>
            <w:r w:rsidRPr="00FE248F">
              <w:rPr>
                <w:rFonts w:ascii="Times New Roman" w:hAnsi="Times New Roman" w:cs="Times New Roman"/>
                <w:sz w:val="18"/>
                <w:szCs w:val="18"/>
              </w:rPr>
              <w:t xml:space="preserve"> indicates two things: there is a demand for sex-selective abortions and the medical practitioners and abortion seekers are strategically avoiding the law to meet this demand. If the latter does not, then the PCPNDT will criminalize both her and her family. This mutual, strategic, avoidance is not only necessary to sustain the proliferating business of sex-selective abortions but it reveals a fissure between legal ordering or the formal law (which by all accounts has failed) and the underground system of private orderings (in which the sex-selective abortion business flourishes).</w:t>
            </w:r>
          </w:p>
        </w:tc>
      </w:tr>
      <w:tr w:rsidR="00E75077" w:rsidRPr="00FE248F" w14:paraId="09BF5AD2" w14:textId="77777777" w:rsidTr="00E25B61">
        <w:tc>
          <w:tcPr>
            <w:tcW w:w="1417" w:type="dxa"/>
          </w:tcPr>
          <w:p w14:paraId="6868F5F8" w14:textId="688F3244" w:rsidR="00E75077" w:rsidRPr="00FE248F" w:rsidRDefault="00E75077" w:rsidP="003A2E7E">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fldChar w:fldCharType="begin"/>
            </w:r>
            <w:r w:rsidR="003A2E7E">
              <w:rPr>
                <w:rFonts w:ascii="Times New Roman" w:eastAsia="Times New Roman" w:hAnsi="Times New Roman" w:cs="Times New Roman"/>
                <w:sz w:val="18"/>
                <w:szCs w:val="18"/>
                <w:lang w:eastAsia="en-GB"/>
              </w:rPr>
              <w:instrText xml:space="preserve"> ADDIN EN.CITE &lt;EndNote&gt;&lt;Cite&gt;&lt;Author&gt;Tunc&lt;/Author&gt;&lt;Year&gt;2008&lt;/Year&gt;&lt;RecNum&gt;293&lt;/RecNum&gt;&lt;DisplayText&gt;(Tunc 2008)&lt;/DisplayText&gt;&lt;record&gt;&lt;rec-number&gt;293&lt;/rec-number&gt;&lt;foreign-keys&gt;&lt;key app="EN" db-id="5zdwd0a0s2zxvee2xdl5a2vts99rtedesvzp" timestamp="1560375042"&gt;293&lt;/key&gt;&lt;/foreign-keys&gt;&lt;ref-type name="Journal Article"&gt;17&lt;/ref-type&gt;&lt;contributors&gt;&lt;authors&gt;&lt;author&gt;Tunc, T. E.&lt;/author&gt;&lt;/authors&gt;&lt;/contributors&gt;&lt;auth-address&gt;Department of American Culture and Literature, Hacettepe University, Ankara. tanfer@hacettepe.edu.tr&lt;/auth-address&gt;&lt;titles&gt;&lt;title&gt;Designs of devices: the vacuum aspirator and American abortion technology&lt;/title&gt;&lt;secondary-title&gt;Dynamis&lt;/secondary-title&gt;&lt;alt-title&gt;Dynamis (Granada, Spain)&lt;/alt-title&gt;&lt;/titles&gt;&lt;periodical&gt;&lt;full-title&gt;Dynamis&lt;/full-title&gt;&lt;abbr-1&gt;Dynamis (Granada, Spain)&lt;/abbr-1&gt;&lt;/periodical&gt;&lt;alt-periodical&gt;&lt;full-title&gt;Dynamis&lt;/full-title&gt;&lt;abbr-1&gt;Dynamis (Granada, Spain)&lt;/abbr-1&gt;&lt;/alt-periodical&gt;&lt;pages&gt;353-76&lt;/pages&gt;&lt;volume&gt;28&lt;/volume&gt;&lt;edition&gt;2009/02/24&lt;/edition&gt;&lt;keywords&gt;&lt;keyword&gt;Abortion, Induced/history/instrumentation&lt;/keyword&gt;&lt;keyword&gt;Abortion, Legal/*history/instrumentation&lt;/keyword&gt;&lt;keyword&gt;Attitude of Health Personnel&lt;/keyword&gt;&lt;keyword&gt;Catheterization/history&lt;/keyword&gt;&lt;keyword&gt;Female&lt;/keyword&gt;&lt;keyword&gt;History, 20th Century&lt;/keyword&gt;&lt;keyword&gt;Humans&lt;/keyword&gt;&lt;keyword&gt;Pregnancy&lt;/keyword&gt;&lt;keyword&gt;Syringes/history&lt;/keyword&gt;&lt;keyword&gt;United States&lt;/keyword&gt;&lt;keyword&gt;Vacuum Curettage/*history/instrumentation&lt;/keyword&gt;&lt;/keywords&gt;&lt;dates&gt;&lt;year&gt;2008&lt;/year&gt;&lt;/dates&gt;&lt;isbn&gt;0211-9536 (Print)&amp;#xD;0211-9536&lt;/isbn&gt;&lt;accession-num&gt;19230345&lt;/accession-num&gt;&lt;urls&gt;&lt;/urls&gt;&lt;remote-database-provider&gt;NLM&lt;/remote-database-provider&gt;&lt;language&gt;eng&lt;/language&gt;&lt;/record&gt;&lt;/Cite&gt;&lt;/EndNote&gt;</w:instrText>
            </w:r>
            <w:r w:rsidRPr="00FE248F">
              <w:rPr>
                <w:rFonts w:ascii="Times New Roman" w:eastAsia="Times New Roman" w:hAnsi="Times New Roman" w:cs="Times New Roman"/>
                <w:sz w:val="18"/>
                <w:szCs w:val="18"/>
                <w:lang w:eastAsia="en-GB"/>
              </w:rPr>
              <w:fldChar w:fldCharType="separate"/>
            </w:r>
            <w:r w:rsidRPr="00FE248F">
              <w:rPr>
                <w:rFonts w:ascii="Times New Roman" w:eastAsia="Times New Roman" w:hAnsi="Times New Roman" w:cs="Times New Roman"/>
                <w:noProof/>
                <w:sz w:val="18"/>
                <w:szCs w:val="18"/>
                <w:lang w:eastAsia="en-GB"/>
              </w:rPr>
              <w:t>(Tunc 2008)</w:t>
            </w:r>
            <w:r w:rsidRPr="00FE248F">
              <w:rPr>
                <w:rFonts w:ascii="Times New Roman" w:eastAsia="Times New Roman" w:hAnsi="Times New Roman" w:cs="Times New Roman"/>
                <w:sz w:val="18"/>
                <w:szCs w:val="18"/>
                <w:lang w:eastAsia="en-GB"/>
              </w:rPr>
              <w:fldChar w:fldCharType="end"/>
            </w:r>
            <w:r w:rsidRPr="00FE248F">
              <w:rPr>
                <w:rFonts w:ascii="Times New Roman" w:eastAsia="Times New Roman" w:hAnsi="Times New Roman" w:cs="Times New Roman"/>
                <w:sz w:val="18"/>
                <w:szCs w:val="18"/>
                <w:lang w:eastAsia="en-GB"/>
              </w:rPr>
              <w:t xml:space="preserve"> [United States]</w:t>
            </w:r>
          </w:p>
        </w:tc>
        <w:tc>
          <w:tcPr>
            <w:tcW w:w="2423" w:type="dxa"/>
          </w:tcPr>
          <w:p w14:paraId="1DB1278D" w14:textId="77777777" w:rsidR="00E75077" w:rsidRPr="00FE248F" w:rsidRDefault="00E75077" w:rsidP="00E75077">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Review the vacuum aspirator's history and why, in less than a decade, electric vacuum suction became American physicians' abortion technology of choice</w:t>
            </w:r>
          </w:p>
        </w:tc>
        <w:tc>
          <w:tcPr>
            <w:tcW w:w="1665" w:type="dxa"/>
          </w:tcPr>
          <w:p w14:paraId="32D9F904" w14:textId="264C8063" w:rsidR="00E75077" w:rsidRPr="00FE248F" w:rsidRDefault="00E75077" w:rsidP="00E75077">
            <w:pPr>
              <w:rPr>
                <w:rFonts w:ascii="Times New Roman" w:hAnsi="Times New Roman" w:cs="Times New Roman"/>
                <w:sz w:val="18"/>
                <w:szCs w:val="18"/>
              </w:rPr>
            </w:pPr>
            <w:r w:rsidRPr="00FE248F">
              <w:rPr>
                <w:rFonts w:ascii="Times New Roman" w:eastAsia="Times New Roman" w:hAnsi="Times New Roman" w:cs="Times New Roman"/>
                <w:sz w:val="18"/>
                <w:szCs w:val="18"/>
                <w:lang w:eastAsia="en-GB"/>
              </w:rPr>
              <w:t>Americans involved in the provision/receipt of abortion</w:t>
            </w:r>
          </w:p>
        </w:tc>
        <w:tc>
          <w:tcPr>
            <w:tcW w:w="1555" w:type="dxa"/>
          </w:tcPr>
          <w:p w14:paraId="6F32C9F2" w14:textId="77777777" w:rsidR="00E75077" w:rsidRPr="00FE248F" w:rsidRDefault="00E75077" w:rsidP="00E75077">
            <w:pPr>
              <w:rPr>
                <w:rFonts w:ascii="Times New Roman" w:eastAsia="Times New Roman" w:hAnsi="Times New Roman" w:cs="Times New Roman"/>
                <w:sz w:val="18"/>
                <w:szCs w:val="18"/>
                <w:lang w:eastAsia="en-GB"/>
              </w:rPr>
            </w:pPr>
            <w:r w:rsidRPr="00FE248F">
              <w:rPr>
                <w:rFonts w:ascii="Times New Roman" w:eastAsia="Times New Roman" w:hAnsi="Times New Roman" w:cs="Times New Roman"/>
                <w:sz w:val="18"/>
                <w:szCs w:val="18"/>
                <w:lang w:eastAsia="en-GB"/>
              </w:rPr>
              <w:t>Historical review</w:t>
            </w:r>
          </w:p>
        </w:tc>
        <w:tc>
          <w:tcPr>
            <w:tcW w:w="5890" w:type="dxa"/>
          </w:tcPr>
          <w:p w14:paraId="0A7A2B4C" w14:textId="77777777" w:rsidR="00E75077" w:rsidRPr="00FE248F" w:rsidRDefault="00E75077" w:rsidP="00E75077">
            <w:pPr>
              <w:rPr>
                <w:rFonts w:ascii="Times New Roman" w:eastAsia="Times New Roman" w:hAnsi="Times New Roman" w:cs="Times New Roman"/>
                <w:sz w:val="18"/>
                <w:szCs w:val="18"/>
              </w:rPr>
            </w:pPr>
            <w:r w:rsidRPr="00FE248F">
              <w:rPr>
                <w:rFonts w:ascii="Times New Roman" w:hAnsi="Times New Roman" w:cs="Times New Roman"/>
                <w:sz w:val="18"/>
                <w:szCs w:val="18"/>
              </w:rPr>
              <w:t>Legalized pregnancy termination inspired many physicians to try new abortion technologies, such as the Karman cannula, which won converts to electrical vacuum aspiration by making it a great deal cheaper and safer. Thus, this critical juncture not only facilitated the diffusion of electrical vacuum suction, but also reinforced the authority of specialized professionals as the sole purveyors of pregnancy termination, and its techniques.</w:t>
            </w:r>
          </w:p>
          <w:p w14:paraId="0BDBC91F" w14:textId="77777777" w:rsidR="00E75077" w:rsidRPr="00FE248F" w:rsidRDefault="00E75077" w:rsidP="00E75077">
            <w:pPr>
              <w:rPr>
                <w:rFonts w:ascii="Times New Roman" w:hAnsi="Times New Roman" w:cs="Times New Roman"/>
                <w:sz w:val="18"/>
                <w:szCs w:val="18"/>
              </w:rPr>
            </w:pPr>
          </w:p>
        </w:tc>
      </w:tr>
    </w:tbl>
    <w:p w14:paraId="6F51BD89" w14:textId="68ACD8E8" w:rsidR="008B0376" w:rsidRPr="00FE248F" w:rsidRDefault="008B0376">
      <w:pPr>
        <w:rPr>
          <w:rFonts w:ascii="Times New Roman" w:hAnsi="Times New Roman" w:cs="Times New Roman"/>
          <w:sz w:val="18"/>
          <w:szCs w:val="18"/>
        </w:rPr>
      </w:pPr>
    </w:p>
    <w:p w14:paraId="4A0A2E2C" w14:textId="77777777" w:rsidR="008B0376" w:rsidRPr="00FE248F" w:rsidRDefault="008B0376">
      <w:pPr>
        <w:rPr>
          <w:rFonts w:ascii="Times New Roman" w:hAnsi="Times New Roman" w:cs="Times New Roman"/>
          <w:sz w:val="18"/>
          <w:szCs w:val="18"/>
        </w:rPr>
      </w:pPr>
      <w:r w:rsidRPr="00FE248F">
        <w:rPr>
          <w:rFonts w:ascii="Times New Roman" w:hAnsi="Times New Roman" w:cs="Times New Roman"/>
          <w:sz w:val="18"/>
          <w:szCs w:val="18"/>
        </w:rPr>
        <w:br w:type="page"/>
      </w:r>
    </w:p>
    <w:p w14:paraId="2592DC70" w14:textId="77777777" w:rsidR="00B71E62" w:rsidRPr="00FE248F" w:rsidRDefault="00B71E62">
      <w:pPr>
        <w:rPr>
          <w:rFonts w:ascii="Times New Roman" w:hAnsi="Times New Roman" w:cs="Times New Roman"/>
          <w:sz w:val="18"/>
          <w:szCs w:val="18"/>
        </w:rPr>
        <w:sectPr w:rsidR="00B71E62" w:rsidRPr="00FE248F" w:rsidSect="00A752D3">
          <w:footerReference w:type="default" r:id="rId8"/>
          <w:pgSz w:w="15840" w:h="12240" w:orient="landscape"/>
          <w:pgMar w:top="1440" w:right="1440" w:bottom="1440" w:left="1440" w:header="720" w:footer="720" w:gutter="0"/>
          <w:cols w:space="720"/>
          <w:docGrid w:linePitch="360"/>
        </w:sectPr>
      </w:pPr>
    </w:p>
    <w:p w14:paraId="3B3F8BFE" w14:textId="04948DA6" w:rsidR="00DF17CF" w:rsidRPr="006E209B" w:rsidRDefault="00DF17CF" w:rsidP="006E209B">
      <w:pPr>
        <w:spacing w:after="120" w:line="240" w:lineRule="auto"/>
        <w:rPr>
          <w:rFonts w:ascii="Times New Roman" w:hAnsi="Times New Roman" w:cs="Times New Roman"/>
          <w:b/>
          <w:bCs/>
          <w:sz w:val="24"/>
          <w:szCs w:val="24"/>
        </w:rPr>
      </w:pPr>
      <w:r w:rsidRPr="006E209B">
        <w:rPr>
          <w:rFonts w:ascii="Times New Roman" w:hAnsi="Times New Roman" w:cs="Times New Roman"/>
          <w:b/>
          <w:bCs/>
          <w:sz w:val="24"/>
          <w:szCs w:val="24"/>
        </w:rPr>
        <w:lastRenderedPageBreak/>
        <w:t>References</w:t>
      </w:r>
    </w:p>
    <w:p w14:paraId="520AB9D3" w14:textId="77777777" w:rsidR="00B71E62" w:rsidRPr="006E209B" w:rsidRDefault="00B71E62" w:rsidP="006E209B">
      <w:pPr>
        <w:spacing w:after="120" w:line="240" w:lineRule="auto"/>
        <w:rPr>
          <w:rFonts w:ascii="Times New Roman" w:hAnsi="Times New Roman" w:cs="Times New Roman"/>
          <w:b/>
          <w:bCs/>
          <w:sz w:val="24"/>
          <w:szCs w:val="24"/>
        </w:rPr>
      </w:pPr>
    </w:p>
    <w:p w14:paraId="52D4935A" w14:textId="77777777" w:rsidR="00C12A8E" w:rsidRPr="00C12A8E" w:rsidRDefault="00B71E62" w:rsidP="00C12A8E">
      <w:pPr>
        <w:pStyle w:val="EndNoteBibliography"/>
        <w:spacing w:after="0"/>
      </w:pPr>
      <w:r w:rsidRPr="00675103">
        <w:rPr>
          <w:rFonts w:ascii="Times New Roman" w:hAnsi="Times New Roman" w:cs="Times New Roman"/>
          <w:sz w:val="24"/>
          <w:szCs w:val="24"/>
        </w:rPr>
        <w:fldChar w:fldCharType="begin"/>
      </w:r>
      <w:r w:rsidRPr="00675103">
        <w:rPr>
          <w:rFonts w:ascii="Times New Roman" w:hAnsi="Times New Roman" w:cs="Times New Roman"/>
          <w:sz w:val="24"/>
          <w:szCs w:val="24"/>
        </w:rPr>
        <w:instrText xml:space="preserve"> ADDIN EN.REFLIST </w:instrText>
      </w:r>
      <w:r w:rsidRPr="00675103">
        <w:rPr>
          <w:rFonts w:ascii="Times New Roman" w:hAnsi="Times New Roman" w:cs="Times New Roman"/>
          <w:sz w:val="24"/>
          <w:szCs w:val="24"/>
        </w:rPr>
        <w:fldChar w:fldCharType="separate"/>
      </w:r>
      <w:r w:rsidR="00C12A8E" w:rsidRPr="00C12A8E">
        <w:t xml:space="preserve">Almond, D., L. Edlund and K. Milligan (2013). "Son Preference and the Persistence of Culture: Evidence from South and East Asian Immigrants to Canada." </w:t>
      </w:r>
      <w:r w:rsidR="00C12A8E" w:rsidRPr="00C12A8E">
        <w:rPr>
          <w:u w:val="single"/>
        </w:rPr>
        <w:t>Population and Development Review</w:t>
      </w:r>
      <w:r w:rsidR="00C12A8E" w:rsidRPr="00C12A8E">
        <w:t xml:space="preserve"> </w:t>
      </w:r>
      <w:r w:rsidR="00C12A8E" w:rsidRPr="00C12A8E">
        <w:rPr>
          <w:b/>
        </w:rPr>
        <w:t>39</w:t>
      </w:r>
      <w:r w:rsidR="00C12A8E" w:rsidRPr="00C12A8E">
        <w:t>(1): 75-95.</w:t>
      </w:r>
    </w:p>
    <w:p w14:paraId="5578070B" w14:textId="77777777" w:rsidR="00C12A8E" w:rsidRPr="00C12A8E" w:rsidRDefault="00C12A8E" w:rsidP="00C12A8E">
      <w:pPr>
        <w:pStyle w:val="EndNoteBibliography"/>
        <w:spacing w:after="0"/>
      </w:pPr>
      <w:r w:rsidRPr="00C12A8E">
        <w:t xml:space="preserve">Ananat, E. O., J. Gruber, P. B. Levine and D. Staiger (2009). "Abortion and Selection." </w:t>
      </w:r>
      <w:r w:rsidRPr="00C12A8E">
        <w:rPr>
          <w:u w:val="single"/>
        </w:rPr>
        <w:t>Review of Economics and Statistics</w:t>
      </w:r>
      <w:r w:rsidRPr="00C12A8E">
        <w:t xml:space="preserve"> </w:t>
      </w:r>
      <w:r w:rsidRPr="00C12A8E">
        <w:rPr>
          <w:b/>
        </w:rPr>
        <w:t>91</w:t>
      </w:r>
      <w:r w:rsidRPr="00C12A8E">
        <w:t>(1): 124-136.</w:t>
      </w:r>
    </w:p>
    <w:p w14:paraId="1916F6E5" w14:textId="77777777" w:rsidR="00C12A8E" w:rsidRPr="00C12A8E" w:rsidRDefault="00C12A8E" w:rsidP="00C12A8E">
      <w:pPr>
        <w:pStyle w:val="EndNoteBibliography"/>
        <w:spacing w:after="0"/>
      </w:pPr>
      <w:r w:rsidRPr="00C12A8E">
        <w:t xml:space="preserve">Belton, S. and A. Whittaker (2007). "Kathy Pan, sticks and pummelling: Techniques used to induce abortion by Burmese women on the Thai border." </w:t>
      </w:r>
      <w:r w:rsidRPr="00C12A8E">
        <w:rPr>
          <w:u w:val="single"/>
        </w:rPr>
        <w:t>Social Science &amp; Medicine</w:t>
      </w:r>
      <w:r w:rsidRPr="00C12A8E">
        <w:t xml:space="preserve"> </w:t>
      </w:r>
      <w:r w:rsidRPr="00C12A8E">
        <w:rPr>
          <w:b/>
        </w:rPr>
        <w:t>65</w:t>
      </w:r>
      <w:r w:rsidRPr="00C12A8E">
        <w:t>(7): 1512-1523.</w:t>
      </w:r>
    </w:p>
    <w:p w14:paraId="7A47F885" w14:textId="77777777" w:rsidR="00C12A8E" w:rsidRPr="00C12A8E" w:rsidRDefault="00C12A8E" w:rsidP="00C12A8E">
      <w:pPr>
        <w:pStyle w:val="EndNoteBibliography"/>
        <w:spacing w:after="0"/>
      </w:pPr>
      <w:r w:rsidRPr="00C12A8E">
        <w:t xml:space="preserve">Benson, J., H. Gebreselassie, M. A. Manibo, K. Raisanen, H. B. Johnston, C. Mhango and B. A. Levandowski (2015). "Costs of postabortion care in public sector health facilities in Malawi: a cross-sectional survey." </w:t>
      </w:r>
      <w:r w:rsidRPr="00C12A8E">
        <w:rPr>
          <w:u w:val="single"/>
        </w:rPr>
        <w:t>BMC Health Serv Res</w:t>
      </w:r>
      <w:r w:rsidRPr="00C12A8E">
        <w:t xml:space="preserve"> </w:t>
      </w:r>
      <w:r w:rsidRPr="00C12A8E">
        <w:rPr>
          <w:b/>
        </w:rPr>
        <w:t>15</w:t>
      </w:r>
      <w:r w:rsidRPr="00C12A8E">
        <w:t>: 562.</w:t>
      </w:r>
    </w:p>
    <w:p w14:paraId="04B1BD54" w14:textId="77777777" w:rsidR="00C12A8E" w:rsidRPr="00C12A8E" w:rsidRDefault="00C12A8E" w:rsidP="00C12A8E">
      <w:pPr>
        <w:pStyle w:val="EndNoteBibliography"/>
        <w:spacing w:after="0"/>
      </w:pPr>
      <w:r w:rsidRPr="00C12A8E">
        <w:t xml:space="preserve">Benson, J., M. Okoh, K. KrennHrubec, M. A. Lazzarino and H. B. Johnston (2012). "Public hospital costs of treatment of abortion complications in Nigeria." </w:t>
      </w:r>
      <w:r w:rsidRPr="00C12A8E">
        <w:rPr>
          <w:u w:val="single"/>
        </w:rPr>
        <w:t>Int J Gynaecol Obstet</w:t>
      </w:r>
      <w:r w:rsidRPr="00C12A8E">
        <w:t xml:space="preserve"> </w:t>
      </w:r>
      <w:r w:rsidRPr="00C12A8E">
        <w:rPr>
          <w:b/>
        </w:rPr>
        <w:t>118 Suppl 2</w:t>
      </w:r>
      <w:r w:rsidRPr="00C12A8E">
        <w:t>: S134-140.</w:t>
      </w:r>
    </w:p>
    <w:p w14:paraId="25382EF1" w14:textId="77777777" w:rsidR="00C12A8E" w:rsidRPr="00C12A8E" w:rsidRDefault="00C12A8E" w:rsidP="00C12A8E">
      <w:pPr>
        <w:pStyle w:val="EndNoteBibliography"/>
        <w:spacing w:after="0"/>
      </w:pPr>
      <w:r w:rsidRPr="00C12A8E">
        <w:t xml:space="preserve">Bullard, K. A., B. L. Shaffer, K. S. Greiner, A. E. Skeith, M. I. Rodriguez and A. B. Caughey (2018). "Twenty-Week Abortion Bans on Pregnancies With a Congenital Diaphragmatic Hernia: A Cost-Effectiveness Analysis." </w:t>
      </w:r>
      <w:r w:rsidRPr="00C12A8E">
        <w:rPr>
          <w:u w:val="single"/>
        </w:rPr>
        <w:t>Obstetrics &amp; Gynecology</w:t>
      </w:r>
      <w:r w:rsidRPr="00C12A8E">
        <w:t xml:space="preserve"> </w:t>
      </w:r>
      <w:r w:rsidRPr="00C12A8E">
        <w:rPr>
          <w:b/>
        </w:rPr>
        <w:t>131</w:t>
      </w:r>
      <w:r w:rsidRPr="00C12A8E">
        <w:t>(3): 581-590.</w:t>
      </w:r>
    </w:p>
    <w:p w14:paraId="071CCC8C" w14:textId="77777777" w:rsidR="00C12A8E" w:rsidRPr="00C12A8E" w:rsidRDefault="00C12A8E" w:rsidP="00C12A8E">
      <w:pPr>
        <w:pStyle w:val="EndNoteBibliography"/>
        <w:spacing w:after="0"/>
      </w:pPr>
      <w:r w:rsidRPr="00C12A8E">
        <w:t xml:space="preserve">Cheng, Y., Y. Zhou, Y. Zhang, X. Jiang, M. Xi, K. Gan and S. Ren (2012). "Study of knowledge and attitudes on medical abortion among Chinese health providers." </w:t>
      </w:r>
      <w:r w:rsidRPr="00C12A8E">
        <w:rPr>
          <w:u w:val="single"/>
        </w:rPr>
        <w:t>International Journal of Gynecology &amp; Obstetrics</w:t>
      </w:r>
      <w:r w:rsidRPr="00C12A8E">
        <w:t xml:space="preserve"> </w:t>
      </w:r>
      <w:r w:rsidRPr="00C12A8E">
        <w:rPr>
          <w:b/>
        </w:rPr>
        <w:t>118</w:t>
      </w:r>
      <w:r w:rsidRPr="00C12A8E">
        <w:t>: S28-S32.</w:t>
      </w:r>
    </w:p>
    <w:p w14:paraId="7804FC36" w14:textId="77777777" w:rsidR="00C12A8E" w:rsidRPr="00C12A8E" w:rsidRDefault="00C12A8E" w:rsidP="00C12A8E">
      <w:pPr>
        <w:pStyle w:val="EndNoteBibliography"/>
        <w:spacing w:after="0"/>
      </w:pPr>
      <w:r w:rsidRPr="00C12A8E">
        <w:t xml:space="preserve">Comendant, R. (2005). "A project to improve the quality of abortion services in Moldova." </w:t>
      </w:r>
      <w:r w:rsidRPr="00C12A8E">
        <w:rPr>
          <w:u w:val="single"/>
        </w:rPr>
        <w:t>Reproductive Health Matters</w:t>
      </w:r>
      <w:r w:rsidRPr="00C12A8E">
        <w:t xml:space="preserve"> </w:t>
      </w:r>
      <w:r w:rsidRPr="00C12A8E">
        <w:rPr>
          <w:b/>
        </w:rPr>
        <w:t>13</w:t>
      </w:r>
      <w:r w:rsidRPr="00C12A8E">
        <w:t>(26): 93-100.</w:t>
      </w:r>
    </w:p>
    <w:p w14:paraId="7E64016B" w14:textId="77777777" w:rsidR="00C12A8E" w:rsidRPr="00C12A8E" w:rsidRDefault="00C12A8E" w:rsidP="00C12A8E">
      <w:pPr>
        <w:pStyle w:val="EndNoteBibliography"/>
        <w:spacing w:after="0"/>
      </w:pPr>
      <w:r w:rsidRPr="00C12A8E">
        <w:t xml:space="preserve">Elias, J. J., N. Lacetera, M. Macis and P. Salardi (2017). "Economic Development and the Regulation of Morally Contentious Activities." </w:t>
      </w:r>
      <w:r w:rsidRPr="00C12A8E">
        <w:rPr>
          <w:u w:val="single"/>
        </w:rPr>
        <w:t>American Economic Review</w:t>
      </w:r>
      <w:r w:rsidRPr="00C12A8E">
        <w:t xml:space="preserve"> </w:t>
      </w:r>
      <w:r w:rsidRPr="00C12A8E">
        <w:rPr>
          <w:b/>
        </w:rPr>
        <w:t>107</w:t>
      </w:r>
      <w:r w:rsidRPr="00C12A8E">
        <w:t>(5): 76-80.</w:t>
      </w:r>
    </w:p>
    <w:p w14:paraId="48A5AB49" w14:textId="77777777" w:rsidR="00C12A8E" w:rsidRPr="00C12A8E" w:rsidRDefault="00C12A8E" w:rsidP="00C12A8E">
      <w:pPr>
        <w:pStyle w:val="EndNoteBibliography"/>
        <w:spacing w:after="0"/>
      </w:pPr>
      <w:r w:rsidRPr="00C12A8E">
        <w:t xml:space="preserve">Erim, D. O., S. C. Resch and S. J. Goldie (2012). "Assessing health and economic outcomes of interventions to reduce pregnancy-related mortality in Nigeria." </w:t>
      </w:r>
      <w:r w:rsidRPr="00C12A8E">
        <w:rPr>
          <w:u w:val="single"/>
        </w:rPr>
        <w:t>BMC Public Health</w:t>
      </w:r>
      <w:r w:rsidRPr="00C12A8E">
        <w:t xml:space="preserve"> </w:t>
      </w:r>
      <w:r w:rsidRPr="00C12A8E">
        <w:rPr>
          <w:b/>
        </w:rPr>
        <w:t>12</w:t>
      </w:r>
      <w:r w:rsidRPr="00C12A8E">
        <w:t>: 786.</w:t>
      </w:r>
    </w:p>
    <w:p w14:paraId="226FFA36" w14:textId="77777777" w:rsidR="00C12A8E" w:rsidRPr="00C12A8E" w:rsidRDefault="00C12A8E" w:rsidP="00C12A8E">
      <w:pPr>
        <w:pStyle w:val="EndNoteBibliography"/>
        <w:spacing w:after="0"/>
      </w:pPr>
      <w:r w:rsidRPr="00C12A8E">
        <w:t xml:space="preserve">Fletcher, R. (2000). "National crisis, supranational opportunity: the Irish construction of abortion as a European service." </w:t>
      </w:r>
      <w:r w:rsidRPr="00C12A8E">
        <w:rPr>
          <w:u w:val="single"/>
        </w:rPr>
        <w:t>Reproductive Health Matters</w:t>
      </w:r>
      <w:r w:rsidRPr="00C12A8E">
        <w:t xml:space="preserve"> </w:t>
      </w:r>
      <w:r w:rsidRPr="00C12A8E">
        <w:rPr>
          <w:b/>
        </w:rPr>
        <w:t>8</w:t>
      </w:r>
      <w:r w:rsidRPr="00C12A8E">
        <w:t>(16): 35-44.</w:t>
      </w:r>
    </w:p>
    <w:p w14:paraId="30C57E8C" w14:textId="77777777" w:rsidR="00C12A8E" w:rsidRPr="00C12A8E" w:rsidRDefault="00C12A8E" w:rsidP="00C12A8E">
      <w:pPr>
        <w:pStyle w:val="EndNoteBibliography"/>
        <w:spacing w:after="0"/>
      </w:pPr>
      <w:r w:rsidRPr="00C12A8E">
        <w:t xml:space="preserve">Foster, D. G., M. A. Biggs, S. Raifman, J. Gipson, K. Kimport and C. H. Rocca (2018a). "Comparison of Health, Development, Maternal Bonding, and Poverty Among Children Born After Denial of Abortion vs After Pregnancies Subsequent to an AbortionHealth, Development, Maternal Bonding, and Poverty Among Children Born After Denial of AbortionHealth, Development, Maternal Bonding, and Poverty Among Children Born After Denial of Abortion." </w:t>
      </w:r>
      <w:r w:rsidRPr="00C12A8E">
        <w:rPr>
          <w:u w:val="single"/>
        </w:rPr>
        <w:t>JAMA Pe</w:t>
      </w:r>
      <w:bookmarkStart w:id="1" w:name="_GoBack"/>
      <w:bookmarkEnd w:id="1"/>
      <w:r w:rsidRPr="00C12A8E">
        <w:rPr>
          <w:u w:val="single"/>
        </w:rPr>
        <w:t>diatrics</w:t>
      </w:r>
      <w:r w:rsidRPr="00C12A8E">
        <w:t xml:space="preserve"> </w:t>
      </w:r>
      <w:r w:rsidRPr="00C12A8E">
        <w:rPr>
          <w:b/>
        </w:rPr>
        <w:t>172</w:t>
      </w:r>
      <w:r w:rsidRPr="00C12A8E">
        <w:t>(11): 1053-1060.</w:t>
      </w:r>
    </w:p>
    <w:p w14:paraId="0A730548" w14:textId="77777777" w:rsidR="00C12A8E" w:rsidRPr="00C12A8E" w:rsidRDefault="00C12A8E" w:rsidP="00C12A8E">
      <w:pPr>
        <w:pStyle w:val="EndNoteBibliography"/>
        <w:spacing w:after="0"/>
      </w:pPr>
      <w:r w:rsidRPr="00C12A8E">
        <w:t xml:space="preserve">Foster, D. G., M. A. Biggs, L. Ralph, C. Gerdts, S. Roberts and M. M. Glymour (2018b). "Socioeconomic Outcomes of Women Who Receive and Women Who Are Denied Wanted Abortions in the United States." </w:t>
      </w:r>
      <w:r w:rsidRPr="00C12A8E">
        <w:rPr>
          <w:u w:val="single"/>
        </w:rPr>
        <w:t>American Journal of Public Health</w:t>
      </w:r>
      <w:r w:rsidRPr="00C12A8E">
        <w:t xml:space="preserve"> </w:t>
      </w:r>
      <w:r w:rsidRPr="00C12A8E">
        <w:rPr>
          <w:b/>
        </w:rPr>
        <w:t>108</w:t>
      </w:r>
      <w:r w:rsidRPr="00C12A8E">
        <w:t>(3): 407-413.</w:t>
      </w:r>
    </w:p>
    <w:p w14:paraId="487AD730" w14:textId="77777777" w:rsidR="00C12A8E" w:rsidRPr="00C12A8E" w:rsidRDefault="00C12A8E" w:rsidP="00C12A8E">
      <w:pPr>
        <w:pStyle w:val="EndNoteBibliography"/>
        <w:spacing w:after="0"/>
      </w:pPr>
      <w:r w:rsidRPr="00C12A8E">
        <w:t xml:space="preserve">Haas-Wilson, D. (1996). "The Impact of State Abortion Restrictions on Minors' Demand for Abortions." </w:t>
      </w:r>
      <w:r w:rsidRPr="00C12A8E">
        <w:rPr>
          <w:u w:val="single"/>
        </w:rPr>
        <w:t>Journal of Human Resources</w:t>
      </w:r>
      <w:r w:rsidRPr="00C12A8E">
        <w:t xml:space="preserve"> </w:t>
      </w:r>
      <w:r w:rsidRPr="00C12A8E">
        <w:rPr>
          <w:b/>
        </w:rPr>
        <w:t>31</w:t>
      </w:r>
      <w:r w:rsidRPr="00C12A8E">
        <w:t>(1): 140-158.</w:t>
      </w:r>
    </w:p>
    <w:p w14:paraId="23A3BB20" w14:textId="77777777" w:rsidR="00C12A8E" w:rsidRPr="00C12A8E" w:rsidRDefault="00C12A8E" w:rsidP="00C12A8E">
      <w:pPr>
        <w:pStyle w:val="EndNoteBibliography"/>
        <w:spacing w:after="0"/>
      </w:pPr>
      <w:r w:rsidRPr="00C12A8E">
        <w:t xml:space="preserve">Hammel, E. A. and P. R. Galloway (2000). "Structural and Behavioural Changes in the Short Term Preventive Check in the Northwest Balkans in the 18th and 19th Centuries." </w:t>
      </w:r>
      <w:r w:rsidRPr="00C12A8E">
        <w:rPr>
          <w:u w:val="single"/>
        </w:rPr>
        <w:t>European Journal of Population / Revue Européenne de Démographie</w:t>
      </w:r>
      <w:r w:rsidRPr="00C12A8E">
        <w:t xml:space="preserve"> </w:t>
      </w:r>
      <w:r w:rsidRPr="00C12A8E">
        <w:rPr>
          <w:b/>
        </w:rPr>
        <w:t>16</w:t>
      </w:r>
      <w:r w:rsidRPr="00C12A8E">
        <w:t>(1): 67-108.</w:t>
      </w:r>
    </w:p>
    <w:p w14:paraId="02C309A6" w14:textId="77777777" w:rsidR="00C12A8E" w:rsidRPr="00C12A8E" w:rsidRDefault="00C12A8E" w:rsidP="00C12A8E">
      <w:pPr>
        <w:pStyle w:val="EndNoteBibliography"/>
        <w:spacing w:after="0"/>
      </w:pPr>
      <w:r w:rsidRPr="00C12A8E">
        <w:t xml:space="preserve">Hu, D., S. M. Bertozzi, E. Gakidou, S. Sweet and S. J. Goldie (2007). "The costs, benefits, and cost-effectiveness of interventions to reduce maternal morbidity and mortality in Mexico." </w:t>
      </w:r>
      <w:r w:rsidRPr="00C12A8E">
        <w:rPr>
          <w:u w:val="single"/>
        </w:rPr>
        <w:t>PLoS One</w:t>
      </w:r>
      <w:r w:rsidRPr="00C12A8E">
        <w:t xml:space="preserve"> </w:t>
      </w:r>
      <w:r w:rsidRPr="00C12A8E">
        <w:rPr>
          <w:b/>
        </w:rPr>
        <w:t>2</w:t>
      </w:r>
      <w:r w:rsidRPr="00C12A8E">
        <w:t>(8): e750.</w:t>
      </w:r>
    </w:p>
    <w:p w14:paraId="0DFEAF79" w14:textId="77777777" w:rsidR="00C12A8E" w:rsidRPr="00C12A8E" w:rsidRDefault="00C12A8E" w:rsidP="00C12A8E">
      <w:pPr>
        <w:pStyle w:val="EndNoteBibliography"/>
        <w:spacing w:after="0"/>
      </w:pPr>
      <w:r w:rsidRPr="00C12A8E">
        <w:t xml:space="preserve">Hu, D., D. Grossman, C. Levin, K. Blanchard, R. Adanu and S. J. Goldie (2010). "Cost-effectiveness analysis of unsafe abortion and alternative first-trimester pregnancy termination strategies in nigeria and ghana." </w:t>
      </w:r>
      <w:r w:rsidRPr="00C12A8E">
        <w:rPr>
          <w:u w:val="single"/>
        </w:rPr>
        <w:t>African Journal of Reproductive Health</w:t>
      </w:r>
      <w:r w:rsidRPr="00C12A8E">
        <w:t xml:space="preserve"> </w:t>
      </w:r>
      <w:r w:rsidRPr="00C12A8E">
        <w:rPr>
          <w:b/>
        </w:rPr>
        <w:t>14</w:t>
      </w:r>
      <w:r w:rsidRPr="00C12A8E">
        <w:t>(2): 85-103.</w:t>
      </w:r>
    </w:p>
    <w:p w14:paraId="37850606" w14:textId="77777777" w:rsidR="00C12A8E" w:rsidRPr="00C12A8E" w:rsidRDefault="00C12A8E" w:rsidP="00C12A8E">
      <w:pPr>
        <w:pStyle w:val="EndNoteBibliography"/>
        <w:spacing w:after="0"/>
      </w:pPr>
      <w:r w:rsidRPr="00C12A8E">
        <w:lastRenderedPageBreak/>
        <w:t xml:space="preserve">Jarlenski, M., J. A. Hutcheon, L. M. Bodnar and H. N. Simhan (2017). "State Medicaid Coverage of Medically Necessary Abortions and Severe Maternal Morbidity and Maternal Mortality." </w:t>
      </w:r>
      <w:r w:rsidRPr="00C12A8E">
        <w:rPr>
          <w:u w:val="single"/>
        </w:rPr>
        <w:t>Obstetrics and Gynecology</w:t>
      </w:r>
      <w:r w:rsidRPr="00C12A8E">
        <w:t xml:space="preserve"> </w:t>
      </w:r>
      <w:r w:rsidRPr="00C12A8E">
        <w:rPr>
          <w:b/>
        </w:rPr>
        <w:t>129</w:t>
      </w:r>
      <w:r w:rsidRPr="00C12A8E">
        <w:t>(5): 786-794.</w:t>
      </w:r>
    </w:p>
    <w:p w14:paraId="7B956DC0" w14:textId="77777777" w:rsidR="00C12A8E" w:rsidRPr="00C12A8E" w:rsidRDefault="00C12A8E" w:rsidP="00C12A8E">
      <w:pPr>
        <w:pStyle w:val="EndNoteBibliography"/>
        <w:spacing w:after="0"/>
      </w:pPr>
      <w:r w:rsidRPr="00C12A8E">
        <w:t xml:space="preserve">Kelly, K. and L. Grant (2007). "State Abortion and Nonmarital Birthrates in the Post-Welfare Reform Era: The Impact of Economic Incentives on Reproductive Behaviors of Teenage and Adult Women." </w:t>
      </w:r>
      <w:r w:rsidRPr="00C12A8E">
        <w:rPr>
          <w:u w:val="single"/>
        </w:rPr>
        <w:t>Gender and Society</w:t>
      </w:r>
      <w:r w:rsidRPr="00C12A8E">
        <w:t xml:space="preserve"> </w:t>
      </w:r>
      <w:r w:rsidRPr="00C12A8E">
        <w:rPr>
          <w:b/>
        </w:rPr>
        <w:t>21</w:t>
      </w:r>
      <w:r w:rsidRPr="00C12A8E">
        <w:t>(6): 878-904.</w:t>
      </w:r>
    </w:p>
    <w:p w14:paraId="6028870A" w14:textId="77777777" w:rsidR="00C12A8E" w:rsidRPr="00C12A8E" w:rsidRDefault="00C12A8E" w:rsidP="00C12A8E">
      <w:pPr>
        <w:pStyle w:val="EndNoteBibliography"/>
        <w:spacing w:after="0"/>
      </w:pPr>
      <w:r w:rsidRPr="00C12A8E">
        <w:t xml:space="preserve">Levin, C., D. Grossman, K. Berdichevsky, C. Diaz, B. Aracena, S. G. Garcia and L. Goodyear (2009). "Exploring the costs and economic consequences of unsafe abortion in Mexico City before legalisation." </w:t>
      </w:r>
      <w:r w:rsidRPr="00C12A8E">
        <w:rPr>
          <w:u w:val="single"/>
        </w:rPr>
        <w:t>Reproductive Health Matters</w:t>
      </w:r>
      <w:r w:rsidRPr="00C12A8E">
        <w:t xml:space="preserve"> </w:t>
      </w:r>
      <w:r w:rsidRPr="00C12A8E">
        <w:rPr>
          <w:b/>
        </w:rPr>
        <w:t>17</w:t>
      </w:r>
      <w:r w:rsidRPr="00C12A8E">
        <w:t>(33): 120-132.</w:t>
      </w:r>
    </w:p>
    <w:p w14:paraId="3A1B8D2D" w14:textId="77777777" w:rsidR="00C12A8E" w:rsidRPr="00C12A8E" w:rsidRDefault="00C12A8E" w:rsidP="00C12A8E">
      <w:pPr>
        <w:pStyle w:val="EndNoteBibliography"/>
        <w:spacing w:after="0"/>
      </w:pPr>
      <w:r w:rsidRPr="00C12A8E">
        <w:t xml:space="preserve">Meier, K. J. and D. R. McFarlane (1994). "State family planning and abortion expenditures: Their effect on public health." </w:t>
      </w:r>
      <w:r w:rsidRPr="00C12A8E">
        <w:rPr>
          <w:u w:val="single"/>
        </w:rPr>
        <w:t>American Journal of Public Health</w:t>
      </w:r>
      <w:r w:rsidRPr="00C12A8E">
        <w:t xml:space="preserve"> </w:t>
      </w:r>
      <w:r w:rsidRPr="00C12A8E">
        <w:rPr>
          <w:b/>
        </w:rPr>
        <w:t>84</w:t>
      </w:r>
      <w:r w:rsidRPr="00C12A8E">
        <w:t>(9): 1468-1472.</w:t>
      </w:r>
    </w:p>
    <w:p w14:paraId="45CAF6BD" w14:textId="77777777" w:rsidR="00C12A8E" w:rsidRPr="00C12A8E" w:rsidRDefault="00C12A8E" w:rsidP="00C12A8E">
      <w:pPr>
        <w:pStyle w:val="EndNoteBibliography"/>
        <w:spacing w:after="0"/>
      </w:pPr>
      <w:r w:rsidRPr="00C12A8E">
        <w:t xml:space="preserve">Rodriguez, M. I., W. S. Mendoza, C. Guerra-Palacio, N. A. Guzman and J. E. Tolosa (2015). "Medical abortion and manual vacuum aspiration for legal abortion protect women’s health and reduce costs to the health system: findings from Colombia." </w:t>
      </w:r>
      <w:r w:rsidRPr="00C12A8E">
        <w:rPr>
          <w:u w:val="single"/>
        </w:rPr>
        <w:t>Reproductive Health Matters</w:t>
      </w:r>
      <w:r w:rsidRPr="00C12A8E">
        <w:t xml:space="preserve"> </w:t>
      </w:r>
      <w:r w:rsidRPr="00C12A8E">
        <w:rPr>
          <w:b/>
        </w:rPr>
        <w:t>22</w:t>
      </w:r>
      <w:r w:rsidRPr="00C12A8E">
        <w:t>: 125-133.</w:t>
      </w:r>
    </w:p>
    <w:p w14:paraId="4173FABE" w14:textId="77777777" w:rsidR="00C12A8E" w:rsidRPr="00C12A8E" w:rsidRDefault="00C12A8E" w:rsidP="00C12A8E">
      <w:pPr>
        <w:pStyle w:val="EndNoteBibliography"/>
        <w:spacing w:after="0"/>
      </w:pPr>
      <w:r w:rsidRPr="00C12A8E">
        <w:t xml:space="preserve">Sethe, S. and A. Murdoch (2013). "Comparing the Burden: What Can We Learn by Comparing Regulatory Frameworks in Abortion and Fertility Services?" </w:t>
      </w:r>
      <w:r w:rsidRPr="00C12A8E">
        <w:rPr>
          <w:u w:val="single"/>
        </w:rPr>
        <w:t>Health Care Analysis</w:t>
      </w:r>
      <w:r w:rsidRPr="00C12A8E">
        <w:t xml:space="preserve"> </w:t>
      </w:r>
      <w:r w:rsidRPr="00C12A8E">
        <w:rPr>
          <w:b/>
        </w:rPr>
        <w:t>21</w:t>
      </w:r>
      <w:r w:rsidRPr="00C12A8E">
        <w:t>(4): 338-354.</w:t>
      </w:r>
    </w:p>
    <w:p w14:paraId="20070917" w14:textId="77777777" w:rsidR="00C12A8E" w:rsidRPr="00C12A8E" w:rsidRDefault="00C12A8E" w:rsidP="00C12A8E">
      <w:pPr>
        <w:pStyle w:val="EndNoteBibliography"/>
        <w:spacing w:after="0"/>
      </w:pPr>
      <w:r w:rsidRPr="00C12A8E">
        <w:t xml:space="preserve">Sutton, B. (2017). "Zonas de clandestinidad y “nuda vida:” Mujeres, cuerpo y aborto." </w:t>
      </w:r>
      <w:r w:rsidRPr="00C12A8E">
        <w:rPr>
          <w:u w:val="single"/>
        </w:rPr>
        <w:t>Estudos Feministas</w:t>
      </w:r>
      <w:r w:rsidRPr="00C12A8E">
        <w:t xml:space="preserve"> </w:t>
      </w:r>
      <w:r w:rsidRPr="00C12A8E">
        <w:rPr>
          <w:b/>
        </w:rPr>
        <w:t>25</w:t>
      </w:r>
      <w:r w:rsidRPr="00C12A8E">
        <w:t>(2): 889-902.</w:t>
      </w:r>
    </w:p>
    <w:p w14:paraId="67A9F166" w14:textId="77777777" w:rsidR="00C12A8E" w:rsidRPr="00C12A8E" w:rsidRDefault="00C12A8E" w:rsidP="00C12A8E">
      <w:pPr>
        <w:pStyle w:val="EndNoteBibliography"/>
        <w:spacing w:after="0"/>
      </w:pPr>
      <w:r w:rsidRPr="00C12A8E">
        <w:t xml:space="preserve">Thomas, D. (2007). "Abortion Law and the Unregulated Business of Female Sex-Selective Abortions in India." </w:t>
      </w:r>
      <w:r w:rsidRPr="00C12A8E">
        <w:rPr>
          <w:u w:val="single"/>
        </w:rPr>
        <w:t>Web Journal of Current Legal Issues</w:t>
      </w:r>
      <w:r w:rsidRPr="00C12A8E">
        <w:t>(5).</w:t>
      </w:r>
    </w:p>
    <w:p w14:paraId="67C432EC" w14:textId="77777777" w:rsidR="00C12A8E" w:rsidRPr="00C12A8E" w:rsidRDefault="00C12A8E" w:rsidP="00C12A8E">
      <w:pPr>
        <w:pStyle w:val="EndNoteBibliography"/>
      </w:pPr>
      <w:r w:rsidRPr="00C12A8E">
        <w:t xml:space="preserve">Tunc, T. E. (2008). "Designs of devices: the vacuum aspirator and American abortion technology." </w:t>
      </w:r>
      <w:r w:rsidRPr="00C12A8E">
        <w:rPr>
          <w:u w:val="single"/>
        </w:rPr>
        <w:t>Dynamis</w:t>
      </w:r>
      <w:r w:rsidRPr="00C12A8E">
        <w:t xml:space="preserve"> </w:t>
      </w:r>
      <w:r w:rsidRPr="00C12A8E">
        <w:rPr>
          <w:b/>
        </w:rPr>
        <w:t>28</w:t>
      </w:r>
      <w:r w:rsidRPr="00C12A8E">
        <w:t>: 353-376.</w:t>
      </w:r>
    </w:p>
    <w:p w14:paraId="48B47426" w14:textId="4C335156" w:rsidR="008B0376" w:rsidRPr="00FE248F" w:rsidRDefault="00B71E62" w:rsidP="00675103">
      <w:pPr>
        <w:spacing w:after="120" w:line="240" w:lineRule="auto"/>
        <w:rPr>
          <w:rFonts w:ascii="Times New Roman" w:hAnsi="Times New Roman" w:cs="Times New Roman"/>
          <w:sz w:val="18"/>
          <w:szCs w:val="18"/>
        </w:rPr>
      </w:pPr>
      <w:r w:rsidRPr="00675103">
        <w:rPr>
          <w:rFonts w:ascii="Times New Roman" w:hAnsi="Times New Roman" w:cs="Times New Roman"/>
          <w:sz w:val="24"/>
          <w:szCs w:val="24"/>
        </w:rPr>
        <w:fldChar w:fldCharType="end"/>
      </w:r>
    </w:p>
    <w:sectPr w:rsidR="008B0376" w:rsidRPr="00FE248F" w:rsidSect="00B71E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E2F533" w14:textId="77777777" w:rsidR="00703E35" w:rsidRDefault="00703E35" w:rsidP="00A752D3">
      <w:pPr>
        <w:spacing w:after="0" w:line="240" w:lineRule="auto"/>
      </w:pPr>
      <w:r>
        <w:separator/>
      </w:r>
    </w:p>
  </w:endnote>
  <w:endnote w:type="continuationSeparator" w:id="0">
    <w:p w14:paraId="263D8E63" w14:textId="77777777" w:rsidR="00703E35" w:rsidRDefault="00703E35" w:rsidP="00A75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0000000000000000000"/>
    <w:charset w:val="80"/>
    <w:family w:val="roman"/>
    <w:notTrueType/>
    <w:pitch w:val="default"/>
  </w:font>
  <w:font w:name="Yu Mincho">
    <w:altName w:val="Times New Roman"/>
    <w:panose1 w:val="00000000000000000000"/>
    <w:charset w:val="80"/>
    <w:family w:val="roman"/>
    <w:notTrueType/>
    <w:pitch w:val="default"/>
  </w:font>
  <w:font w:name="Segoe UI">
    <w:altName w:val="Courier New"/>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5812151"/>
      <w:docPartObj>
        <w:docPartGallery w:val="Page Numbers (Bottom of Page)"/>
        <w:docPartUnique/>
      </w:docPartObj>
    </w:sdtPr>
    <w:sdtEndPr>
      <w:rPr>
        <w:noProof/>
      </w:rPr>
    </w:sdtEndPr>
    <w:sdtContent>
      <w:p w14:paraId="2E2C0C30" w14:textId="1FE994B7" w:rsidR="00315FA7" w:rsidRDefault="00315FA7">
        <w:pPr>
          <w:pStyle w:val="Footer"/>
          <w:jc w:val="right"/>
        </w:pPr>
        <w:r>
          <w:fldChar w:fldCharType="begin"/>
        </w:r>
        <w:r>
          <w:instrText xml:space="preserve"> PAGE   \* MERGEFORMAT </w:instrText>
        </w:r>
        <w:r>
          <w:fldChar w:fldCharType="separate"/>
        </w:r>
        <w:r w:rsidR="00C12A8E">
          <w:rPr>
            <w:noProof/>
          </w:rPr>
          <w:t>9</w:t>
        </w:r>
        <w:r>
          <w:rPr>
            <w:noProof/>
          </w:rPr>
          <w:fldChar w:fldCharType="end"/>
        </w:r>
      </w:p>
    </w:sdtContent>
  </w:sdt>
  <w:p w14:paraId="6BF90F2B" w14:textId="77777777" w:rsidR="00315FA7" w:rsidRDefault="00315F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4EC93A" w14:textId="77777777" w:rsidR="00703E35" w:rsidRDefault="00703E35" w:rsidP="00A752D3">
      <w:pPr>
        <w:spacing w:after="0" w:line="240" w:lineRule="auto"/>
      </w:pPr>
      <w:r>
        <w:separator/>
      </w:r>
    </w:p>
  </w:footnote>
  <w:footnote w:type="continuationSeparator" w:id="0">
    <w:p w14:paraId="21BF83CF" w14:textId="77777777" w:rsidR="00703E35" w:rsidRDefault="00703E35" w:rsidP="00A752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B7360C"/>
    <w:multiLevelType w:val="hybridMultilevel"/>
    <w:tmpl w:val="A056A6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wd0a0s2zxvee2xdl5a2vts99rtedesvzp&quot;&gt;Library 5 - Final inventory&lt;record-ids&gt;&lt;item&gt;11&lt;/item&gt;&lt;item&gt;14&lt;/item&gt;&lt;item&gt;35&lt;/item&gt;&lt;item&gt;38&lt;/item&gt;&lt;item&gt;40&lt;/item&gt;&lt;item&gt;52&lt;/item&gt;&lt;item&gt;62&lt;/item&gt;&lt;item&gt;73&lt;/item&gt;&lt;item&gt;100&lt;/item&gt;&lt;item&gt;106&lt;/item&gt;&lt;item&gt;115&lt;/item&gt;&lt;item&gt;121&lt;/item&gt;&lt;item&gt;122&lt;/item&gt;&lt;item&gt;152&lt;/item&gt;&lt;item&gt;154&lt;/item&gt;&lt;item&gt;164&lt;/item&gt;&lt;item&gt;165&lt;/item&gt;&lt;item&gt;176&lt;/item&gt;&lt;item&gt;198&lt;/item&gt;&lt;item&gt;208&lt;/item&gt;&lt;item&gt;234&lt;/item&gt;&lt;item&gt;267&lt;/item&gt;&lt;item&gt;272&lt;/item&gt;&lt;item&gt;286&lt;/item&gt;&lt;item&gt;291&lt;/item&gt;&lt;item&gt;293&lt;/item&gt;&lt;/record-ids&gt;&lt;/item&gt;&lt;/Libraries&gt;"/>
  </w:docVars>
  <w:rsids>
    <w:rsidRoot w:val="00A752D3"/>
    <w:rsid w:val="000030B3"/>
    <w:rsid w:val="00013235"/>
    <w:rsid w:val="0001472B"/>
    <w:rsid w:val="000260CF"/>
    <w:rsid w:val="00076052"/>
    <w:rsid w:val="00091B17"/>
    <w:rsid w:val="00095EA4"/>
    <w:rsid w:val="000A2687"/>
    <w:rsid w:val="000B4B62"/>
    <w:rsid w:val="000D4753"/>
    <w:rsid w:val="000F2534"/>
    <w:rsid w:val="000F52B0"/>
    <w:rsid w:val="000F746B"/>
    <w:rsid w:val="00100526"/>
    <w:rsid w:val="00113D7E"/>
    <w:rsid w:val="00161D55"/>
    <w:rsid w:val="00163CDF"/>
    <w:rsid w:val="001B14BC"/>
    <w:rsid w:val="001E5EC8"/>
    <w:rsid w:val="0020490A"/>
    <w:rsid w:val="00211526"/>
    <w:rsid w:val="002220D3"/>
    <w:rsid w:val="00222236"/>
    <w:rsid w:val="00240967"/>
    <w:rsid w:val="002552FC"/>
    <w:rsid w:val="0027257A"/>
    <w:rsid w:val="00276E70"/>
    <w:rsid w:val="002A62D9"/>
    <w:rsid w:val="002A6EE7"/>
    <w:rsid w:val="002E2CC1"/>
    <w:rsid w:val="00303BB3"/>
    <w:rsid w:val="003108F1"/>
    <w:rsid w:val="003122D8"/>
    <w:rsid w:val="003136C2"/>
    <w:rsid w:val="00315FA7"/>
    <w:rsid w:val="00316C6E"/>
    <w:rsid w:val="00356325"/>
    <w:rsid w:val="003765FC"/>
    <w:rsid w:val="00380180"/>
    <w:rsid w:val="00384ED5"/>
    <w:rsid w:val="003A2E7E"/>
    <w:rsid w:val="003B66F6"/>
    <w:rsid w:val="003F412D"/>
    <w:rsid w:val="004033E6"/>
    <w:rsid w:val="00417AD7"/>
    <w:rsid w:val="00423BA1"/>
    <w:rsid w:val="004538C6"/>
    <w:rsid w:val="00457C20"/>
    <w:rsid w:val="00461AD4"/>
    <w:rsid w:val="00472153"/>
    <w:rsid w:val="004740B8"/>
    <w:rsid w:val="004866DA"/>
    <w:rsid w:val="004B09B5"/>
    <w:rsid w:val="004E1E7D"/>
    <w:rsid w:val="004E5615"/>
    <w:rsid w:val="004F2E47"/>
    <w:rsid w:val="00510CD9"/>
    <w:rsid w:val="00561E3F"/>
    <w:rsid w:val="00563729"/>
    <w:rsid w:val="00581479"/>
    <w:rsid w:val="00585B8B"/>
    <w:rsid w:val="00590630"/>
    <w:rsid w:val="0059233F"/>
    <w:rsid w:val="005958F7"/>
    <w:rsid w:val="005C2912"/>
    <w:rsid w:val="00600A63"/>
    <w:rsid w:val="006131B5"/>
    <w:rsid w:val="00617483"/>
    <w:rsid w:val="00641345"/>
    <w:rsid w:val="00654246"/>
    <w:rsid w:val="00675103"/>
    <w:rsid w:val="00680B71"/>
    <w:rsid w:val="006A6EED"/>
    <w:rsid w:val="006A7686"/>
    <w:rsid w:val="006B475A"/>
    <w:rsid w:val="006C67B0"/>
    <w:rsid w:val="006E209B"/>
    <w:rsid w:val="00703E35"/>
    <w:rsid w:val="007313DA"/>
    <w:rsid w:val="007A7DE5"/>
    <w:rsid w:val="007F56BB"/>
    <w:rsid w:val="008047E8"/>
    <w:rsid w:val="00822B8E"/>
    <w:rsid w:val="00832847"/>
    <w:rsid w:val="00843EB9"/>
    <w:rsid w:val="00850BFE"/>
    <w:rsid w:val="00872009"/>
    <w:rsid w:val="00872F33"/>
    <w:rsid w:val="00873302"/>
    <w:rsid w:val="008B0376"/>
    <w:rsid w:val="008C1B50"/>
    <w:rsid w:val="008E1E42"/>
    <w:rsid w:val="00917820"/>
    <w:rsid w:val="00941DF9"/>
    <w:rsid w:val="00942DFB"/>
    <w:rsid w:val="0096193E"/>
    <w:rsid w:val="00983C41"/>
    <w:rsid w:val="009D5BFD"/>
    <w:rsid w:val="009D5F8A"/>
    <w:rsid w:val="009E5A64"/>
    <w:rsid w:val="00A048D8"/>
    <w:rsid w:val="00A07FB0"/>
    <w:rsid w:val="00A12FF4"/>
    <w:rsid w:val="00A23CD6"/>
    <w:rsid w:val="00A24084"/>
    <w:rsid w:val="00A3384B"/>
    <w:rsid w:val="00A36B8A"/>
    <w:rsid w:val="00A741D2"/>
    <w:rsid w:val="00A752D3"/>
    <w:rsid w:val="00AE426B"/>
    <w:rsid w:val="00B12FC5"/>
    <w:rsid w:val="00B134CF"/>
    <w:rsid w:val="00B26865"/>
    <w:rsid w:val="00B3068F"/>
    <w:rsid w:val="00B3393B"/>
    <w:rsid w:val="00B4077E"/>
    <w:rsid w:val="00B43C40"/>
    <w:rsid w:val="00B660A9"/>
    <w:rsid w:val="00B667E8"/>
    <w:rsid w:val="00B66DC6"/>
    <w:rsid w:val="00B71E62"/>
    <w:rsid w:val="00B93E43"/>
    <w:rsid w:val="00B96E9E"/>
    <w:rsid w:val="00BB71C0"/>
    <w:rsid w:val="00BE3502"/>
    <w:rsid w:val="00BE6D5F"/>
    <w:rsid w:val="00BF17EB"/>
    <w:rsid w:val="00C02951"/>
    <w:rsid w:val="00C03A3F"/>
    <w:rsid w:val="00C12A8E"/>
    <w:rsid w:val="00C2396F"/>
    <w:rsid w:val="00C3745F"/>
    <w:rsid w:val="00C50962"/>
    <w:rsid w:val="00C53635"/>
    <w:rsid w:val="00CB2778"/>
    <w:rsid w:val="00CC1EBF"/>
    <w:rsid w:val="00CF688B"/>
    <w:rsid w:val="00D039AD"/>
    <w:rsid w:val="00D0556D"/>
    <w:rsid w:val="00D14110"/>
    <w:rsid w:val="00D24C6C"/>
    <w:rsid w:val="00D67048"/>
    <w:rsid w:val="00D90653"/>
    <w:rsid w:val="00D9146F"/>
    <w:rsid w:val="00D92CE9"/>
    <w:rsid w:val="00DB62CC"/>
    <w:rsid w:val="00DB693A"/>
    <w:rsid w:val="00DB75F5"/>
    <w:rsid w:val="00DF17CF"/>
    <w:rsid w:val="00E0055C"/>
    <w:rsid w:val="00E25B61"/>
    <w:rsid w:val="00E45AD6"/>
    <w:rsid w:val="00E71229"/>
    <w:rsid w:val="00E71EFD"/>
    <w:rsid w:val="00E75077"/>
    <w:rsid w:val="00E906CC"/>
    <w:rsid w:val="00EA5091"/>
    <w:rsid w:val="00EA6083"/>
    <w:rsid w:val="00EC5933"/>
    <w:rsid w:val="00ED7239"/>
    <w:rsid w:val="00EE2955"/>
    <w:rsid w:val="00EF38A8"/>
    <w:rsid w:val="00F0525C"/>
    <w:rsid w:val="00F15006"/>
    <w:rsid w:val="00F22CFE"/>
    <w:rsid w:val="00F264FF"/>
    <w:rsid w:val="00F300FB"/>
    <w:rsid w:val="00F32D4B"/>
    <w:rsid w:val="00F46421"/>
    <w:rsid w:val="00F47037"/>
    <w:rsid w:val="00F67B14"/>
    <w:rsid w:val="00F87FD9"/>
    <w:rsid w:val="00FA597C"/>
    <w:rsid w:val="00FB79E6"/>
    <w:rsid w:val="00FE24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2F09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752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5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2D3"/>
  </w:style>
  <w:style w:type="paragraph" w:styleId="Footer">
    <w:name w:val="footer"/>
    <w:basedOn w:val="Normal"/>
    <w:link w:val="FooterChar"/>
    <w:uiPriority w:val="99"/>
    <w:unhideWhenUsed/>
    <w:rsid w:val="00A75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2D3"/>
  </w:style>
  <w:style w:type="character" w:customStyle="1" w:styleId="Heading2Char">
    <w:name w:val="Heading 2 Char"/>
    <w:basedOn w:val="DefaultParagraphFont"/>
    <w:link w:val="Heading2"/>
    <w:uiPriority w:val="9"/>
    <w:semiHidden/>
    <w:rsid w:val="00A752D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A75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71E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1E62"/>
    <w:rPr>
      <w:rFonts w:ascii="Calibri" w:hAnsi="Calibri" w:cs="Calibri"/>
      <w:noProof/>
    </w:rPr>
  </w:style>
  <w:style w:type="paragraph" w:customStyle="1" w:styleId="EndNoteBibliography">
    <w:name w:val="EndNote Bibliography"/>
    <w:basedOn w:val="Normal"/>
    <w:link w:val="EndNoteBibliographyChar"/>
    <w:rsid w:val="00B71E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1E62"/>
    <w:rPr>
      <w:rFonts w:ascii="Calibri" w:hAnsi="Calibri" w:cs="Calibri"/>
      <w:noProof/>
    </w:rPr>
  </w:style>
  <w:style w:type="paragraph" w:styleId="ListParagraph">
    <w:name w:val="List Paragraph"/>
    <w:basedOn w:val="Normal"/>
    <w:link w:val="ListParagraphChar"/>
    <w:uiPriority w:val="34"/>
    <w:qFormat/>
    <w:rsid w:val="004740B8"/>
    <w:pPr>
      <w:spacing w:after="0" w:line="240" w:lineRule="auto"/>
      <w:ind w:left="720"/>
      <w:contextualSpacing/>
    </w:pPr>
    <w:rPr>
      <w:rFonts w:eastAsiaTheme="minorEastAsia"/>
      <w:sz w:val="24"/>
      <w:szCs w:val="24"/>
    </w:rPr>
  </w:style>
  <w:style w:type="character" w:customStyle="1" w:styleId="ListParagraphChar">
    <w:name w:val="List Paragraph Char"/>
    <w:basedOn w:val="DefaultParagraphFont"/>
    <w:link w:val="ListParagraph"/>
    <w:uiPriority w:val="34"/>
    <w:rsid w:val="004740B8"/>
    <w:rPr>
      <w:rFonts w:eastAsiaTheme="minorEastAsia"/>
      <w:sz w:val="24"/>
      <w:szCs w:val="24"/>
    </w:rPr>
  </w:style>
  <w:style w:type="paragraph" w:styleId="BalloonText">
    <w:name w:val="Balloon Text"/>
    <w:basedOn w:val="Normal"/>
    <w:link w:val="BalloonTextChar"/>
    <w:uiPriority w:val="99"/>
    <w:semiHidden/>
    <w:unhideWhenUsed/>
    <w:rsid w:val="00585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B8B"/>
    <w:rPr>
      <w:rFonts w:ascii="Segoe UI" w:hAnsi="Segoe UI" w:cs="Segoe UI"/>
      <w:sz w:val="18"/>
      <w:szCs w:val="18"/>
    </w:rPr>
  </w:style>
  <w:style w:type="character" w:styleId="CommentReference">
    <w:name w:val="annotation reference"/>
    <w:basedOn w:val="DefaultParagraphFont"/>
    <w:uiPriority w:val="99"/>
    <w:semiHidden/>
    <w:unhideWhenUsed/>
    <w:rsid w:val="00D90653"/>
    <w:rPr>
      <w:sz w:val="18"/>
      <w:szCs w:val="18"/>
    </w:rPr>
  </w:style>
  <w:style w:type="paragraph" w:styleId="CommentText">
    <w:name w:val="annotation text"/>
    <w:basedOn w:val="Normal"/>
    <w:link w:val="CommentTextChar"/>
    <w:uiPriority w:val="99"/>
    <w:semiHidden/>
    <w:unhideWhenUsed/>
    <w:rsid w:val="00D90653"/>
    <w:pPr>
      <w:spacing w:line="240" w:lineRule="auto"/>
    </w:pPr>
    <w:rPr>
      <w:sz w:val="24"/>
      <w:szCs w:val="24"/>
    </w:rPr>
  </w:style>
  <w:style w:type="character" w:customStyle="1" w:styleId="CommentTextChar">
    <w:name w:val="Comment Text Char"/>
    <w:basedOn w:val="DefaultParagraphFont"/>
    <w:link w:val="CommentText"/>
    <w:uiPriority w:val="99"/>
    <w:semiHidden/>
    <w:rsid w:val="00D90653"/>
    <w:rPr>
      <w:sz w:val="24"/>
      <w:szCs w:val="24"/>
    </w:rPr>
  </w:style>
  <w:style w:type="paragraph" w:styleId="CommentSubject">
    <w:name w:val="annotation subject"/>
    <w:basedOn w:val="CommentText"/>
    <w:next w:val="CommentText"/>
    <w:link w:val="CommentSubjectChar"/>
    <w:uiPriority w:val="99"/>
    <w:semiHidden/>
    <w:unhideWhenUsed/>
    <w:rsid w:val="00D90653"/>
    <w:rPr>
      <w:b/>
      <w:bCs/>
      <w:sz w:val="20"/>
      <w:szCs w:val="20"/>
    </w:rPr>
  </w:style>
  <w:style w:type="character" w:customStyle="1" w:styleId="CommentSubjectChar">
    <w:name w:val="Comment Subject Char"/>
    <w:basedOn w:val="CommentTextChar"/>
    <w:link w:val="CommentSubject"/>
    <w:uiPriority w:val="99"/>
    <w:semiHidden/>
    <w:rsid w:val="00D9065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752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5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2D3"/>
  </w:style>
  <w:style w:type="paragraph" w:styleId="Footer">
    <w:name w:val="footer"/>
    <w:basedOn w:val="Normal"/>
    <w:link w:val="FooterChar"/>
    <w:uiPriority w:val="99"/>
    <w:unhideWhenUsed/>
    <w:rsid w:val="00A75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2D3"/>
  </w:style>
  <w:style w:type="character" w:customStyle="1" w:styleId="Heading2Char">
    <w:name w:val="Heading 2 Char"/>
    <w:basedOn w:val="DefaultParagraphFont"/>
    <w:link w:val="Heading2"/>
    <w:uiPriority w:val="9"/>
    <w:semiHidden/>
    <w:rsid w:val="00A752D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A75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71E6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1E62"/>
    <w:rPr>
      <w:rFonts w:ascii="Calibri" w:hAnsi="Calibri" w:cs="Calibri"/>
      <w:noProof/>
    </w:rPr>
  </w:style>
  <w:style w:type="paragraph" w:customStyle="1" w:styleId="EndNoteBibliography">
    <w:name w:val="EndNote Bibliography"/>
    <w:basedOn w:val="Normal"/>
    <w:link w:val="EndNoteBibliographyChar"/>
    <w:rsid w:val="00B71E6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1E62"/>
    <w:rPr>
      <w:rFonts w:ascii="Calibri" w:hAnsi="Calibri" w:cs="Calibri"/>
      <w:noProof/>
    </w:rPr>
  </w:style>
  <w:style w:type="paragraph" w:styleId="ListParagraph">
    <w:name w:val="List Paragraph"/>
    <w:basedOn w:val="Normal"/>
    <w:link w:val="ListParagraphChar"/>
    <w:uiPriority w:val="34"/>
    <w:qFormat/>
    <w:rsid w:val="004740B8"/>
    <w:pPr>
      <w:spacing w:after="0" w:line="240" w:lineRule="auto"/>
      <w:ind w:left="720"/>
      <w:contextualSpacing/>
    </w:pPr>
    <w:rPr>
      <w:rFonts w:eastAsiaTheme="minorEastAsia"/>
      <w:sz w:val="24"/>
      <w:szCs w:val="24"/>
    </w:rPr>
  </w:style>
  <w:style w:type="character" w:customStyle="1" w:styleId="ListParagraphChar">
    <w:name w:val="List Paragraph Char"/>
    <w:basedOn w:val="DefaultParagraphFont"/>
    <w:link w:val="ListParagraph"/>
    <w:uiPriority w:val="34"/>
    <w:rsid w:val="004740B8"/>
    <w:rPr>
      <w:rFonts w:eastAsiaTheme="minorEastAsia"/>
      <w:sz w:val="24"/>
      <w:szCs w:val="24"/>
    </w:rPr>
  </w:style>
  <w:style w:type="paragraph" w:styleId="BalloonText">
    <w:name w:val="Balloon Text"/>
    <w:basedOn w:val="Normal"/>
    <w:link w:val="BalloonTextChar"/>
    <w:uiPriority w:val="99"/>
    <w:semiHidden/>
    <w:unhideWhenUsed/>
    <w:rsid w:val="00585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B8B"/>
    <w:rPr>
      <w:rFonts w:ascii="Segoe UI" w:hAnsi="Segoe UI" w:cs="Segoe UI"/>
      <w:sz w:val="18"/>
      <w:szCs w:val="18"/>
    </w:rPr>
  </w:style>
  <w:style w:type="character" w:styleId="CommentReference">
    <w:name w:val="annotation reference"/>
    <w:basedOn w:val="DefaultParagraphFont"/>
    <w:uiPriority w:val="99"/>
    <w:semiHidden/>
    <w:unhideWhenUsed/>
    <w:rsid w:val="00D90653"/>
    <w:rPr>
      <w:sz w:val="18"/>
      <w:szCs w:val="18"/>
    </w:rPr>
  </w:style>
  <w:style w:type="paragraph" w:styleId="CommentText">
    <w:name w:val="annotation text"/>
    <w:basedOn w:val="Normal"/>
    <w:link w:val="CommentTextChar"/>
    <w:uiPriority w:val="99"/>
    <w:semiHidden/>
    <w:unhideWhenUsed/>
    <w:rsid w:val="00D90653"/>
    <w:pPr>
      <w:spacing w:line="240" w:lineRule="auto"/>
    </w:pPr>
    <w:rPr>
      <w:sz w:val="24"/>
      <w:szCs w:val="24"/>
    </w:rPr>
  </w:style>
  <w:style w:type="character" w:customStyle="1" w:styleId="CommentTextChar">
    <w:name w:val="Comment Text Char"/>
    <w:basedOn w:val="DefaultParagraphFont"/>
    <w:link w:val="CommentText"/>
    <w:uiPriority w:val="99"/>
    <w:semiHidden/>
    <w:rsid w:val="00D90653"/>
    <w:rPr>
      <w:sz w:val="24"/>
      <w:szCs w:val="24"/>
    </w:rPr>
  </w:style>
  <w:style w:type="paragraph" w:styleId="CommentSubject">
    <w:name w:val="annotation subject"/>
    <w:basedOn w:val="CommentText"/>
    <w:next w:val="CommentText"/>
    <w:link w:val="CommentSubjectChar"/>
    <w:uiPriority w:val="99"/>
    <w:semiHidden/>
    <w:unhideWhenUsed/>
    <w:rsid w:val="00D90653"/>
    <w:rPr>
      <w:b/>
      <w:bCs/>
      <w:sz w:val="20"/>
      <w:szCs w:val="20"/>
    </w:rPr>
  </w:style>
  <w:style w:type="character" w:customStyle="1" w:styleId="CommentSubjectChar">
    <w:name w:val="Comment Subject Char"/>
    <w:basedOn w:val="CommentTextChar"/>
    <w:link w:val="CommentSubject"/>
    <w:uiPriority w:val="99"/>
    <w:semiHidden/>
    <w:rsid w:val="00D906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2630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7630</Words>
  <Characters>43495</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Rutgers University</Company>
  <LinksUpToDate>false</LinksUpToDate>
  <CharactersWithSpaces>51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a Rodgers</dc:creator>
  <cp:lastModifiedBy>yrodgers</cp:lastModifiedBy>
  <cp:revision>4</cp:revision>
  <dcterms:created xsi:type="dcterms:W3CDTF">2020-01-03T22:46:00Z</dcterms:created>
  <dcterms:modified xsi:type="dcterms:W3CDTF">2020-01-03T23:18:00Z</dcterms:modified>
</cp:coreProperties>
</file>